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381" w:rsidRPr="009D01B8" w:rsidRDefault="008B1381" w:rsidP="008B138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>Maternal</w:t>
      </w:r>
      <w:r w:rsidR="007C7476"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actices and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rceptions of child </w:t>
      </w:r>
      <w:r w:rsidR="00A63E9B"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body mass 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>status explain child energy expenditure behaviors and body mass</w:t>
      </w:r>
    </w:p>
    <w:p w:rsidR="00A36ABC" w:rsidRPr="009D01B8" w:rsidRDefault="00A36ABC" w:rsidP="008B138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B1381" w:rsidRPr="009D01B8" w:rsidRDefault="00A36ABC" w:rsidP="00A36AB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>Supplement 1</w:t>
      </w:r>
    </w:p>
    <w:p w:rsidR="00950BBE" w:rsidRPr="009D01B8" w:rsidRDefault="00950BBE" w:rsidP="00B70EC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ample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racteristics: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others’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ducation,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mployment,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erceived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nomic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>tatus</w:t>
      </w:r>
      <w:r w:rsidR="009D01B8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nicity </w:t>
      </w:r>
    </w:p>
    <w:p w:rsidR="00950BBE" w:rsidRPr="009D01B8" w:rsidRDefault="00950BBE" w:rsidP="00950BB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The majority of mothers had either secondary education (27.6%) or higher education (40.2%), 14.4% had vocational education and 12.2% post-secondary education, whereas 5.6% reported to have primary education only. Fifty-nine percent of mothers reported full-time </w:t>
      </w:r>
      <w:proofErr w:type="gramStart"/>
      <w:r w:rsidRPr="009D01B8">
        <w:rPr>
          <w:rFonts w:ascii="Times New Roman" w:hAnsi="Times New Roman" w:cs="Times New Roman"/>
          <w:sz w:val="24"/>
          <w:szCs w:val="24"/>
          <w:lang w:val="en-US"/>
        </w:rPr>
        <w:t>employment, 15.5% were</w:t>
      </w:r>
      <w:proofErr w:type="gram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employed part-time, and 25.5% reported no current employment or being retired. More than half of the mothers (59%) reported that their perceived economic status was similar to the economic status of the average family in </w:t>
      </w:r>
      <w:r w:rsidRPr="009D01B8">
        <w:rPr>
          <w:rFonts w:ascii="Times New Roman" w:hAnsi="Times New Roman" w:cs="Times New Roman"/>
          <w:sz w:val="24"/>
          <w:szCs w:val="24"/>
          <w:highlight w:val="black"/>
          <w:lang w:val="en-US"/>
        </w:rPr>
        <w:t>Poland,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with 31% indicating that their economic status was higher, and the remaining 10% evaluated their economic </w:t>
      </w:r>
      <w:r w:rsidR="00B12246">
        <w:rPr>
          <w:rFonts w:ascii="Times New Roman" w:hAnsi="Times New Roman" w:cs="Times New Roman"/>
          <w:sz w:val="24"/>
          <w:szCs w:val="24"/>
          <w:lang w:val="en-US"/>
        </w:rPr>
        <w:t>status</w:t>
      </w:r>
      <w:r w:rsidR="00B12246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as low</w:t>
      </w:r>
      <w:r w:rsidR="00887317" w:rsidRPr="009D01B8">
        <w:rPr>
          <w:rFonts w:ascii="Times New Roman" w:hAnsi="Times New Roman" w:cs="Times New Roman"/>
          <w:sz w:val="24"/>
          <w:szCs w:val="24"/>
          <w:lang w:val="en-US"/>
        </w:rPr>
        <w:t>er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. The majority of mothers (68%) lived in urban areas, whereas the </w:t>
      </w:r>
      <w:r w:rsidR="00887317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remaining </w:t>
      </w:r>
      <w:r w:rsidR="009D01B8">
        <w:rPr>
          <w:rFonts w:ascii="Times New Roman" w:hAnsi="Times New Roman" w:cs="Times New Roman"/>
          <w:sz w:val="24"/>
          <w:szCs w:val="24"/>
          <w:lang w:val="en-US"/>
        </w:rPr>
        <w:t xml:space="preserve">mothers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lived in rural areas. All participants were white (62% of </w:t>
      </w:r>
      <w:r w:rsidRPr="009D01B8">
        <w:rPr>
          <w:rFonts w:ascii="Times New Roman" w:hAnsi="Times New Roman" w:cs="Times New Roman"/>
          <w:sz w:val="24"/>
          <w:szCs w:val="24"/>
          <w:highlight w:val="black"/>
          <w:lang w:val="en-US"/>
        </w:rPr>
        <w:t>Poland’s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population lives in urban areas, 98% of population is white, see </w:t>
      </w:r>
      <w:r w:rsidRPr="009D01B8">
        <w:rPr>
          <w:rFonts w:ascii="Times New Roman" w:hAnsi="Times New Roman" w:cs="Times New Roman"/>
          <w:sz w:val="24"/>
          <w:szCs w:val="24"/>
          <w:highlight w:val="black"/>
          <w:lang w:val="en-US"/>
        </w:rPr>
        <w:t>Demographic Yearbook of Poland, 2015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B70EC9" w:rsidRPr="009D01B8" w:rsidRDefault="0056201D" w:rsidP="00B70EC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ults of </w:t>
      </w:r>
      <w:r w:rsidR="00B70EC9" w:rsidRPr="009D01B8">
        <w:rPr>
          <w:rFonts w:ascii="Times New Roman" w:hAnsi="Times New Roman" w:cs="Times New Roman"/>
          <w:b/>
          <w:sz w:val="24"/>
          <w:szCs w:val="24"/>
          <w:lang w:val="en-US"/>
        </w:rPr>
        <w:t>Attrition Analysis</w:t>
      </w:r>
    </w:p>
    <w:p w:rsidR="00B70EC9" w:rsidRPr="009D01B8" w:rsidRDefault="00B70EC9" w:rsidP="00B70EC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Attrition </w:t>
      </w:r>
      <w:r w:rsidR="00B12246" w:rsidRPr="009D01B8">
        <w:rPr>
          <w:rFonts w:ascii="Times New Roman" w:hAnsi="Times New Roman" w:cs="Times New Roman"/>
          <w:sz w:val="24"/>
          <w:szCs w:val="24"/>
          <w:lang w:val="en-US"/>
        </w:rPr>
        <w:t>analys</w:t>
      </w:r>
      <w:r w:rsidR="00B1224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B12246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indicated that mothers who completed 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T1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T2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did not differ from </w:t>
      </w:r>
      <w:r w:rsidR="009D01B8">
        <w:rPr>
          <w:rFonts w:ascii="Times New Roman" w:hAnsi="Times New Roman" w:cs="Times New Roman"/>
          <w:sz w:val="24"/>
          <w:szCs w:val="24"/>
          <w:lang w:val="en-US"/>
        </w:rPr>
        <w:t xml:space="preserve">those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who dropped out in terms of: restrictions of screen use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(1, 727) = 0.77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.380, </w:t>
      </w:r>
      <w:proofErr w:type="gramStart"/>
      <w:r w:rsidRPr="009D01B8">
        <w:rPr>
          <w:rFonts w:ascii="Times New Roman" w:hAnsi="Times New Roman" w:cs="Times New Roman"/>
          <w:sz w:val="24"/>
          <w:szCs w:val="24"/>
          <w:lang w:val="en-US"/>
        </w:rPr>
        <w:t>stimulation</w:t>
      </w:r>
      <w:proofErr w:type="gram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to be active,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(1, 727) = 0.03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.871, monitoring of screen use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(1, 727) = 0.95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.329, monitoring of PA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(1, 727) = 0.25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.619, perceived economic status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(1, 727) = 0.33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.566</w:t>
      </w:r>
      <w:r w:rsidR="00887317" w:rsidRPr="009D01B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and education, </w:t>
      </w:r>
      <w:r w:rsidRPr="002058DC">
        <w:rPr>
          <w:rFonts w:ascii="Times New Roman" w:hAnsi="Times New Roman" w:cs="Times New Roman"/>
          <w:i/>
          <w:sz w:val="24"/>
          <w:szCs w:val="24"/>
        </w:rPr>
        <w:t>χ</w:t>
      </w:r>
      <w:r w:rsidRPr="009D01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(4) = 6.43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.169. However, there were differences in maternal age</w:t>
      </w:r>
      <w:r w:rsidR="00887317" w:rsidRPr="009D01B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1, 727) = 4.47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.03, </w:t>
      </w:r>
      <w:r w:rsidRPr="002058DC">
        <w:rPr>
          <w:rFonts w:ascii="Times New Roman" w:hAnsi="Times New Roman" w:cs="Times New Roman"/>
          <w:i/>
          <w:sz w:val="24"/>
          <w:szCs w:val="24"/>
        </w:rPr>
        <w:t>η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² = .006 (completers: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M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= 36.40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5.74; dropouts: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M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= 35.46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5.35). Children who completed both 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T1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T2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did not differ from children who dropped out in terms of age, </w:t>
      </w:r>
      <w:proofErr w:type="gramStart"/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1, 727) = 0.82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.365, gender, </w:t>
      </w:r>
      <w:r w:rsidRPr="002058DC">
        <w:rPr>
          <w:rFonts w:ascii="Times New Roman" w:hAnsi="Times New Roman" w:cs="Times New Roman"/>
          <w:i/>
          <w:sz w:val="24"/>
          <w:szCs w:val="24"/>
        </w:rPr>
        <w:t>χ</w:t>
      </w:r>
      <w:r w:rsidRPr="009D01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(1) = 0.37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.541, and time spent on </w:t>
      </w:r>
      <w:r w:rsidR="002470F6" w:rsidRPr="009D01B8">
        <w:rPr>
          <w:rFonts w:ascii="Times New Roman" w:hAnsi="Times New Roman" w:cs="Times New Roman"/>
          <w:sz w:val="24"/>
          <w:szCs w:val="24"/>
          <w:lang w:val="en-US"/>
        </w:rPr>
        <w:t>physical activity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(1, 727) = 0.00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.995. There were differences in screen use, </w:t>
      </w:r>
      <w:proofErr w:type="gramStart"/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1, 727) = 13.51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Pr="002058DC">
        <w:rPr>
          <w:rFonts w:ascii="Times New Roman" w:hAnsi="Times New Roman" w:cs="Times New Roman"/>
          <w:i/>
          <w:sz w:val="24"/>
          <w:szCs w:val="24"/>
        </w:rPr>
        <w:t>η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² = .018 (completers: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3.11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2.71; dropouts: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4.01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3.74), and child BMI z-score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(1,727) = 9.77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.002, </w:t>
      </w:r>
      <w:r w:rsidRPr="002058DC">
        <w:rPr>
          <w:rFonts w:ascii="Times New Roman" w:hAnsi="Times New Roman" w:cs="Times New Roman"/>
          <w:i/>
          <w:sz w:val="24"/>
          <w:szCs w:val="24"/>
        </w:rPr>
        <w:t>η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² = .013 (completers: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0.35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1.18, dropouts: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0.66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1.32). </w:t>
      </w:r>
    </w:p>
    <w:p w:rsidR="00B70EC9" w:rsidRPr="009D01B8" w:rsidRDefault="00B70EC9" w:rsidP="00B70EC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fferences </w:t>
      </w:r>
      <w:proofErr w:type="gramStart"/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>etween</w:t>
      </w:r>
      <w:proofErr w:type="gramEnd"/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>other-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ughter and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>other-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>yads</w:t>
      </w:r>
    </w:p>
    <w:p w:rsidR="00B70EC9" w:rsidRPr="009D01B8" w:rsidRDefault="00D24E08" w:rsidP="00B70EC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epending on child’s gender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nalyses indicated differences in maternal practices: restrictions of screen use, 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(1, 727) = 14.46, 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&lt; .001, </w:t>
      </w:r>
      <w:r w:rsidR="00B70EC9" w:rsidRPr="009D01B8">
        <w:rPr>
          <w:rStyle w:val="mi"/>
          <w:rFonts w:ascii="Times New Roman" w:hAnsi="Times New Roman" w:cs="Times New Roman"/>
          <w:i/>
          <w:sz w:val="24"/>
          <w:szCs w:val="24"/>
          <w:bdr w:val="none" w:sz="0" w:space="0" w:color="auto" w:frame="1"/>
          <w:shd w:val="clear" w:color="auto" w:fill="FFFFFF"/>
        </w:rPr>
        <w:t>η</w:t>
      </w:r>
      <w:r w:rsidR="00B70EC9" w:rsidRPr="009D01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>= .140, with mothers restricting boys more often (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M 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= 2.86, 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0.67) than girls (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2.66, 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0.77); maternal monitoring of screen use, 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(1, 727) = 5.57, 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= .019, </w:t>
      </w:r>
      <w:r w:rsidR="00B70EC9" w:rsidRPr="009D01B8">
        <w:rPr>
          <w:rStyle w:val="mi"/>
          <w:rFonts w:ascii="Times New Roman" w:hAnsi="Times New Roman" w:cs="Times New Roman"/>
          <w:i/>
          <w:sz w:val="24"/>
          <w:szCs w:val="24"/>
          <w:bdr w:val="none" w:sz="0" w:space="0" w:color="auto" w:frame="1"/>
          <w:shd w:val="clear" w:color="auto" w:fill="FFFFFF"/>
        </w:rPr>
        <w:t>η</w:t>
      </w:r>
      <w:r w:rsidR="00B70EC9" w:rsidRPr="009D01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>= .087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with more monitoring </w:t>
      </w:r>
      <w:r w:rsidR="009D01B8">
        <w:rPr>
          <w:rFonts w:ascii="Times New Roman" w:hAnsi="Times New Roman" w:cs="Times New Roman"/>
          <w:sz w:val="24"/>
          <w:szCs w:val="24"/>
          <w:lang w:val="en-US"/>
        </w:rPr>
        <w:t>among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boys (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M 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= 4.10 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0.87) than girls (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3.94, 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0.98); stimulation to be active, 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(1, 727) = 9.22, 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= .002, </w:t>
      </w:r>
      <w:r w:rsidR="00B70EC9" w:rsidRPr="009D01B8">
        <w:rPr>
          <w:rStyle w:val="mi"/>
          <w:rFonts w:ascii="Times New Roman" w:hAnsi="Times New Roman" w:cs="Times New Roman"/>
          <w:i/>
          <w:sz w:val="24"/>
          <w:szCs w:val="24"/>
          <w:bdr w:val="none" w:sz="0" w:space="0" w:color="auto" w:frame="1"/>
          <w:shd w:val="clear" w:color="auto" w:fill="FFFFFF"/>
        </w:rPr>
        <w:t>η</w:t>
      </w:r>
      <w:r w:rsidR="00B70EC9" w:rsidRPr="009D01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= .011, with more stimulation </w:t>
      </w:r>
      <w:r w:rsidR="009D01B8">
        <w:rPr>
          <w:rFonts w:ascii="Times New Roman" w:hAnsi="Times New Roman" w:cs="Times New Roman"/>
          <w:sz w:val="24"/>
          <w:szCs w:val="24"/>
          <w:lang w:val="en-US"/>
        </w:rPr>
        <w:t xml:space="preserve">among 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>boys (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M 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= 3.18 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0.61) than girls (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3.04, 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0.63). There were also significant differences in </w:t>
      </w:r>
      <w:r w:rsidR="002470F6" w:rsidRPr="009D01B8">
        <w:rPr>
          <w:rFonts w:ascii="Times New Roman" w:hAnsi="Times New Roman" w:cs="Times New Roman"/>
          <w:sz w:val="24"/>
          <w:szCs w:val="24"/>
          <w:lang w:val="en-US"/>
        </w:rPr>
        <w:t>physical activity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(1, 727) = 5.58, 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= .018, </w:t>
      </w:r>
      <w:r w:rsidR="00B70EC9" w:rsidRPr="009D01B8">
        <w:rPr>
          <w:rStyle w:val="mi"/>
          <w:rFonts w:ascii="Times New Roman" w:hAnsi="Times New Roman" w:cs="Times New Roman"/>
          <w:i/>
          <w:sz w:val="24"/>
          <w:szCs w:val="24"/>
          <w:bdr w:val="none" w:sz="0" w:space="0" w:color="auto" w:frame="1"/>
          <w:shd w:val="clear" w:color="auto" w:fill="FFFFFF"/>
        </w:rPr>
        <w:t>η</w:t>
      </w:r>
      <w:r w:rsidR="00B70EC9" w:rsidRPr="009D01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>= .087, with boys (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59.9, 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28.34) being more physically active than girls (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M 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= 55.3 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24.63)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screen use, 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(1, 727) = 16.03, 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&lt; .001, </w:t>
      </w:r>
      <w:r w:rsidR="00B70EC9" w:rsidRPr="009D01B8">
        <w:rPr>
          <w:rStyle w:val="mi"/>
          <w:rFonts w:ascii="Times New Roman" w:hAnsi="Times New Roman" w:cs="Times New Roman"/>
          <w:i/>
          <w:sz w:val="24"/>
          <w:szCs w:val="24"/>
          <w:bdr w:val="none" w:sz="0" w:space="0" w:color="auto" w:frame="1"/>
          <w:shd w:val="clear" w:color="auto" w:fill="FFFFFF"/>
        </w:rPr>
        <w:t>η</w:t>
      </w:r>
      <w:r w:rsidR="00B70EC9" w:rsidRPr="009D01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>= .141, with boys reporting more screen use (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M 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= 3.64 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3.24) than girls (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2.86, </w:t>
      </w:r>
      <w:r w:rsidR="00B70EC9" w:rsidRPr="009D01B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B70EC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1.94).</w:t>
      </w:r>
    </w:p>
    <w:p w:rsidR="0056201D" w:rsidRPr="009D01B8" w:rsidRDefault="0056201D" w:rsidP="0056201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fferences </w:t>
      </w:r>
      <w:proofErr w:type="gramStart"/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>etween</w:t>
      </w:r>
      <w:proofErr w:type="gramEnd"/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yads with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ounger and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lder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>hildren</w:t>
      </w:r>
      <w:r w:rsidR="00AB1FDB"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Supplementary Table 1)</w:t>
      </w:r>
    </w:p>
    <w:p w:rsidR="00B604EC" w:rsidRPr="009D01B8" w:rsidRDefault="00AB0DEF" w:rsidP="00B604EC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sz w:val="24"/>
          <w:szCs w:val="24"/>
          <w:lang w:val="en-US"/>
        </w:rPr>
        <w:t>Differences between dyads</w:t>
      </w:r>
      <w:r w:rsidR="0056201D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with younger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201D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children (≤ 8 years old) and dyads with older children (&gt; 8 years old) </w:t>
      </w:r>
      <w:r w:rsidR="00B604EC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are presented in </w:t>
      </w:r>
      <w:r w:rsidR="00070FE9" w:rsidRPr="009D01B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upplementary Table 1</w:t>
      </w:r>
      <w:r w:rsidR="00B604EC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6201D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Overall, the majority of </w:t>
      </w:r>
      <w:r w:rsidR="009D01B8">
        <w:rPr>
          <w:rFonts w:ascii="Times New Roman" w:hAnsi="Times New Roman" w:cs="Times New Roman"/>
          <w:sz w:val="24"/>
          <w:szCs w:val="24"/>
          <w:lang w:val="en-US"/>
        </w:rPr>
        <w:t xml:space="preserve">differences </w:t>
      </w:r>
      <w:r w:rsidR="00B12246" w:rsidRPr="009D01B8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7879B2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B12246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201D" w:rsidRPr="009D01B8">
        <w:rPr>
          <w:rFonts w:ascii="Times New Roman" w:hAnsi="Times New Roman" w:cs="Times New Roman"/>
          <w:sz w:val="24"/>
          <w:szCs w:val="24"/>
          <w:lang w:val="en-US"/>
        </w:rPr>
        <w:t>not significant, except for child BMI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z-</w:t>
      </w:r>
      <w:r w:rsidR="0056201D" w:rsidRPr="009D01B8">
        <w:rPr>
          <w:rFonts w:ascii="Times New Roman" w:hAnsi="Times New Roman" w:cs="Times New Roman"/>
          <w:sz w:val="24"/>
          <w:szCs w:val="24"/>
          <w:lang w:val="en-US"/>
        </w:rPr>
        <w:t>score and maternal age.</w:t>
      </w:r>
    </w:p>
    <w:p w:rsidR="0056201D" w:rsidRPr="009D01B8" w:rsidRDefault="0056201D" w:rsidP="009012A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6201D" w:rsidRPr="009D01B8" w:rsidRDefault="0056201D" w:rsidP="0056201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ternal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erceptions of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hild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ody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 by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hild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0E0A74"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ody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0E0A74"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E0A74" w:rsidRPr="009D01B8">
        <w:rPr>
          <w:rFonts w:ascii="Times New Roman" w:hAnsi="Times New Roman" w:cs="Times New Roman"/>
          <w:b/>
          <w:sz w:val="24"/>
          <w:szCs w:val="24"/>
          <w:lang w:val="en-US"/>
        </w:rPr>
        <w:t>tatus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by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eeting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hysical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tivity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ecommendations by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>hildren</w:t>
      </w:r>
      <w:r w:rsidR="00AB1FDB"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Supplementary Tables 2 and 3)</w:t>
      </w:r>
    </w:p>
    <w:p w:rsidR="006A2E98" w:rsidRPr="009D01B8" w:rsidRDefault="00B604EC" w:rsidP="00AB0DEF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Next, Supplement 1 reports </w:t>
      </w:r>
      <w:r w:rsidR="00D24E0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B0DEF" w:rsidRPr="009D01B8">
        <w:rPr>
          <w:rFonts w:ascii="Times New Roman" w:hAnsi="Times New Roman" w:cs="Times New Roman"/>
          <w:sz w:val="24"/>
          <w:szCs w:val="24"/>
          <w:lang w:val="en-US"/>
        </w:rPr>
        <w:t>percent of child body mass levels</w:t>
      </w:r>
      <w:r w:rsidR="00D24E0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B0DEF" w:rsidRPr="009D01B8">
        <w:rPr>
          <w:rFonts w:ascii="Times New Roman" w:hAnsi="Times New Roman" w:cs="Times New Roman"/>
          <w:sz w:val="24"/>
          <w:szCs w:val="24"/>
          <w:lang w:val="en-US"/>
        </w:rPr>
        <w:t>maternal perceptions of child body mass</w:t>
      </w:r>
      <w:r w:rsidR="009D01B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B0DEF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01B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AB0DEF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he differences between children </w:t>
      </w:r>
      <w:r w:rsidR="009D01B8">
        <w:rPr>
          <w:rFonts w:ascii="Times New Roman" w:hAnsi="Times New Roman" w:cs="Times New Roman"/>
          <w:sz w:val="24"/>
          <w:szCs w:val="24"/>
          <w:lang w:val="en-US"/>
        </w:rPr>
        <w:t>with overweight</w:t>
      </w:r>
      <w:r w:rsidR="00D24E0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D01B8">
        <w:rPr>
          <w:rFonts w:ascii="Times New Roman" w:hAnsi="Times New Roman" w:cs="Times New Roman"/>
          <w:sz w:val="24"/>
          <w:szCs w:val="24"/>
          <w:lang w:val="en-US"/>
        </w:rPr>
        <w:t xml:space="preserve"> normal </w:t>
      </w:r>
      <w:proofErr w:type="gramStart"/>
      <w:r w:rsidR="009D01B8">
        <w:rPr>
          <w:rFonts w:ascii="Times New Roman" w:hAnsi="Times New Roman" w:cs="Times New Roman"/>
          <w:sz w:val="24"/>
          <w:szCs w:val="24"/>
          <w:lang w:val="en-US"/>
        </w:rPr>
        <w:t>weight</w:t>
      </w:r>
      <w:r w:rsidR="00D24E08">
        <w:rPr>
          <w:rFonts w:ascii="Times New Roman" w:hAnsi="Times New Roman" w:cs="Times New Roman"/>
          <w:sz w:val="24"/>
          <w:szCs w:val="24"/>
          <w:lang w:val="en-US"/>
        </w:rPr>
        <w:t>,</w:t>
      </w:r>
      <w:proofErr w:type="gramEnd"/>
      <w:r w:rsidR="009D01B8">
        <w:rPr>
          <w:rFonts w:ascii="Times New Roman" w:hAnsi="Times New Roman" w:cs="Times New Roman"/>
          <w:sz w:val="24"/>
          <w:szCs w:val="24"/>
          <w:lang w:val="en-US"/>
        </w:rPr>
        <w:t xml:space="preserve"> and underweight are presented in</w:t>
      </w:r>
      <w:r w:rsidR="00AB0DEF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0FE9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AB0DEF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Table 2. Further, </w:t>
      </w:r>
      <w:r w:rsidR="009D01B8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9D01B8" w:rsidRPr="009D01B8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3</w:t>
      </w:r>
      <w:r w:rsidR="009D01B8">
        <w:rPr>
          <w:rFonts w:ascii="Times New Roman" w:hAnsi="Times New Roman" w:cs="Times New Roman"/>
          <w:sz w:val="24"/>
          <w:szCs w:val="24"/>
          <w:lang w:val="en-US"/>
        </w:rPr>
        <w:t xml:space="preserve"> presents the how often </w:t>
      </w:r>
      <w:r w:rsidR="00601C37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children </w:t>
      </w:r>
      <w:r w:rsidR="009D01B8">
        <w:rPr>
          <w:rFonts w:ascii="Times New Roman" w:hAnsi="Times New Roman" w:cs="Times New Roman"/>
          <w:sz w:val="24"/>
          <w:szCs w:val="24"/>
          <w:lang w:val="en-US"/>
        </w:rPr>
        <w:t xml:space="preserve">with overweight, normal weight, and underweight </w:t>
      </w:r>
      <w:r w:rsidR="00D24E08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9D01B8">
        <w:rPr>
          <w:rFonts w:ascii="Times New Roman" w:hAnsi="Times New Roman" w:cs="Times New Roman"/>
          <w:sz w:val="24"/>
          <w:szCs w:val="24"/>
          <w:lang w:val="en-US"/>
        </w:rPr>
        <w:t xml:space="preserve"> meeting physical activity recommendations and </w:t>
      </w:r>
      <w:r w:rsidR="00D24E08">
        <w:rPr>
          <w:rFonts w:ascii="Times New Roman" w:hAnsi="Times New Roman" w:cs="Times New Roman"/>
          <w:sz w:val="24"/>
          <w:szCs w:val="24"/>
          <w:lang w:val="en-US"/>
        </w:rPr>
        <w:t xml:space="preserve">how often the children were </w:t>
      </w:r>
      <w:r w:rsidR="00601C37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perceived by mothers as having </w:t>
      </w:r>
      <w:r w:rsidR="009D01B8">
        <w:rPr>
          <w:rFonts w:ascii="Times New Roman" w:hAnsi="Times New Roman" w:cs="Times New Roman"/>
          <w:sz w:val="24"/>
          <w:szCs w:val="24"/>
          <w:lang w:val="en-US"/>
        </w:rPr>
        <w:t xml:space="preserve">overweight, normal weight, or underweight. </w:t>
      </w:r>
      <w:r w:rsidR="00870497" w:rsidRPr="009D01B8">
        <w:rPr>
          <w:rFonts w:ascii="Times New Roman" w:hAnsi="Times New Roman" w:cs="Times New Roman"/>
          <w:sz w:val="24"/>
          <w:szCs w:val="24"/>
          <w:lang w:val="en-US"/>
        </w:rPr>
        <w:t>Overall, the majority of mothers considered that their child ha</w:t>
      </w:r>
      <w:r w:rsidR="009C0AA0" w:rsidRPr="009D01B8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870497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normal body mass</w:t>
      </w:r>
      <w:r w:rsidR="00D24E0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70497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regardless</w:t>
      </w:r>
      <w:r w:rsidR="009C0AA0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870497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the actual body mass</w:t>
      </w:r>
      <w:r w:rsidR="009D01B8">
        <w:rPr>
          <w:rFonts w:ascii="Times New Roman" w:hAnsi="Times New Roman" w:cs="Times New Roman"/>
          <w:sz w:val="24"/>
          <w:szCs w:val="24"/>
          <w:lang w:val="en-US"/>
        </w:rPr>
        <w:t xml:space="preserve"> status</w:t>
      </w:r>
      <w:r w:rsidR="00D24E08">
        <w:rPr>
          <w:rFonts w:ascii="Times New Roman" w:hAnsi="Times New Roman" w:cs="Times New Roman"/>
          <w:sz w:val="24"/>
          <w:szCs w:val="24"/>
          <w:lang w:val="en-US"/>
        </w:rPr>
        <w:t xml:space="preserve"> of their children</w:t>
      </w:r>
      <w:r w:rsidR="00870497" w:rsidRPr="009D01B8">
        <w:rPr>
          <w:rFonts w:ascii="Times New Roman" w:hAnsi="Times New Roman" w:cs="Times New Roman"/>
          <w:sz w:val="24"/>
          <w:szCs w:val="24"/>
          <w:lang w:val="en-US"/>
        </w:rPr>
        <w:t>. Only 0.7% of children met physical activity recommendations (WHO, 2018).</w:t>
      </w:r>
    </w:p>
    <w:p w:rsidR="0056201D" w:rsidRPr="009D01B8" w:rsidRDefault="0056201D" w:rsidP="0056201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6201D" w:rsidRPr="009D01B8" w:rsidRDefault="0056201D" w:rsidP="0056201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oderating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fects of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roup and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hild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0E0A74"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ody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0E0A74"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tus on the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ypothesized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ediation </w:t>
      </w:r>
      <w:r w:rsidR="00D24E08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>odel</w:t>
      </w:r>
      <w:r w:rsidR="00AB1FDB"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B604EC" w:rsidRPr="009D01B8" w:rsidRDefault="0056201D" w:rsidP="00070FE9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Additional analyses were conducted to test the hypothesized effects in </w:t>
      </w:r>
      <w:r w:rsidR="006A2E98" w:rsidRPr="009D01B8">
        <w:rPr>
          <w:rFonts w:ascii="Times New Roman" w:hAnsi="Times New Roman" w:cs="Times New Roman"/>
          <w:sz w:val="24"/>
          <w:szCs w:val="24"/>
          <w:lang w:val="en-US"/>
        </w:rPr>
        <w:t>two-group models: (1) dyads with children ≤ 8 years old vs</w:t>
      </w:r>
      <w:r w:rsidR="00CC0C3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A2E98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dyads with children &gt; 8 years old, and (2) dyads with </w:t>
      </w:r>
      <w:r w:rsidR="00D24E08">
        <w:rPr>
          <w:rFonts w:ascii="Times New Roman" w:hAnsi="Times New Roman" w:cs="Times New Roman"/>
          <w:sz w:val="24"/>
          <w:szCs w:val="24"/>
          <w:lang w:val="en-US"/>
        </w:rPr>
        <w:t xml:space="preserve">children with </w:t>
      </w:r>
      <w:r w:rsidR="006A2E98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normal 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body mass </w:t>
      </w:r>
      <w:r w:rsidR="006A2E98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vs dyads with </w:t>
      </w:r>
      <w:r w:rsidR="00D24E08">
        <w:rPr>
          <w:rFonts w:ascii="Times New Roman" w:hAnsi="Times New Roman" w:cs="Times New Roman"/>
          <w:sz w:val="24"/>
          <w:szCs w:val="24"/>
          <w:lang w:val="en-US"/>
        </w:rPr>
        <w:t xml:space="preserve">children with </w:t>
      </w:r>
      <w:r w:rsidR="006A2E98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excessive 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>body mass</w:t>
      </w:r>
      <w:r w:rsidR="006A2E98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604EC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In general, </w:t>
      </w:r>
      <w:r w:rsidR="006A2E98" w:rsidRPr="009D01B8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B604EC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analyses </w:t>
      </w:r>
      <w:r w:rsidR="006A2E98" w:rsidRPr="009D01B8">
        <w:rPr>
          <w:rFonts w:ascii="Times New Roman" w:hAnsi="Times New Roman" w:cs="Times New Roman"/>
          <w:sz w:val="24"/>
          <w:szCs w:val="24"/>
          <w:lang w:val="en-US"/>
        </w:rPr>
        <w:t>indicated no significant differences between the two age groups</w:t>
      </w:r>
      <w:r w:rsidR="009D01B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A2E98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6A2E98" w:rsidRPr="009D01B8">
        <w:rPr>
          <w:rFonts w:ascii="Times New Roman" w:hAnsi="Times New Roman" w:cs="Times New Roman"/>
          <w:sz w:val="24"/>
          <w:szCs w:val="24"/>
          <w:lang w:val="en-US"/>
        </w:rPr>
        <w:t>nor</w:t>
      </w:r>
      <w:proofErr w:type="gramEnd"/>
      <w:r w:rsidR="006A2E98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between the two </w:t>
      </w:r>
      <w:r w:rsidR="00D24E08">
        <w:rPr>
          <w:rFonts w:ascii="Times New Roman" w:hAnsi="Times New Roman" w:cs="Times New Roman"/>
          <w:sz w:val="24"/>
          <w:szCs w:val="24"/>
          <w:lang w:val="en-US"/>
        </w:rPr>
        <w:t xml:space="preserve">groups with normal vs. excessive </w:t>
      </w:r>
      <w:r w:rsidR="006A2E98" w:rsidRPr="009D01B8">
        <w:rPr>
          <w:rFonts w:ascii="Times New Roman" w:hAnsi="Times New Roman" w:cs="Times New Roman"/>
          <w:sz w:val="24"/>
          <w:szCs w:val="24"/>
          <w:lang w:val="en-US"/>
        </w:rPr>
        <w:t>body mass</w:t>
      </w:r>
      <w:r w:rsidR="00B604EC" w:rsidRPr="009D01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6201D" w:rsidRPr="009D01B8" w:rsidRDefault="0056201D" w:rsidP="0056201D">
      <w:pPr>
        <w:spacing w:after="0" w:line="480" w:lineRule="auto"/>
        <w:ind w:firstLine="720"/>
        <w:rPr>
          <w:lang w:val="en-US"/>
        </w:rPr>
      </w:pPr>
      <w:proofErr w:type="gramStart"/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ild </w:t>
      </w:r>
      <w:r w:rsidR="00536BD3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>ge.</w:t>
      </w:r>
      <w:proofErr w:type="gram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It </w:t>
      </w:r>
      <w:r w:rsidR="009C0AA0" w:rsidRPr="009D01B8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tested whether the results </w:t>
      </w:r>
      <w:r w:rsidR="00536BD3">
        <w:rPr>
          <w:rFonts w:ascii="Times New Roman" w:hAnsi="Times New Roman" w:cs="Times New Roman"/>
          <w:sz w:val="24"/>
          <w:szCs w:val="24"/>
          <w:lang w:val="en-US"/>
        </w:rPr>
        <w:t xml:space="preserve">obtained for the hypothesized model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would differ in dyads with children ≤ 8 years old</w:t>
      </w:r>
      <w:r w:rsidR="00536BD3">
        <w:rPr>
          <w:rFonts w:ascii="Times New Roman" w:hAnsi="Times New Roman" w:cs="Times New Roman"/>
          <w:sz w:val="24"/>
          <w:szCs w:val="24"/>
          <w:lang w:val="en-US"/>
        </w:rPr>
        <w:t>, compared to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dyads with children &gt; 8 years old. To investigate these between-group differences</w:t>
      </w:r>
      <w:r w:rsidR="00B1224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the unconstrained model was compared to the constrained </w:t>
      </w:r>
      <w:r w:rsidR="00536BD3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nested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model, assuming that the respective paths are equal across the group of dyads with children ≤ 8 years old vs</w:t>
      </w:r>
      <w:r w:rsidR="00CC0C3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the group of dyads with children &gt; 8 years old: (1) from </w:t>
      </w:r>
      <w:r w:rsidR="00CC0C3F">
        <w:rPr>
          <w:rFonts w:ascii="Times New Roman" w:hAnsi="Times New Roman" w:cs="Times New Roman"/>
          <w:sz w:val="24"/>
          <w:szCs w:val="24"/>
          <w:lang w:val="en-US"/>
        </w:rPr>
        <w:t xml:space="preserve">maternal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perceptions of child body mass (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T1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) to maternal practices (restriction of screen use, stimulation to be active, monitoring of 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>screen use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, monitoring of 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>PA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) (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T1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>), (2) from maternal practices (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T1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>) to child behavior (screen use, physical activity) (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T2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>), and (3) from child behavior (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T2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) to child 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>BMI z-score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T2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9D01B8">
        <w:rPr>
          <w:lang w:val="en-US"/>
        </w:rPr>
        <w:t xml:space="preserve"> </w:t>
      </w:r>
    </w:p>
    <w:p w:rsidR="0056201D" w:rsidRPr="009D01B8" w:rsidRDefault="0056201D" w:rsidP="0056201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The constrained model-data fit was acceptable, </w:t>
      </w:r>
      <w:proofErr w:type="spellStart"/>
      <w:proofErr w:type="gramStart"/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χ</w:t>
      </w:r>
      <w:r w:rsidRPr="009D01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127) = 202.534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proofErr w:type="spellStart"/>
      <w:r w:rsidRPr="002058DC">
        <w:rPr>
          <w:rFonts w:ascii="Times New Roman" w:hAnsi="Times New Roman" w:cs="Times New Roman"/>
          <w:i/>
          <w:sz w:val="24"/>
          <w:szCs w:val="24"/>
          <w:lang w:val="en-US"/>
        </w:rPr>
        <w:t>χ</w:t>
      </w:r>
      <w:r w:rsidRPr="009D01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1.792, 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GFI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.964, 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NFI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.935, 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TLI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.943, CFI = .969, 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RMSEA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.033 (90% CI: .026, .040).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hypothesized unconstrained model and the constrained nested model did not differ significantly, 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χ</w:t>
      </w:r>
      <w:r w:rsidRPr="009D01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28.000, </w:t>
      </w:r>
      <w:proofErr w:type="spellStart"/>
      <w:proofErr w:type="gramStart"/>
      <w:r w:rsidRPr="009D01B8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proofErr w:type="gram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21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.140, 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ΔTLI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- .008. </w:t>
      </w:r>
      <w:r w:rsidR="00CC0C3F">
        <w:rPr>
          <w:rFonts w:ascii="Times New Roman" w:hAnsi="Times New Roman" w:cs="Times New Roman"/>
          <w:sz w:val="24"/>
          <w:szCs w:val="24"/>
          <w:lang w:val="en-US"/>
        </w:rPr>
        <w:t>A lack of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significant differences between the hypothesized unconstrained model and the nested constrained model </w:t>
      </w:r>
      <w:r w:rsidR="00CC0C3F">
        <w:rPr>
          <w:rFonts w:ascii="Times New Roman" w:hAnsi="Times New Roman" w:cs="Times New Roman"/>
          <w:sz w:val="24"/>
          <w:szCs w:val="24"/>
          <w:lang w:val="en-US"/>
        </w:rPr>
        <w:t xml:space="preserve">may be interpreted as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indicat</w:t>
      </w:r>
      <w:r w:rsidR="00CC0C3F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0C3F">
        <w:rPr>
          <w:rFonts w:ascii="Times New Roman" w:hAnsi="Times New Roman" w:cs="Times New Roman"/>
          <w:sz w:val="24"/>
          <w:szCs w:val="24"/>
          <w:lang w:val="en-US"/>
        </w:rPr>
        <w:t xml:space="preserve">similarity in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the overall patterns of </w:t>
      </w:r>
      <w:r w:rsidR="00B1224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associations in dyads with children ≤ 8 years old</w:t>
      </w:r>
      <w:r w:rsidR="00CC0C3F">
        <w:rPr>
          <w:rFonts w:ascii="Times New Roman" w:hAnsi="Times New Roman" w:cs="Times New Roman"/>
          <w:sz w:val="24"/>
          <w:szCs w:val="24"/>
          <w:lang w:val="en-US"/>
        </w:rPr>
        <w:t>, compared to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dyads with children &gt; 8 years old.</w:t>
      </w:r>
    </w:p>
    <w:p w:rsidR="0056201D" w:rsidRPr="009D01B8" w:rsidRDefault="0056201D" w:rsidP="0056201D">
      <w:pPr>
        <w:spacing w:after="0" w:line="480" w:lineRule="auto"/>
        <w:ind w:firstLine="720"/>
        <w:rPr>
          <w:lang w:val="en-US"/>
        </w:rPr>
      </w:pPr>
      <w:proofErr w:type="gramStart"/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ild </w:t>
      </w:r>
      <w:r w:rsidR="00536BD3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ody </w:t>
      </w:r>
      <w:r w:rsidR="00536BD3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>ass</w:t>
      </w:r>
      <w:r w:rsidR="000E0A74"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36BD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E0A74" w:rsidRPr="009D01B8">
        <w:rPr>
          <w:rFonts w:ascii="Times New Roman" w:hAnsi="Times New Roman" w:cs="Times New Roman"/>
          <w:b/>
          <w:sz w:val="24"/>
          <w:szCs w:val="24"/>
          <w:lang w:val="en-US"/>
        </w:rPr>
        <w:t>tatus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It </w:t>
      </w:r>
      <w:r w:rsidR="009C0AA0" w:rsidRPr="009D01B8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also tested whether the </w:t>
      </w:r>
      <w:r w:rsidR="00CC0C3F">
        <w:rPr>
          <w:rFonts w:ascii="Times New Roman" w:hAnsi="Times New Roman" w:cs="Times New Roman"/>
          <w:sz w:val="24"/>
          <w:szCs w:val="24"/>
          <w:lang w:val="en-US"/>
        </w:rPr>
        <w:t xml:space="preserve">hypothesized associations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would differ in dyads with normal 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body mass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vs</w:t>
      </w:r>
      <w:r w:rsidR="00CC0C3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dyads with excessive 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body mass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children. To investigate the between-group differences</w:t>
      </w:r>
      <w:r w:rsidR="00CC0C3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the unconstrained model was compared to the nested constrained model, assuming that the respective paths are equal across the group of dyads with </w:t>
      </w:r>
      <w:r w:rsidR="00CC0C3F">
        <w:rPr>
          <w:rFonts w:ascii="Times New Roman" w:hAnsi="Times New Roman" w:cs="Times New Roman"/>
          <w:sz w:val="24"/>
          <w:szCs w:val="24"/>
          <w:lang w:val="en-US"/>
        </w:rPr>
        <w:t xml:space="preserve">children with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normal 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body mass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vs the group of dyads with </w:t>
      </w:r>
      <w:r w:rsidR="00CC0C3F">
        <w:rPr>
          <w:rFonts w:ascii="Times New Roman" w:hAnsi="Times New Roman" w:cs="Times New Roman"/>
          <w:sz w:val="24"/>
          <w:szCs w:val="24"/>
          <w:lang w:val="en-US"/>
        </w:rPr>
        <w:t xml:space="preserve">children with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excessive 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>body mass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: (1) from </w:t>
      </w:r>
      <w:r w:rsidR="00CC0C3F">
        <w:rPr>
          <w:rFonts w:ascii="Times New Roman" w:hAnsi="Times New Roman" w:cs="Times New Roman"/>
          <w:sz w:val="24"/>
          <w:szCs w:val="24"/>
          <w:lang w:val="en-US"/>
        </w:rPr>
        <w:t xml:space="preserve">maternal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perceptions of child body mass (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T1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) to maternal practices (restriction of screen use, stimulation to be active, monitoring of 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>screen use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, monitoring of 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>PA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) (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T1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>), (2) from maternal practices (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T1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>) to child behavior (screen use, physical activity) (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T2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>), and (3) from child behavior (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T2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>) to child body mass (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T2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9D01B8">
        <w:rPr>
          <w:lang w:val="en-US"/>
        </w:rPr>
        <w:t xml:space="preserve"> </w:t>
      </w:r>
    </w:p>
    <w:p w:rsidR="00870497" w:rsidRPr="009D01B8" w:rsidRDefault="0056201D" w:rsidP="0056201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The constrained model-data fit was acceptable, </w:t>
      </w:r>
      <w:proofErr w:type="spellStart"/>
      <w:proofErr w:type="gramStart"/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χ</w:t>
      </w:r>
      <w:r w:rsidRPr="009D01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141) = 155.311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proofErr w:type="spellStart"/>
      <w:r w:rsidRPr="002058DC">
        <w:rPr>
          <w:rFonts w:ascii="Times New Roman" w:hAnsi="Times New Roman" w:cs="Times New Roman"/>
          <w:i/>
          <w:sz w:val="24"/>
          <w:szCs w:val="24"/>
          <w:lang w:val="en-US"/>
        </w:rPr>
        <w:t>χ</w:t>
      </w:r>
      <w:r w:rsidRPr="009D01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1.569, 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GFI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.970, 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NFI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.882, 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TLI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.892, CFI = .949, 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RMSEA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.030 (90% CI: .020, .038). The hypothesized unconstrained model and the constrained nested model did not differ significantly, 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χ</w:t>
      </w:r>
      <w:r w:rsidRPr="009D01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0.732, </w:t>
      </w:r>
      <w:proofErr w:type="spellStart"/>
      <w:proofErr w:type="gramStart"/>
      <w:r w:rsidRPr="009D01B8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proofErr w:type="gram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21,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.803, 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ΔTLI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- .043. </w:t>
      </w:r>
      <w:r w:rsidR="00CC0C3F">
        <w:rPr>
          <w:rFonts w:ascii="Times New Roman" w:hAnsi="Times New Roman" w:cs="Times New Roman"/>
          <w:sz w:val="24"/>
          <w:szCs w:val="24"/>
          <w:lang w:val="en-US"/>
        </w:rPr>
        <w:t xml:space="preserve">A lack of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significant differences between the hypothesized unconstrained model and the nested constrained model indicate </w:t>
      </w:r>
      <w:r w:rsidR="00CC0C3F">
        <w:rPr>
          <w:rFonts w:ascii="Times New Roman" w:hAnsi="Times New Roman" w:cs="Times New Roman"/>
          <w:sz w:val="24"/>
          <w:szCs w:val="24"/>
          <w:lang w:val="en-US"/>
        </w:rPr>
        <w:t xml:space="preserve">a similar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pattern of</w:t>
      </w:r>
      <w:r w:rsidR="00B12246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associations in dyads with</w:t>
      </w:r>
      <w:r w:rsidR="00CC0C3F">
        <w:rPr>
          <w:rFonts w:ascii="Times New Roman" w:hAnsi="Times New Roman" w:cs="Times New Roman"/>
          <w:sz w:val="24"/>
          <w:szCs w:val="24"/>
          <w:lang w:val="en-US"/>
        </w:rPr>
        <w:t xml:space="preserve"> children with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normal 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>body mass</w:t>
      </w:r>
      <w:r w:rsidR="00CC0C3F">
        <w:rPr>
          <w:rFonts w:ascii="Times New Roman" w:hAnsi="Times New Roman" w:cs="Times New Roman"/>
          <w:sz w:val="24"/>
          <w:szCs w:val="24"/>
          <w:lang w:val="en-US"/>
        </w:rPr>
        <w:t xml:space="preserve">, compared to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dyads with </w:t>
      </w:r>
      <w:r w:rsidR="00CC0C3F">
        <w:rPr>
          <w:rFonts w:ascii="Times New Roman" w:hAnsi="Times New Roman" w:cs="Times New Roman"/>
          <w:sz w:val="24"/>
          <w:szCs w:val="24"/>
          <w:lang w:val="en-US"/>
        </w:rPr>
        <w:t xml:space="preserve">children with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excessive 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>body mass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D4A0D" w:rsidRPr="009D01B8" w:rsidRDefault="0085758A" w:rsidP="005D4A0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ndings for the </w:t>
      </w:r>
      <w:r w:rsidR="00536BD3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ediating </w:t>
      </w:r>
      <w:r w:rsidR="00536BD3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fects of </w:t>
      </w:r>
      <w:r w:rsidR="00536BD3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ch of </w:t>
      </w:r>
      <w:r w:rsidR="009C0AA0"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536BD3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ternal </w:t>
      </w:r>
      <w:r w:rsidR="00536BD3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ractices </w:t>
      </w:r>
      <w:r w:rsidR="00536BD3"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ating </w:t>
      </w:r>
      <w:r w:rsidR="00536BD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>eparately</w:t>
      </w:r>
      <w:r w:rsidR="00AB1FDB"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Supplementary Table 4)</w:t>
      </w:r>
    </w:p>
    <w:p w:rsidR="005D4A0D" w:rsidRPr="009D01B8" w:rsidRDefault="00C154F6" w:rsidP="005D4A0D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Additional analyses were conducted to test if </w:t>
      </w:r>
      <w:r w:rsidRPr="009D01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aternal perceptions of child </w:t>
      </w:r>
      <w:r w:rsidR="000E0A74" w:rsidRPr="009D01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ody mass </w:t>
      </w:r>
      <w:r w:rsidRPr="009D01B8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9D01B8">
        <w:rPr>
          <w:rFonts w:ascii="Times New Roman" w:hAnsi="Times New Roman" w:cs="Times New Roman"/>
          <w:bCs/>
          <w:sz w:val="24"/>
          <w:szCs w:val="24"/>
          <w:lang w:val="en-US"/>
        </w:rPr>
        <w:t>T1</w:t>
      </w:r>
      <w:proofErr w:type="spellEnd"/>
      <w:r w:rsidRPr="009D01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and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child BMI z-score (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T2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), may be indirectly related if only two sequential mediators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re considered (e.g., maternal restrictions and child 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>screen use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). Eight nested models (four practices * two behaviors) were calculated to investigate the effects of each maternal practice separately.</w:t>
      </w:r>
      <w:r w:rsidR="005D4A0D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This step was included because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even if </w:t>
      </w:r>
      <w:r w:rsidR="00536BD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overall</w:t>
      </w:r>
      <w:r w:rsidR="005D4A0D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indirect effect, composed of parallel mediators operating simultaneously, </w:t>
      </w:r>
      <w:r w:rsidR="00B12246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5D4A0D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not significant, a significant indirect effect may exist for a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model assuming only two sequential mediators.</w:t>
      </w:r>
    </w:p>
    <w:p w:rsidR="005D4A0D" w:rsidRPr="009D01B8" w:rsidRDefault="005D4A0D" w:rsidP="00C154F6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Therefore, the </w:t>
      </w:r>
      <w:r w:rsidR="00C154F6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sequential two-mediator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nested models were tested (e.g.,</w:t>
      </w:r>
      <w:r w:rsidR="00C154F6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maternal perceptions of child body 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mass </w:t>
      </w:r>
      <w:r w:rsidR="00DD0993" w:rsidRPr="009D01B8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="00DD0993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54F6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maternal restrictions of 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>screen use</w:t>
      </w:r>
      <w:r w:rsidR="00C154F6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0993" w:rsidRPr="009D01B8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="00DD0993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54F6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child 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>screen use</w:t>
      </w:r>
      <w:r w:rsidR="00C154F6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0993" w:rsidRPr="009D01B8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="00DD0993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54F6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child BMI z-score).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154F6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indirect effects of each of the sequential two-mediator nested models were tested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assuming that besides the tested indirect paths, all other indirect paths (to and from the mediators) are constrained to zero (for a similar approach see </w:t>
      </w:r>
      <w:proofErr w:type="spellStart"/>
      <w:r w:rsidRPr="009D01B8">
        <w:rPr>
          <w:rFonts w:ascii="Times New Roman" w:hAnsi="Times New Roman" w:cs="Times New Roman"/>
          <w:sz w:val="24"/>
          <w:szCs w:val="24"/>
          <w:lang w:val="en-US"/>
        </w:rPr>
        <w:t>Zarychta</w:t>
      </w:r>
      <w:proofErr w:type="spellEnd"/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et al., 2019).</w:t>
      </w:r>
    </w:p>
    <w:p w:rsidR="00B604EC" w:rsidRPr="009D01B8" w:rsidRDefault="00C154F6" w:rsidP="00C154F6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A2E98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indirect effects for the hypothesized unconstrained models (with and without additional covariates) and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eight </w:t>
      </w:r>
      <w:r w:rsidR="00536BD3">
        <w:rPr>
          <w:rFonts w:ascii="Times New Roman" w:hAnsi="Times New Roman" w:cs="Times New Roman"/>
          <w:sz w:val="24"/>
          <w:szCs w:val="24"/>
          <w:lang w:val="en-US"/>
        </w:rPr>
        <w:t xml:space="preserve">two-mediator </w:t>
      </w:r>
      <w:r w:rsidR="006A2E98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nested models </w:t>
      </w:r>
      <w:r w:rsidR="00B604EC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are presented in </w:t>
      </w:r>
      <w:r w:rsidR="00CC0C3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604EC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upplementary </w:t>
      </w:r>
      <w:r w:rsidR="006A2E98" w:rsidRPr="009D01B8">
        <w:rPr>
          <w:rFonts w:ascii="Times New Roman" w:hAnsi="Times New Roman" w:cs="Times New Roman"/>
          <w:sz w:val="24"/>
          <w:szCs w:val="24"/>
          <w:lang w:val="en-US"/>
        </w:rPr>
        <w:t>Table 4.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In line with the findings obtained for the hypothesized model, the sequential two-mediator nested models yielded </w:t>
      </w:r>
      <w:r w:rsidR="009C0AA0" w:rsidRPr="009D01B8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o significant indirect effects of maternal perceptions of child body 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mass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on child BMI z-score</w:t>
      </w:r>
      <w:r w:rsidR="0085758A" w:rsidRPr="009D01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5758A" w:rsidRPr="009D01B8" w:rsidRDefault="00AB1FDB" w:rsidP="00AB1FD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Effects of </w:t>
      </w:r>
      <w:r w:rsidR="00536BD3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ovariates in the </w:t>
      </w:r>
      <w:r w:rsidR="00536BD3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ypothesized </w:t>
      </w:r>
      <w:r w:rsidR="00536BD3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ediation </w:t>
      </w:r>
      <w:r w:rsidR="00536BD3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9D01B8">
        <w:rPr>
          <w:rFonts w:ascii="Times New Roman" w:hAnsi="Times New Roman" w:cs="Times New Roman"/>
          <w:b/>
          <w:sz w:val="24"/>
          <w:szCs w:val="24"/>
          <w:lang w:val="en-US"/>
        </w:rPr>
        <w:t>odel (Supplementary Table 5)</w:t>
      </w:r>
    </w:p>
    <w:p w:rsidR="008B1381" w:rsidRPr="009D01B8" w:rsidRDefault="00AB1FDB" w:rsidP="008B1381">
      <w:pPr>
        <w:spacing w:after="0" w:line="48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  <w:r w:rsidRPr="009D01B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C0C3F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Table 5 presents the effects of all covariates and covariances between the main variables in the hypothesized model.</w:t>
      </w:r>
    </w:p>
    <w:p w:rsidR="00581623" w:rsidRPr="009D01B8" w:rsidRDefault="00581623" w:rsidP="00581623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0"/>
          <w:lang w:val="en-US"/>
        </w:rPr>
      </w:pPr>
      <w:r w:rsidRPr="009D01B8">
        <w:rPr>
          <w:rFonts w:ascii="Times New Roman" w:eastAsia="Calibri" w:hAnsi="Times New Roman" w:cs="Times New Roman"/>
          <w:b/>
          <w:sz w:val="24"/>
          <w:szCs w:val="20"/>
          <w:lang w:val="en-US"/>
        </w:rPr>
        <w:t>References</w:t>
      </w:r>
    </w:p>
    <w:p w:rsidR="009213A2" w:rsidRPr="009D01B8" w:rsidRDefault="009213A2" w:rsidP="009213A2">
      <w:pPr>
        <w:spacing w:after="0" w:line="480" w:lineRule="auto"/>
        <w:ind w:left="270" w:hanging="270"/>
        <w:rPr>
          <w:rFonts w:ascii="Times New Roman" w:eastAsia="SimSun" w:hAnsi="Times New Roman" w:cs="Times New Roman"/>
          <w:sz w:val="24"/>
          <w:szCs w:val="24"/>
          <w:lang w:val="en-US"/>
        </w:rPr>
      </w:pPr>
      <w:proofErr w:type="spellStart"/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>Zarychta</w:t>
      </w:r>
      <w:proofErr w:type="spellEnd"/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, K., </w:t>
      </w:r>
      <w:proofErr w:type="spellStart"/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>Horodyska</w:t>
      </w:r>
      <w:proofErr w:type="spellEnd"/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, K., </w:t>
      </w:r>
      <w:proofErr w:type="spellStart"/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>Gan</w:t>
      </w:r>
      <w:proofErr w:type="spellEnd"/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, Y., Chan, C. K. Y., </w:t>
      </w:r>
      <w:proofErr w:type="spellStart"/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>Wiggers</w:t>
      </w:r>
      <w:proofErr w:type="spellEnd"/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, J., </w:t>
      </w:r>
      <w:proofErr w:type="spellStart"/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>Wolfenden</w:t>
      </w:r>
      <w:proofErr w:type="spellEnd"/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, L., . . . </w:t>
      </w:r>
      <w:proofErr w:type="spellStart"/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>Luszczynska</w:t>
      </w:r>
      <w:proofErr w:type="spellEnd"/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, A. (2019). </w:t>
      </w:r>
      <w:proofErr w:type="gramStart"/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>Associations of parental and child food and exercise aversion with child food intake and physical activity.</w:t>
      </w:r>
      <w:proofErr w:type="gramEnd"/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</w:t>
      </w:r>
      <w:r w:rsidRPr="002058DC">
        <w:rPr>
          <w:rFonts w:ascii="Times New Roman" w:eastAsia="Calibri" w:hAnsi="Times New Roman" w:cs="Times New Roman"/>
          <w:i/>
          <w:sz w:val="24"/>
          <w:szCs w:val="20"/>
          <w:lang w:val="en-US"/>
        </w:rPr>
        <w:t>Health Psychology</w:t>
      </w:r>
      <w:r w:rsidR="00CC0C3F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, </w:t>
      </w:r>
      <w:r w:rsidR="00CC0C3F" w:rsidRPr="006F2FFE">
        <w:rPr>
          <w:rFonts w:ascii="Times New Roman" w:hAnsi="Times New Roman"/>
          <w:i/>
          <w:sz w:val="24"/>
          <w:szCs w:val="24"/>
          <w:lang w:val="en-US"/>
        </w:rPr>
        <w:t>38</w:t>
      </w:r>
      <w:r w:rsidR="00CC0C3F" w:rsidRPr="006F2FFE">
        <w:rPr>
          <w:rFonts w:ascii="Times New Roman" w:hAnsi="Times New Roman"/>
          <w:sz w:val="24"/>
          <w:szCs w:val="24"/>
          <w:lang w:val="en-US"/>
        </w:rPr>
        <w:t>(12), 1116-1127</w:t>
      </w:r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>. http://dx.doi.org/10.1037/hea0000799</w:t>
      </w:r>
    </w:p>
    <w:p w:rsidR="00C26CC5" w:rsidRPr="009D01B8" w:rsidRDefault="00C26CC5" w:rsidP="008B1381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</w:p>
    <w:p w:rsidR="00C26CC5" w:rsidRPr="009D01B8" w:rsidRDefault="00C26CC5" w:rsidP="008B1381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</w:p>
    <w:p w:rsidR="000E0A74" w:rsidRPr="009D01B8" w:rsidRDefault="00F74D39" w:rsidP="006F2FFE">
      <w:pPr>
        <w:spacing w:after="160" w:line="259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  <w:r>
        <w:rPr>
          <w:rFonts w:ascii="Times New Roman" w:eastAsia="Calibri" w:hAnsi="Times New Roman" w:cs="Times New Roman"/>
          <w:sz w:val="24"/>
          <w:szCs w:val="20"/>
          <w:lang w:val="en-US"/>
        </w:rPr>
        <w:br w:type="page"/>
      </w:r>
    </w:p>
    <w:p w:rsidR="008B1381" w:rsidRPr="009D01B8" w:rsidRDefault="008B1381" w:rsidP="008B1381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lastRenderedPageBreak/>
        <w:t>Supplementary Table 1</w:t>
      </w:r>
    </w:p>
    <w:p w:rsidR="002058DC" w:rsidRDefault="00750893" w:rsidP="008B1381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0"/>
          <w:lang w:val="en-US"/>
        </w:rPr>
      </w:pPr>
      <w:r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Differences in the study variables</w:t>
      </w:r>
      <w:r w:rsidR="008B1381"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 xml:space="preserve"> </w:t>
      </w:r>
      <w:r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between dyads with younger</w:t>
      </w:r>
      <w:r w:rsidR="00202598"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 xml:space="preserve"> children (aged ≤</w:t>
      </w:r>
      <w:r w:rsidR="008C2032"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 xml:space="preserve"> </w:t>
      </w:r>
      <w:r w:rsidR="00202598"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8</w:t>
      </w:r>
      <w:r w:rsidR="00CE2F29"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-years-</w:t>
      </w:r>
      <w:r w:rsidR="00202598"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old</w:t>
      </w:r>
      <w:r w:rsidR="00B03434"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, n = 261, 35.8%</w:t>
      </w:r>
      <w:r w:rsidR="00202598"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)</w:t>
      </w:r>
      <w:r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 xml:space="preserve"> and older children</w:t>
      </w:r>
      <w:r w:rsidR="00202598"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 xml:space="preserve"> (aged &gt;</w:t>
      </w:r>
      <w:r w:rsidR="008C2032"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 xml:space="preserve"> </w:t>
      </w:r>
      <w:r w:rsidR="00202598"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8</w:t>
      </w:r>
      <w:r w:rsidR="00CE2F29"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-years-</w:t>
      </w:r>
      <w:r w:rsidR="00202598"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old</w:t>
      </w:r>
      <w:r w:rsidR="00B03434"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, n = 468, 64.2%</w:t>
      </w:r>
      <w:r w:rsidR="00CE2F29"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) in</w:t>
      </w:r>
      <w:r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 xml:space="preserve"> </w:t>
      </w:r>
      <w:r w:rsidR="008B1381"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 xml:space="preserve">N = </w:t>
      </w:r>
      <w:r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729</w:t>
      </w:r>
      <w:r w:rsidR="008B1381"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 xml:space="preserve"> </w:t>
      </w:r>
      <w:r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mother</w:t>
      </w:r>
      <w:r w:rsidR="008B1381"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-child dyads</w:t>
      </w:r>
      <w:r w:rsidR="00C26CC5"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.</w:t>
      </w:r>
    </w:p>
    <w:tbl>
      <w:tblPr>
        <w:tblStyle w:val="Tabela-Siatka1"/>
        <w:tblpPr w:leftFromText="141" w:rightFromText="141" w:vertAnchor="page" w:horzAnchor="margin" w:tblpXSpec="center" w:tblpY="2785"/>
        <w:tblW w:w="10915" w:type="dxa"/>
        <w:tblLayout w:type="fixed"/>
        <w:tblLook w:val="04A0"/>
      </w:tblPr>
      <w:tblGrid>
        <w:gridCol w:w="3261"/>
        <w:gridCol w:w="2128"/>
        <w:gridCol w:w="2621"/>
        <w:gridCol w:w="900"/>
        <w:gridCol w:w="2005"/>
      </w:tblGrid>
      <w:tr w:rsidR="006F2FFE" w:rsidRPr="009D01B8" w:rsidTr="006F2FFE">
        <w:trPr>
          <w:trHeight w:val="327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szCs w:val="20"/>
              </w:rPr>
              <w:t>Differences between dyads with children ≤ 8 years old vs dyads with children &gt; 8 years old</w:t>
            </w:r>
          </w:p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szCs w:val="20"/>
              </w:rPr>
              <w:t>F (</w:t>
            </w:r>
            <w:proofErr w:type="spellStart"/>
            <w:r w:rsidRPr="009D01B8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 w:rsidRPr="009D01B8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26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 (SD)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  <w:r w:rsidRPr="009D01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yads with children ≤ 8 years old /</w:t>
            </w:r>
          </w:p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 (SD)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  <w:r w:rsidRPr="009D01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yads with children &gt; 8 years old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01B8">
              <w:rPr>
                <w:rFonts w:ascii="Times New Roman" w:hAnsi="Times New Roman" w:cs="Times New Roman"/>
                <w:i/>
                <w:sz w:val="20"/>
                <w:szCs w:val="20"/>
              </w:rPr>
              <w:t>η</w:t>
            </w:r>
            <w:r w:rsidRPr="009D01B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2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szCs w:val="20"/>
              </w:rPr>
              <w:t>Cohen’s d (95% CI)</w:t>
            </w:r>
          </w:p>
        </w:tc>
      </w:tr>
      <w:tr w:rsidR="006F2FFE" w:rsidRPr="009D01B8" w:rsidTr="006F2FFE">
        <w:trPr>
          <w:trHeight w:val="32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1. Perceptions of child body mass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14 (1,728)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2.99 (0.41) / 3.01 (0.6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- 0.04 (- 0.08, 0.01)</w:t>
            </w:r>
          </w:p>
        </w:tc>
      </w:tr>
      <w:tr w:rsidR="006F2FFE" w:rsidRPr="009D01B8" w:rsidTr="006F2FFE">
        <w:trPr>
          <w:trHeight w:val="3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2. Restrictions of screen us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1.45 (1,728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2.80 (0.72) / 2.73 (0.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10 (0.04, 0.15)</w:t>
            </w:r>
          </w:p>
        </w:tc>
      </w:tr>
      <w:tr w:rsidR="006F2FFE" w:rsidRPr="009D01B8" w:rsidTr="006F2FFE">
        <w:trPr>
          <w:trHeight w:val="3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3. Monitoring of screen us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9.11 (1,728)**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4.16 (0.85) / 3.94 (0.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24 (0.17, 0.31)</w:t>
            </w:r>
          </w:p>
        </w:tc>
      </w:tr>
      <w:tr w:rsidR="006F2FFE" w:rsidRPr="009D01B8" w:rsidTr="006F2FFE">
        <w:trPr>
          <w:trHeight w:val="3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4. Monitoring of PA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2.16 (1,728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3.42 (0.60) / 3.35 (0.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11 (0.06, 0.16)</w:t>
            </w:r>
          </w:p>
        </w:tc>
      </w:tr>
      <w:tr w:rsidR="006F2FFE" w:rsidRPr="009D01B8" w:rsidTr="006F2FFE">
        <w:trPr>
          <w:trHeight w:val="3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5. Stimulation to be activ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30 (1,728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3.12 (0.60) / 3.09 (0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5 (0.01, 0.09)</w:t>
            </w:r>
          </w:p>
        </w:tc>
      </w:tr>
      <w:tr w:rsidR="006F2FFE" w:rsidRPr="009D01B8" w:rsidTr="006F2FFE">
        <w:trPr>
          <w:trHeight w:val="3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6. Screen us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21 (1,728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3.47 (3.32) / 3.36 (2.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4 (- 0.19, 0.26)</w:t>
            </w:r>
          </w:p>
        </w:tc>
      </w:tr>
      <w:tr w:rsidR="006F2FFE" w:rsidRPr="009D01B8" w:rsidTr="006F2FFE">
        <w:trPr>
          <w:trHeight w:val="3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ind w:left="37" w:hanging="3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7. Screen us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&lt; 0.01 (1,728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3.33 (2.66) / 3.34 (2.8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- 0.01 (- 0.20, 0.20)</w:t>
            </w:r>
          </w:p>
        </w:tc>
      </w:tr>
      <w:tr w:rsidR="006F2FFE" w:rsidRPr="009D01B8" w:rsidTr="006F2FFE">
        <w:trPr>
          <w:trHeight w:val="3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8. Physical activity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91 (1,728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54.19 (28.76) / 56.40 (30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- 0.07 (- 2.24, 2.09)</w:t>
            </w:r>
          </w:p>
        </w:tc>
      </w:tr>
      <w:tr w:rsidR="006F2FFE" w:rsidRPr="009D01B8" w:rsidTr="006F2FFE">
        <w:trPr>
          <w:trHeight w:val="1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9. Physical activity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5.20 (1,728)*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54.48 (24.37) / 59.14 (27.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- 0.18 (- 2.09, 1.74)</w:t>
            </w:r>
          </w:p>
        </w:tc>
      </w:tr>
      <w:tr w:rsidR="006F2FFE" w:rsidRPr="009D01B8" w:rsidTr="006F2FFE">
        <w:trPr>
          <w:trHeight w:val="3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10. BMI z-scor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12.11 (1,728)**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23 (1.21) / 0.56 (1.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1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- 0.27 (- 0.36, - 0.18)</w:t>
            </w:r>
          </w:p>
        </w:tc>
      </w:tr>
      <w:tr w:rsidR="006F2FFE" w:rsidRPr="009D01B8" w:rsidTr="006F2FFE">
        <w:trPr>
          <w:trHeight w:val="3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11. BMI z-scor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tabs>
                <w:tab w:val="left" w:pos="690"/>
              </w:tabs>
              <w:spacing w:after="0" w:line="240" w:lineRule="auto"/>
              <w:ind w:right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9.15 (1,728)**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tabs>
                <w:tab w:val="left" w:pos="690"/>
              </w:tabs>
              <w:spacing w:after="0" w:line="240" w:lineRule="auto"/>
              <w:ind w:right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13 (1.21) / 0.42 (1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tabs>
                <w:tab w:val="left" w:pos="690"/>
              </w:tabs>
              <w:spacing w:after="0" w:line="240" w:lineRule="auto"/>
              <w:ind w:right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tabs>
                <w:tab w:val="left" w:pos="690"/>
              </w:tabs>
              <w:spacing w:after="0" w:line="240" w:lineRule="auto"/>
              <w:ind w:right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- 0.24 (- 0.33, - 0.15)</w:t>
            </w:r>
          </w:p>
        </w:tc>
      </w:tr>
      <w:tr w:rsidR="006F2FFE" w:rsidRPr="009D01B8" w:rsidTr="006F2FFE">
        <w:trPr>
          <w:trHeight w:val="3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12. Education (P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tabs>
                <w:tab w:val="left" w:pos="690"/>
              </w:tabs>
              <w:spacing w:after="0" w:line="240" w:lineRule="auto"/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98 (1,728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tabs>
                <w:tab w:val="left" w:pos="690"/>
              </w:tabs>
              <w:spacing w:after="0" w:line="240" w:lineRule="auto"/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3.73 (1.24) / 3.63 (1.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tabs>
                <w:tab w:val="left" w:pos="690"/>
              </w:tabs>
              <w:spacing w:after="0" w:line="240" w:lineRule="auto"/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tabs>
                <w:tab w:val="left" w:pos="690"/>
              </w:tabs>
              <w:spacing w:after="0" w:line="240" w:lineRule="auto"/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8 (- 0.02, 0.17)</w:t>
            </w:r>
          </w:p>
        </w:tc>
      </w:tr>
      <w:tr w:rsidR="006F2FFE" w:rsidRPr="009D01B8" w:rsidTr="006F2FFE">
        <w:trPr>
          <w:trHeight w:val="3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13. SES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tabs>
                <w:tab w:val="left" w:pos="690"/>
              </w:tabs>
              <w:spacing w:after="0" w:line="240" w:lineRule="auto"/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71 (1,728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tabs>
                <w:tab w:val="left" w:pos="690"/>
              </w:tabs>
              <w:spacing w:after="0" w:line="240" w:lineRule="auto"/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2.71 (0.80) / 2.76 (0.8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tabs>
                <w:tab w:val="left" w:pos="690"/>
              </w:tabs>
              <w:spacing w:after="0" w:line="240" w:lineRule="auto"/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tabs>
                <w:tab w:val="left" w:pos="690"/>
              </w:tabs>
              <w:spacing w:after="0" w:line="240" w:lineRule="auto"/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- 0.06 (- 0.12, - 0.01)</w:t>
            </w:r>
          </w:p>
        </w:tc>
      </w:tr>
      <w:tr w:rsidR="006F2FFE" w:rsidRPr="009D01B8" w:rsidTr="006F2FFE">
        <w:trPr>
          <w:trHeight w:val="3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14. Ag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tabs>
                <w:tab w:val="left" w:pos="690"/>
              </w:tabs>
              <w:spacing w:after="0" w:line="240" w:lineRule="auto"/>
              <w:ind w:right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12.66 (1,728)***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tabs>
                <w:tab w:val="left" w:pos="690"/>
              </w:tabs>
              <w:spacing w:after="0" w:line="240" w:lineRule="auto"/>
              <w:ind w:right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35.12 (4.97) / 36.66 (5.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tabs>
                <w:tab w:val="left" w:pos="690"/>
              </w:tabs>
              <w:spacing w:after="0" w:line="240" w:lineRule="auto"/>
              <w:ind w:right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1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FFE" w:rsidRPr="009D01B8" w:rsidRDefault="006F2FFE" w:rsidP="006F2FFE">
            <w:pPr>
              <w:tabs>
                <w:tab w:val="left" w:pos="690"/>
              </w:tabs>
              <w:spacing w:after="0" w:line="240" w:lineRule="auto"/>
              <w:ind w:right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- 0.27 (- 0.68, 0.13)</w:t>
            </w:r>
          </w:p>
        </w:tc>
      </w:tr>
      <w:tr w:rsidR="006F2FFE" w:rsidRPr="009D01B8" w:rsidTr="006F2FFE">
        <w:trPr>
          <w:trHeight w:val="32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2FFE" w:rsidRPr="009D01B8" w:rsidRDefault="006F2FFE" w:rsidP="006F2F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15. Gender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2FFE" w:rsidRPr="009D01B8" w:rsidRDefault="006F2FFE" w:rsidP="006F2FFE">
            <w:pPr>
              <w:tabs>
                <w:tab w:val="left" w:pos="690"/>
              </w:tabs>
              <w:spacing w:after="0" w:line="240" w:lineRule="auto"/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2.14 (1,728)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2FFE" w:rsidRPr="009D01B8" w:rsidRDefault="006F2FFE" w:rsidP="006F2FFE">
            <w:pPr>
              <w:tabs>
                <w:tab w:val="left" w:pos="690"/>
              </w:tabs>
              <w:spacing w:after="0" w:line="240" w:lineRule="auto"/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1.57 (0.50) / 1.51 (0.5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2FFE" w:rsidRPr="009D01B8" w:rsidRDefault="006F2FFE" w:rsidP="006F2FFE">
            <w:pPr>
              <w:tabs>
                <w:tab w:val="left" w:pos="690"/>
              </w:tabs>
              <w:spacing w:after="0" w:line="240" w:lineRule="auto"/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2FFE" w:rsidRPr="009D01B8" w:rsidRDefault="006F2FFE" w:rsidP="006F2FFE">
            <w:pPr>
              <w:tabs>
                <w:tab w:val="left" w:pos="690"/>
              </w:tabs>
              <w:spacing w:after="0" w:line="240" w:lineRule="auto"/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12 (0.08, 0.16)</w:t>
            </w:r>
          </w:p>
        </w:tc>
      </w:tr>
    </w:tbl>
    <w:p w:rsidR="000E0A74" w:rsidRPr="009D01B8" w:rsidRDefault="008B1381" w:rsidP="000E0A7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Note.</w:t>
      </w:r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</w:t>
      </w:r>
      <w:proofErr w:type="gramStart"/>
      <w:r w:rsidR="00197E54"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>***</w:t>
      </w:r>
      <w:r w:rsidR="00197E54"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p</w:t>
      </w:r>
      <w:r w:rsidR="00197E54"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&lt; .001; </w:t>
      </w:r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>**</w:t>
      </w:r>
      <w:r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p</w:t>
      </w:r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&lt; .01; *</w:t>
      </w:r>
      <w:r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p</w:t>
      </w:r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&lt; .05</w:t>
      </w:r>
      <w:r w:rsidR="000E0A74"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>.</w:t>
      </w:r>
      <w:proofErr w:type="gramEnd"/>
      <w:r w:rsidR="000E0A74"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M = mother; Ch = child; </w:t>
      </w:r>
      <w:proofErr w:type="spellStart"/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>T1</w:t>
      </w:r>
      <w:proofErr w:type="spellEnd"/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4E629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ime 1 (the baseline); </w:t>
      </w:r>
      <w:proofErr w:type="spellStart"/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>T2</w:t>
      </w:r>
      <w:proofErr w:type="spellEnd"/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0006" w:rsidRPr="009D01B8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629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>ime 2 (the 7-</w:t>
      </w:r>
      <w:r w:rsidR="00D80F4F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D80F4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E0A74" w:rsidRPr="009D01B8">
        <w:rPr>
          <w:rFonts w:ascii="Times New Roman" w:hAnsi="Times New Roman" w:cs="Times New Roman"/>
          <w:sz w:val="24"/>
          <w:szCs w:val="24"/>
          <w:lang w:val="en-US"/>
        </w:rPr>
        <w:t>month follow-up); PA = physical activity; perceptions of child body mass = maternal perceptions of child body mass status; restrictions of screen use = maternal restrictions of sedentary screen use behaviors; screen use = sedentary screen use behaviors; SES = maternal perceived economic status</w:t>
      </w:r>
      <w:r w:rsidR="00202598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03434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Significant differences (with significant </w:t>
      </w:r>
      <w:r w:rsidR="00B03434" w:rsidRPr="009D01B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B03434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-levels and significant </w:t>
      </w:r>
      <w:r w:rsidR="00CE2F29" w:rsidRPr="009D01B8">
        <w:rPr>
          <w:rFonts w:ascii="Times New Roman" w:hAnsi="Times New Roman" w:cs="Times New Roman"/>
          <w:sz w:val="24"/>
          <w:szCs w:val="24"/>
          <w:lang w:val="en-US"/>
        </w:rPr>
        <w:t>95% CI</w:t>
      </w:r>
      <w:r w:rsidR="00B03434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for Cohen’s </w:t>
      </w:r>
      <w:r w:rsidR="00B03434" w:rsidRPr="009D01B8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="00D80F4F" w:rsidRPr="002058D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03434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are marked in bold.</w:t>
      </w:r>
    </w:p>
    <w:p w:rsidR="008B1381" w:rsidRPr="009D01B8" w:rsidRDefault="008B1381" w:rsidP="008B1381">
      <w:pPr>
        <w:spacing w:line="240" w:lineRule="auto"/>
        <w:rPr>
          <w:rFonts w:ascii="Times New Roman" w:hAnsi="Times New Roman" w:cs="Times New Roman"/>
          <w:lang w:val="en-US"/>
        </w:rPr>
      </w:pPr>
    </w:p>
    <w:p w:rsidR="008B1381" w:rsidRPr="009D01B8" w:rsidRDefault="008B1381" w:rsidP="008B1381">
      <w:pPr>
        <w:spacing w:line="240" w:lineRule="auto"/>
        <w:rPr>
          <w:rFonts w:ascii="Times New Roman" w:hAnsi="Times New Roman" w:cs="Times New Roman"/>
          <w:lang w:val="en-US"/>
        </w:rPr>
        <w:sectPr w:rsidR="008B1381" w:rsidRPr="009D01B8" w:rsidSect="008B1381">
          <w:head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B1381" w:rsidRPr="009D01B8" w:rsidRDefault="008B1381" w:rsidP="008B138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2</w:t>
      </w:r>
    </w:p>
    <w:p w:rsidR="008B1381" w:rsidRDefault="00536BD3" w:rsidP="00207CB7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percent of </w:t>
      </w:r>
      <w:r w:rsidR="00207CB7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children with </w:t>
      </w:r>
      <w:r w:rsidR="004C0BB6" w:rsidRPr="009D01B8">
        <w:rPr>
          <w:rFonts w:ascii="Times New Roman" w:hAnsi="Times New Roman" w:cs="Times New Roman"/>
          <w:i/>
          <w:sz w:val="24"/>
          <w:szCs w:val="24"/>
          <w:lang w:val="en-US"/>
        </w:rPr>
        <w:t>underweight, normal</w:t>
      </w:r>
      <w:r w:rsidR="000E0A74" w:rsidRPr="009D01B8">
        <w:rPr>
          <w:rFonts w:ascii="Times New Roman" w:hAnsi="Times New Roman" w:cs="Times New Roman"/>
          <w:i/>
          <w:sz w:val="24"/>
          <w:szCs w:val="24"/>
          <w:lang w:val="en-US"/>
        </w:rPr>
        <w:t>, overweight/obes</w:t>
      </w:r>
      <w:r w:rsidR="00D80F4F">
        <w:rPr>
          <w:rFonts w:ascii="Times New Roman" w:hAnsi="Times New Roman" w:cs="Times New Roman"/>
          <w:i/>
          <w:sz w:val="24"/>
          <w:szCs w:val="24"/>
          <w:lang w:val="en-US"/>
        </w:rPr>
        <w:t>ity and</w:t>
      </w:r>
      <w:r w:rsidR="00207CB7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aternal perceptions of child body mass</w:t>
      </w:r>
      <w:r w:rsidR="00207CB7" w:rsidRPr="009D01B8" w:rsidDel="00207C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B1381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(N = </w:t>
      </w:r>
      <w:r w:rsidR="00197E54" w:rsidRPr="009D01B8">
        <w:rPr>
          <w:rFonts w:ascii="Times New Roman" w:hAnsi="Times New Roman" w:cs="Times New Roman"/>
          <w:i/>
          <w:sz w:val="24"/>
          <w:szCs w:val="24"/>
          <w:lang w:val="en-US"/>
        </w:rPr>
        <w:t>729</w:t>
      </w:r>
      <w:r w:rsidR="008B1381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D80F4F">
        <w:rPr>
          <w:rFonts w:ascii="Times New Roman" w:hAnsi="Times New Roman" w:cs="Times New Roman"/>
          <w:i/>
          <w:sz w:val="24"/>
          <w:szCs w:val="24"/>
          <w:lang w:val="en-US"/>
        </w:rPr>
        <w:t>mother</w:t>
      </w:r>
      <w:r w:rsidR="008B1381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-child </w:t>
      </w:r>
      <w:r w:rsidR="00B604EC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dyads). </w:t>
      </w:r>
    </w:p>
    <w:p w:rsidR="006F2FFE" w:rsidRPr="009D01B8" w:rsidRDefault="006F2FFE" w:rsidP="00207CB7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tbl>
      <w:tblPr>
        <w:tblStyle w:val="Tabela-Siatka2"/>
        <w:tblW w:w="97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6"/>
        <w:gridCol w:w="992"/>
        <w:gridCol w:w="1985"/>
        <w:gridCol w:w="1276"/>
        <w:gridCol w:w="2409"/>
        <w:gridCol w:w="993"/>
        <w:gridCol w:w="850"/>
      </w:tblGrid>
      <w:tr w:rsidR="009D01B8" w:rsidRPr="009D01B8" w:rsidTr="009012A0">
        <w:trPr>
          <w:jc w:val="center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893" w:rsidRPr="009D01B8" w:rsidRDefault="00750893" w:rsidP="00B759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Child body mass </w:t>
            </w:r>
            <w:r w:rsidR="000E0A74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status </w:t>
            </w: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(underweight, normal, </w:t>
            </w:r>
            <w:r w:rsidR="00B7593D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overweight/obes</w:t>
            </w:r>
            <w:r w:rsidR="000E0A74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e</w:t>
            </w: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)</w:t>
            </w:r>
            <w:r w:rsidR="00B03434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, measured objectively</w:t>
            </w:r>
          </w:p>
          <w:p w:rsidR="00E024EB" w:rsidRPr="009D01B8" w:rsidRDefault="00207CB7" w:rsidP="00B759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n</w:t>
            </w:r>
          </w:p>
          <w:p w:rsidR="00207CB7" w:rsidRPr="009D01B8" w:rsidRDefault="00207CB7" w:rsidP="00B759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%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893" w:rsidRPr="009D01B8" w:rsidRDefault="00750893" w:rsidP="004C0BB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Percent of children perceived by mothers as overweight</w:t>
            </w:r>
            <w:r w:rsidR="00B05A37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/</w:t>
            </w:r>
            <w:r w:rsidR="00207CB7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obes</w:t>
            </w:r>
            <w:r w:rsidR="00D80F4F">
              <w:rPr>
                <w:rFonts w:ascii="Times New Roman" w:hAnsi="Times New Roman" w:cs="Times New Roman"/>
                <w:i/>
                <w:sz w:val="20"/>
                <w:lang w:val="en-US"/>
              </w:rPr>
              <w:t>e</w:t>
            </w:r>
            <w:r w:rsidR="00207CB7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="00B05A37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(12.8% for the total sample)</w:t>
            </w: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, normal </w:t>
            </w:r>
            <w:r w:rsidR="000E0A74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body mass </w:t>
            </w:r>
            <w:r w:rsidR="00B05A37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(74.3%)</w:t>
            </w: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, and </w:t>
            </w:r>
            <w:r w:rsidR="00B05A37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under</w:t>
            </w: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weight</w:t>
            </w:r>
            <w:r w:rsidR="00B05A37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12.9%) across </w:t>
            </w:r>
            <w:r w:rsidR="00D80F4F">
              <w:rPr>
                <w:rFonts w:ascii="Times New Roman" w:hAnsi="Times New Roman" w:cs="Times New Roman"/>
                <w:i/>
                <w:sz w:val="20"/>
                <w:lang w:val="en-US"/>
              </w:rPr>
              <w:t>children with overweight/obesity, normal weight, and underweight</w:t>
            </w:r>
          </w:p>
          <w:p w:rsidR="00207CB7" w:rsidRPr="009D01B8" w:rsidRDefault="00E024EB" w:rsidP="00E024E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gramStart"/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n</w:t>
            </w:r>
            <w:proofErr w:type="gramEnd"/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br/>
            </w:r>
            <w:r w:rsidR="00207CB7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(%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93D" w:rsidRPr="009D01B8" w:rsidRDefault="00B7593D" w:rsidP="00B75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lang w:val="en-US"/>
              </w:rPr>
            </w:pPr>
            <w:r w:rsidRPr="009D01B8">
              <w:rPr>
                <w:rFonts w:ascii="Times New Roman" w:eastAsia="Calibri" w:hAnsi="Times New Roman" w:cs="Times New Roman"/>
                <w:i/>
                <w:sz w:val="20"/>
                <w:lang w:val="en-US"/>
              </w:rPr>
              <w:t xml:space="preserve">A comparison of </w:t>
            </w:r>
          </w:p>
          <w:p w:rsidR="00B7593D" w:rsidRDefault="00B7593D" w:rsidP="00B759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9D01B8">
              <w:rPr>
                <w:rFonts w:ascii="Times New Roman" w:eastAsia="Calibri" w:hAnsi="Times New Roman" w:cs="Times New Roman"/>
                <w:i/>
                <w:sz w:val="20"/>
                <w:lang w:val="en-US"/>
              </w:rPr>
              <w:t xml:space="preserve">children </w:t>
            </w: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underweight, normal, overweight/</w:t>
            </w:r>
            <w:r w:rsidR="000E0A74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obes</w:t>
            </w:r>
            <w:r w:rsidR="00D80F4F">
              <w:rPr>
                <w:rFonts w:ascii="Times New Roman" w:hAnsi="Times New Roman" w:cs="Times New Roman"/>
                <w:i/>
                <w:sz w:val="20"/>
                <w:lang w:val="en-US"/>
              </w:rPr>
              <w:t>ity</w:t>
            </w:r>
          </w:p>
          <w:p w:rsidR="00750893" w:rsidRPr="009D01B8" w:rsidRDefault="00D80F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and </w:t>
            </w:r>
            <w:r w:rsidR="00B7593D" w:rsidRPr="009D01B8">
              <w:rPr>
                <w:rFonts w:ascii="Times New Roman" w:eastAsia="Calibri" w:hAnsi="Times New Roman" w:cs="Times New Roman"/>
                <w:i/>
                <w:sz w:val="20"/>
                <w:lang w:val="en-US"/>
              </w:rPr>
              <w:t xml:space="preserve">maternal perceptions of child body mass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2058DC">
              <w:rPr>
                <w:rFonts w:ascii="Times New Roman" w:eastAsia="Calibri" w:hAnsi="Times New Roman" w:cs="Times New Roman"/>
                <w:i/>
                <w:sz w:val="20"/>
                <w:lang w:val="en-US"/>
              </w:rPr>
              <w:t>χ</w:t>
            </w:r>
            <w:r w:rsidRPr="009D01B8">
              <w:rPr>
                <w:rFonts w:ascii="Times New Roman" w:eastAsia="Calibri" w:hAnsi="Times New Roman" w:cs="Times New Roman"/>
                <w:sz w:val="20"/>
                <w:vertAlign w:val="superscript"/>
                <w:lang w:val="en-US"/>
              </w:rPr>
              <w:t>2</w:t>
            </w:r>
            <w:proofErr w:type="spellEnd"/>
            <w:r w:rsidR="00F3567A" w:rsidRPr="009D01B8">
              <w:rPr>
                <w:rFonts w:ascii="Times New Roman" w:eastAsia="Calibri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 w:rsidR="00F3567A" w:rsidRPr="009D01B8">
              <w:rPr>
                <w:rFonts w:ascii="Times New Roman" w:eastAsia="Calibri" w:hAnsi="Times New Roman" w:cs="Times New Roman"/>
                <w:sz w:val="20"/>
                <w:lang w:val="en-US"/>
              </w:rPr>
              <w:t>(</w:t>
            </w:r>
            <w:proofErr w:type="spellStart"/>
            <w:r w:rsidR="00F3567A" w:rsidRPr="009D01B8">
              <w:rPr>
                <w:rFonts w:ascii="Times New Roman" w:eastAsia="Calibri" w:hAnsi="Times New Roman" w:cs="Times New Roman"/>
                <w:sz w:val="20"/>
                <w:lang w:val="en-US"/>
              </w:rPr>
              <w:t>df</w:t>
            </w:r>
            <w:proofErr w:type="spellEnd"/>
            <w:r w:rsidR="00F3567A" w:rsidRPr="009D01B8">
              <w:rPr>
                <w:rFonts w:ascii="Times New Roman" w:eastAsia="Calibri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η</w:t>
            </w:r>
            <w:r w:rsidRPr="009D01B8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2</w:t>
            </w:r>
            <w:proofErr w:type="spellEnd"/>
          </w:p>
        </w:tc>
      </w:tr>
      <w:tr w:rsidR="009D01B8" w:rsidRPr="009D01B8" w:rsidTr="009012A0">
        <w:trPr>
          <w:trHeight w:val="516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50893" w:rsidRPr="009D01B8" w:rsidRDefault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Overweight</w:t>
            </w:r>
            <w:r w:rsidR="00990006" w:rsidRPr="009D01B8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 w:rsidR="00207CB7" w:rsidRPr="009D01B8">
              <w:rPr>
                <w:rFonts w:ascii="Times New Roman" w:hAnsi="Times New Roman" w:cs="Times New Roman"/>
                <w:sz w:val="20"/>
                <w:lang w:val="en-US"/>
              </w:rPr>
              <w:t>obes</w:t>
            </w:r>
            <w:r w:rsidR="000E0A74" w:rsidRPr="009D01B8">
              <w:rPr>
                <w:rFonts w:ascii="Times New Roman" w:hAnsi="Times New Roman" w:cs="Times New Roman"/>
                <w:sz w:val="20"/>
                <w:lang w:val="en-US"/>
              </w:rPr>
              <w:t>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07CB7" w:rsidRPr="009D01B8" w:rsidRDefault="00207CB7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 xml:space="preserve">172 </w:t>
            </w:r>
          </w:p>
          <w:p w:rsidR="00750893" w:rsidRPr="009D01B8" w:rsidRDefault="00207CB7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750893" w:rsidRPr="009D01B8">
              <w:rPr>
                <w:rFonts w:ascii="Times New Roman" w:hAnsi="Times New Roman" w:cs="Times New Roman"/>
                <w:sz w:val="20"/>
                <w:lang w:val="en-US"/>
              </w:rPr>
              <w:t>23.6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Overweight</w:t>
            </w:r>
            <w:r w:rsidR="000E0A74" w:rsidRPr="009D01B8">
              <w:rPr>
                <w:rFonts w:ascii="Times New Roman" w:hAnsi="Times New Roman" w:cs="Times New Roman"/>
                <w:sz w:val="20"/>
                <w:lang w:val="en-US"/>
              </w:rPr>
              <w:t>/obes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276BFF" w:rsidRPr="009D01B8" w:rsidRDefault="00276BFF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72</w:t>
            </w:r>
          </w:p>
          <w:p w:rsidR="00750893" w:rsidRPr="009D01B8" w:rsidRDefault="00276BFF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750893" w:rsidRPr="009D01B8">
              <w:rPr>
                <w:rFonts w:ascii="Times New Roman" w:hAnsi="Times New Roman" w:cs="Times New Roman"/>
                <w:sz w:val="20"/>
                <w:lang w:val="en-US"/>
              </w:rPr>
              <w:t>41.9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50893" w:rsidRPr="009D01B8" w:rsidRDefault="00B75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eastAsia="Calibri" w:hAnsi="Times New Roman" w:cs="Times New Roman"/>
                <w:sz w:val="20"/>
                <w:lang w:val="en-US"/>
              </w:rPr>
              <w:t>A comparison of overweight/</w:t>
            </w:r>
            <w:r w:rsidR="00750893" w:rsidRPr="009D01B8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obese </w:t>
            </w:r>
            <w:r w:rsidRPr="009D01B8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children </w:t>
            </w:r>
            <w:r w:rsidR="00750893" w:rsidRPr="009D01B8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vs </w:t>
            </w:r>
            <w:r w:rsidRPr="009D01B8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children with </w:t>
            </w:r>
            <w:r w:rsidR="00750893" w:rsidRPr="009D01B8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normal </w:t>
            </w:r>
            <w:r w:rsidRPr="009D01B8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body mass in terms of </w:t>
            </w:r>
            <w:r w:rsidR="001C64A6" w:rsidRPr="009D01B8">
              <w:rPr>
                <w:rFonts w:ascii="Times New Roman" w:eastAsia="Calibri" w:hAnsi="Times New Roman" w:cs="Times New Roman"/>
                <w:sz w:val="20"/>
                <w:lang w:val="en-US"/>
              </w:rPr>
              <w:t>maternal</w:t>
            </w:r>
            <w:r w:rsidRPr="009D01B8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</w:t>
            </w:r>
            <w:r w:rsidR="00750893" w:rsidRPr="009D01B8">
              <w:rPr>
                <w:rFonts w:ascii="Times New Roman" w:eastAsia="Calibri" w:hAnsi="Times New Roman" w:cs="Times New Roman"/>
                <w:sz w:val="20"/>
                <w:lang w:val="en-US"/>
              </w:rPr>
              <w:t>perception of child body mas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22C5A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151.3</w:t>
            </w:r>
            <w:r w:rsidR="00422C5A" w:rsidRPr="009D01B8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  <w:p w:rsidR="00422C5A" w:rsidRPr="009D01B8" w:rsidRDefault="00422C5A" w:rsidP="00422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 xml:space="preserve">(1, </w:t>
            </w:r>
            <w:r w:rsidRPr="009D01B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29</w:t>
            </w:r>
            <w:r w:rsidR="00F3567A"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50893" w:rsidRPr="009D01B8" w:rsidRDefault="00750893" w:rsidP="00422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**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0.230</w:t>
            </w:r>
          </w:p>
        </w:tc>
      </w:tr>
      <w:tr w:rsidR="009D01B8" w:rsidRPr="009D01B8" w:rsidTr="009012A0">
        <w:trPr>
          <w:trHeight w:val="634"/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50893" w:rsidRPr="009D01B8" w:rsidRDefault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Norm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76BFF" w:rsidRPr="009D01B8" w:rsidRDefault="00276BFF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91</w:t>
            </w:r>
          </w:p>
          <w:p w:rsidR="00750893" w:rsidRPr="009D01B8" w:rsidRDefault="00276BFF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750893" w:rsidRPr="009D01B8">
              <w:rPr>
                <w:rFonts w:ascii="Times New Roman" w:hAnsi="Times New Roman" w:cs="Times New Roman"/>
                <w:sz w:val="20"/>
                <w:lang w:val="en-US"/>
              </w:rPr>
              <w:t>52.9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409" w:type="dxa"/>
            <w:vMerge/>
            <w:tcBorders>
              <w:top w:val="nil"/>
              <w:bottom w:val="nil"/>
            </w:tcBorders>
            <w:vAlign w:val="center"/>
          </w:tcPr>
          <w:p w:rsidR="00750893" w:rsidRPr="009D01B8" w:rsidRDefault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D01B8" w:rsidRPr="009D01B8" w:rsidTr="009012A0">
        <w:trPr>
          <w:jc w:val="center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Underweigh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276BFF" w:rsidRPr="009D01B8" w:rsidRDefault="00276BFF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</w:p>
          <w:p w:rsidR="00750893" w:rsidRPr="009D01B8" w:rsidRDefault="00276BFF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750893" w:rsidRPr="009D01B8">
              <w:rPr>
                <w:rFonts w:ascii="Times New Roman" w:hAnsi="Times New Roman" w:cs="Times New Roman"/>
                <w:sz w:val="20"/>
                <w:lang w:val="en-US"/>
              </w:rPr>
              <w:t>5.2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4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50893" w:rsidRPr="009D01B8" w:rsidRDefault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D01B8" w:rsidRPr="009D01B8" w:rsidTr="009012A0">
        <w:trPr>
          <w:trHeight w:val="426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50893" w:rsidRPr="009D01B8" w:rsidRDefault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Norma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76BFF" w:rsidRPr="009D01B8" w:rsidRDefault="00276BFF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485</w:t>
            </w:r>
          </w:p>
          <w:p w:rsidR="00750893" w:rsidRPr="009D01B8" w:rsidRDefault="00276BFF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750893" w:rsidRPr="009D01B8">
              <w:rPr>
                <w:rFonts w:ascii="Times New Roman" w:hAnsi="Times New Roman" w:cs="Times New Roman"/>
                <w:sz w:val="20"/>
                <w:lang w:val="en-US"/>
              </w:rPr>
              <w:t>66.5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Overweight</w:t>
            </w:r>
            <w:r w:rsidR="000E0A74" w:rsidRPr="009D01B8">
              <w:rPr>
                <w:rFonts w:ascii="Times New Roman" w:hAnsi="Times New Roman" w:cs="Times New Roman"/>
                <w:sz w:val="20"/>
                <w:lang w:val="en-US"/>
              </w:rPr>
              <w:t>/obes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276BFF" w:rsidRPr="009D01B8" w:rsidRDefault="00276BFF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20</w:t>
            </w:r>
          </w:p>
          <w:p w:rsidR="00750893" w:rsidRPr="009D01B8" w:rsidRDefault="00276BFF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750893" w:rsidRPr="009D01B8">
              <w:rPr>
                <w:rFonts w:ascii="Times New Roman" w:hAnsi="Times New Roman" w:cs="Times New Roman"/>
                <w:sz w:val="20"/>
                <w:lang w:val="en-US"/>
              </w:rPr>
              <w:t>4.1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50893" w:rsidRPr="009D01B8" w:rsidRDefault="00B7593D" w:rsidP="004C0B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A comparison of overweight/</w:t>
            </w:r>
            <w:r w:rsidR="00750893" w:rsidRPr="009D01B8">
              <w:rPr>
                <w:rFonts w:ascii="Times New Roman" w:hAnsi="Times New Roman" w:cs="Times New Roman"/>
                <w:sz w:val="20"/>
                <w:lang w:val="en-US"/>
              </w:rPr>
              <w:t xml:space="preserve">obese 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 xml:space="preserve">children </w:t>
            </w:r>
            <w:r w:rsidR="00750893" w:rsidRPr="009D01B8">
              <w:rPr>
                <w:rFonts w:ascii="Times New Roman" w:hAnsi="Times New Roman" w:cs="Times New Roman"/>
                <w:sz w:val="20"/>
                <w:lang w:val="en-US"/>
              </w:rPr>
              <w:t>vs underweight child</w:t>
            </w:r>
            <w:r w:rsidR="00990006" w:rsidRPr="009D01B8">
              <w:rPr>
                <w:rFonts w:ascii="Times New Roman" w:hAnsi="Times New Roman" w:cs="Times New Roman"/>
                <w:sz w:val="20"/>
                <w:lang w:val="en-US"/>
              </w:rPr>
              <w:t>ren</w:t>
            </w:r>
            <w:r w:rsidR="00750893" w:rsidRPr="009D01B8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9D01B8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in terms of </w:t>
            </w:r>
            <w:r w:rsidR="001C64A6" w:rsidRPr="009D01B8">
              <w:rPr>
                <w:rFonts w:ascii="Times New Roman" w:eastAsia="Calibri" w:hAnsi="Times New Roman" w:cs="Times New Roman"/>
                <w:sz w:val="20"/>
                <w:lang w:val="en-US"/>
              </w:rPr>
              <w:t>maternal</w:t>
            </w:r>
            <w:r w:rsidRPr="009D01B8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perception of child body mas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22C5A" w:rsidRPr="009D01B8" w:rsidRDefault="00422C5A" w:rsidP="00422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70.59</w:t>
            </w:r>
          </w:p>
          <w:p w:rsidR="00422C5A" w:rsidRPr="009D01B8" w:rsidRDefault="00F3567A" w:rsidP="00422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1,</w:t>
            </w:r>
            <w:r w:rsidR="00422C5A" w:rsidRPr="009D01B8">
              <w:rPr>
                <w:rFonts w:ascii="Times New Roman" w:hAnsi="Times New Roman" w:cs="Times New Roman"/>
                <w:sz w:val="20"/>
                <w:lang w:val="en-US"/>
              </w:rPr>
              <w:t xml:space="preserve"> 729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50893" w:rsidRPr="009D01B8" w:rsidRDefault="00750893" w:rsidP="00422C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**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0.289</w:t>
            </w:r>
          </w:p>
        </w:tc>
      </w:tr>
      <w:tr w:rsidR="009D01B8" w:rsidRPr="009D01B8" w:rsidTr="009012A0">
        <w:trPr>
          <w:trHeight w:val="724"/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50893" w:rsidRPr="009D01B8" w:rsidRDefault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 xml:space="preserve">Normal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76BFF" w:rsidRPr="009D01B8" w:rsidRDefault="00276BFF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402</w:t>
            </w:r>
          </w:p>
          <w:p w:rsidR="00750893" w:rsidRPr="009D01B8" w:rsidRDefault="00276BFF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750893" w:rsidRPr="009D01B8">
              <w:rPr>
                <w:rFonts w:ascii="Times New Roman" w:hAnsi="Times New Roman" w:cs="Times New Roman"/>
                <w:sz w:val="20"/>
                <w:lang w:val="en-US"/>
              </w:rPr>
              <w:t>82.9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409" w:type="dxa"/>
            <w:vMerge/>
            <w:tcBorders>
              <w:top w:val="nil"/>
              <w:bottom w:val="nil"/>
            </w:tcBorders>
            <w:vAlign w:val="center"/>
          </w:tcPr>
          <w:p w:rsidR="00750893" w:rsidRPr="009D01B8" w:rsidRDefault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D01B8" w:rsidRPr="009D01B8" w:rsidTr="009012A0">
        <w:trPr>
          <w:jc w:val="center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Underweigh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276BFF" w:rsidRPr="009D01B8" w:rsidRDefault="00276BFF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63</w:t>
            </w:r>
          </w:p>
          <w:p w:rsidR="00750893" w:rsidRPr="009D01B8" w:rsidRDefault="00276BFF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750893" w:rsidRPr="009D01B8">
              <w:rPr>
                <w:rFonts w:ascii="Times New Roman" w:hAnsi="Times New Roman" w:cs="Times New Roman"/>
                <w:sz w:val="20"/>
                <w:lang w:val="en-US"/>
              </w:rPr>
              <w:t>13.0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4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50893" w:rsidRPr="009D01B8" w:rsidRDefault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D01B8" w:rsidRPr="009D01B8" w:rsidTr="009012A0">
        <w:trPr>
          <w:trHeight w:val="516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Underweigh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276BFF" w:rsidRPr="009D01B8" w:rsidRDefault="00276BFF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72</w:t>
            </w:r>
          </w:p>
          <w:p w:rsidR="00750893" w:rsidRPr="009D01B8" w:rsidRDefault="00276BFF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750893" w:rsidRPr="009D01B8">
              <w:rPr>
                <w:rFonts w:ascii="Times New Roman" w:hAnsi="Times New Roman" w:cs="Times New Roman"/>
                <w:sz w:val="20"/>
                <w:lang w:val="en-US"/>
              </w:rPr>
              <w:t>9.9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Overweight</w:t>
            </w:r>
            <w:r w:rsidR="000E0A74" w:rsidRPr="009D01B8">
              <w:rPr>
                <w:rFonts w:ascii="Times New Roman" w:hAnsi="Times New Roman" w:cs="Times New Roman"/>
                <w:sz w:val="20"/>
                <w:lang w:val="en-US"/>
              </w:rPr>
              <w:t>/obes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76BFF" w:rsidRPr="009D01B8" w:rsidRDefault="00276BFF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  <w:p w:rsidR="00750893" w:rsidRPr="009D01B8" w:rsidRDefault="00276BFF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750893" w:rsidRPr="009D01B8">
              <w:rPr>
                <w:rFonts w:ascii="Times New Roman" w:hAnsi="Times New Roman" w:cs="Times New Roman"/>
                <w:sz w:val="20"/>
                <w:lang w:val="en-US"/>
              </w:rPr>
              <w:t>0.0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  <w:vAlign w:val="center"/>
          </w:tcPr>
          <w:p w:rsidR="00750893" w:rsidRPr="009D01B8" w:rsidRDefault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A</w:t>
            </w:r>
            <w:r w:rsidR="00B7593D" w:rsidRPr="009D01B8">
              <w:rPr>
                <w:rFonts w:ascii="Times New Roman" w:hAnsi="Times New Roman" w:cs="Times New Roman"/>
                <w:sz w:val="20"/>
                <w:lang w:val="en-US"/>
              </w:rPr>
              <w:t xml:space="preserve"> comparison of children with 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 xml:space="preserve">normal </w:t>
            </w:r>
            <w:r w:rsidR="00990006" w:rsidRPr="009D01B8">
              <w:rPr>
                <w:rFonts w:ascii="Times New Roman" w:hAnsi="Times New Roman" w:cs="Times New Roman"/>
                <w:sz w:val="20"/>
                <w:lang w:val="en-US"/>
              </w:rPr>
              <w:t xml:space="preserve">body mass 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vs underweight child</w:t>
            </w:r>
            <w:r w:rsidR="00990006" w:rsidRPr="009D01B8">
              <w:rPr>
                <w:rFonts w:ascii="Times New Roman" w:hAnsi="Times New Roman" w:cs="Times New Roman"/>
                <w:sz w:val="20"/>
                <w:lang w:val="en-US"/>
              </w:rPr>
              <w:t>ren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 xml:space="preserve"> and maternal perception of child body mas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422C5A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35.44</w:t>
            </w:r>
          </w:p>
          <w:p w:rsidR="00422C5A" w:rsidRPr="009D01B8" w:rsidRDefault="00422C5A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1, 729</w:t>
            </w:r>
            <w:r w:rsidR="00F3567A"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**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0.064</w:t>
            </w:r>
          </w:p>
        </w:tc>
      </w:tr>
      <w:tr w:rsidR="009D01B8" w:rsidRPr="009D01B8" w:rsidTr="009012A0">
        <w:trPr>
          <w:trHeight w:val="634"/>
          <w:jc w:val="center"/>
        </w:trPr>
        <w:tc>
          <w:tcPr>
            <w:tcW w:w="1276" w:type="dxa"/>
            <w:vMerge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2" w:type="dxa"/>
            <w:vMerge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750893" w:rsidRPr="009D01B8" w:rsidRDefault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 xml:space="preserve">Normal </w:t>
            </w:r>
          </w:p>
        </w:tc>
        <w:tc>
          <w:tcPr>
            <w:tcW w:w="1276" w:type="dxa"/>
            <w:vAlign w:val="center"/>
          </w:tcPr>
          <w:p w:rsidR="00276BFF" w:rsidRPr="009D01B8" w:rsidRDefault="00276BFF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43</w:t>
            </w:r>
          </w:p>
          <w:p w:rsidR="00750893" w:rsidRPr="009D01B8" w:rsidRDefault="00276BFF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750893" w:rsidRPr="009D01B8">
              <w:rPr>
                <w:rFonts w:ascii="Times New Roman" w:hAnsi="Times New Roman" w:cs="Times New Roman"/>
                <w:sz w:val="20"/>
                <w:lang w:val="en-US"/>
              </w:rPr>
              <w:t>59.7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409" w:type="dxa"/>
            <w:vMerge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D01B8" w:rsidRPr="009D01B8" w:rsidTr="009012A0">
        <w:trPr>
          <w:jc w:val="center"/>
        </w:trPr>
        <w:tc>
          <w:tcPr>
            <w:tcW w:w="1276" w:type="dxa"/>
            <w:vMerge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2" w:type="dxa"/>
            <w:vMerge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Underweight</w:t>
            </w:r>
          </w:p>
        </w:tc>
        <w:tc>
          <w:tcPr>
            <w:tcW w:w="1276" w:type="dxa"/>
            <w:vAlign w:val="center"/>
          </w:tcPr>
          <w:p w:rsidR="00276BFF" w:rsidRPr="009D01B8" w:rsidRDefault="00276BFF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29</w:t>
            </w:r>
          </w:p>
          <w:p w:rsidR="00750893" w:rsidRPr="009D01B8" w:rsidRDefault="00276BFF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750893" w:rsidRPr="009D01B8">
              <w:rPr>
                <w:rFonts w:ascii="Times New Roman" w:hAnsi="Times New Roman" w:cs="Times New Roman"/>
                <w:sz w:val="20"/>
                <w:lang w:val="en-US"/>
              </w:rPr>
              <w:t>40.3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409" w:type="dxa"/>
            <w:vMerge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:rsidR="003E163A" w:rsidRPr="009D01B8" w:rsidRDefault="00F3567A">
      <w:pPr>
        <w:rPr>
          <w:rFonts w:ascii="Times New Roman" w:hAnsi="Times New Roman" w:cs="Times New Roman"/>
          <w:lang w:val="en-US"/>
        </w:rPr>
      </w:pPr>
      <w:r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Note.</w:t>
      </w:r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</w:t>
      </w:r>
      <w:proofErr w:type="gramStart"/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>***</w:t>
      </w:r>
      <w:r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p</w:t>
      </w:r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&lt; .001.</w:t>
      </w:r>
      <w:proofErr w:type="gramEnd"/>
    </w:p>
    <w:p w:rsidR="00750893" w:rsidRPr="009D01B8" w:rsidRDefault="00750893">
      <w:pPr>
        <w:rPr>
          <w:rFonts w:ascii="Times New Roman" w:hAnsi="Times New Roman" w:cs="Times New Roman"/>
          <w:lang w:val="en-US"/>
        </w:rPr>
      </w:pPr>
    </w:p>
    <w:p w:rsidR="00750893" w:rsidRPr="009D01B8" w:rsidRDefault="00750893">
      <w:pPr>
        <w:rPr>
          <w:rFonts w:ascii="Times New Roman" w:hAnsi="Times New Roman" w:cs="Times New Roman"/>
          <w:lang w:val="en-US"/>
        </w:rPr>
      </w:pPr>
    </w:p>
    <w:p w:rsidR="00750893" w:rsidRPr="009D01B8" w:rsidRDefault="00750893">
      <w:pPr>
        <w:rPr>
          <w:rFonts w:ascii="Times New Roman" w:hAnsi="Times New Roman" w:cs="Times New Roman"/>
          <w:lang w:val="en-US"/>
        </w:rPr>
      </w:pPr>
    </w:p>
    <w:p w:rsidR="00750893" w:rsidRPr="009D01B8" w:rsidRDefault="00750893">
      <w:pPr>
        <w:rPr>
          <w:rFonts w:ascii="Times New Roman" w:hAnsi="Times New Roman" w:cs="Times New Roman"/>
          <w:lang w:val="en-US"/>
        </w:rPr>
      </w:pPr>
    </w:p>
    <w:p w:rsidR="00750893" w:rsidRPr="009D01B8" w:rsidRDefault="00750893">
      <w:pPr>
        <w:rPr>
          <w:rFonts w:ascii="Times New Roman" w:hAnsi="Times New Roman" w:cs="Times New Roman"/>
          <w:lang w:val="en-US"/>
        </w:rPr>
      </w:pPr>
    </w:p>
    <w:p w:rsidR="00750893" w:rsidRPr="009D01B8" w:rsidRDefault="00750893">
      <w:pPr>
        <w:rPr>
          <w:rFonts w:ascii="Times New Roman" w:hAnsi="Times New Roman" w:cs="Times New Roman"/>
          <w:lang w:val="en-US"/>
        </w:rPr>
      </w:pPr>
    </w:p>
    <w:p w:rsidR="00F3567A" w:rsidRPr="009D01B8" w:rsidRDefault="00F3567A">
      <w:pPr>
        <w:rPr>
          <w:rFonts w:ascii="Times New Roman" w:hAnsi="Times New Roman" w:cs="Times New Roman"/>
          <w:lang w:val="en-US"/>
        </w:rPr>
      </w:pPr>
    </w:p>
    <w:p w:rsidR="00F3567A" w:rsidRPr="009D01B8" w:rsidRDefault="00F3567A">
      <w:pPr>
        <w:rPr>
          <w:rFonts w:ascii="Times New Roman" w:hAnsi="Times New Roman" w:cs="Times New Roman"/>
          <w:lang w:val="en-US"/>
        </w:rPr>
      </w:pPr>
    </w:p>
    <w:p w:rsidR="00F3567A" w:rsidRPr="009D01B8" w:rsidRDefault="00F3567A">
      <w:pPr>
        <w:rPr>
          <w:rFonts w:ascii="Times New Roman" w:hAnsi="Times New Roman" w:cs="Times New Roman"/>
          <w:lang w:val="en-US"/>
        </w:rPr>
      </w:pPr>
    </w:p>
    <w:p w:rsidR="00750893" w:rsidRPr="009D01B8" w:rsidRDefault="00750893">
      <w:pPr>
        <w:rPr>
          <w:rFonts w:ascii="Times New Roman" w:hAnsi="Times New Roman" w:cs="Times New Roman"/>
          <w:lang w:val="en-US"/>
        </w:rPr>
      </w:pPr>
    </w:p>
    <w:p w:rsidR="00990006" w:rsidRPr="009D01B8" w:rsidRDefault="00990006">
      <w:pPr>
        <w:rPr>
          <w:rFonts w:ascii="Times New Roman" w:hAnsi="Times New Roman" w:cs="Times New Roman"/>
          <w:lang w:val="en-US"/>
        </w:rPr>
      </w:pPr>
    </w:p>
    <w:p w:rsidR="00750893" w:rsidRPr="009D01B8" w:rsidRDefault="00750893" w:rsidP="0075089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3</w:t>
      </w:r>
    </w:p>
    <w:p w:rsidR="00750893" w:rsidRPr="009D01B8" w:rsidRDefault="00422C5A" w:rsidP="0075089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Meeting physical activity recommendations across </w:t>
      </w:r>
      <w:r w:rsidR="00D80F4F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subgroups of (1) children with overweight/obesity, normal </w:t>
      </w:r>
      <w:r w:rsidR="00990006" w:rsidRPr="009D01B8">
        <w:rPr>
          <w:rFonts w:ascii="Times New Roman" w:hAnsi="Times New Roman" w:cs="Times New Roman"/>
          <w:i/>
          <w:sz w:val="24"/>
          <w:szCs w:val="24"/>
          <w:lang w:val="en-US"/>
        </w:rPr>
        <w:t>body mass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and underweight, </w:t>
      </w:r>
      <w:r w:rsidR="00202598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d (2)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children perceived by their </w:t>
      </w:r>
      <w:r w:rsidR="00990006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mothers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as </w:t>
      </w:r>
      <w:r w:rsidR="000359DC" w:rsidRPr="009D01B8">
        <w:rPr>
          <w:rFonts w:ascii="Times New Roman" w:hAnsi="Times New Roman" w:cs="Times New Roman"/>
          <w:i/>
          <w:sz w:val="24"/>
          <w:szCs w:val="24"/>
          <w:lang w:val="en-US"/>
        </w:rPr>
        <w:t>overweight/obese,</w:t>
      </w:r>
      <w:r w:rsidR="00202598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0359DC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with </w:t>
      </w:r>
      <w:r w:rsidR="00202598" w:rsidRPr="009D01B8">
        <w:rPr>
          <w:rFonts w:ascii="Times New Roman" w:hAnsi="Times New Roman" w:cs="Times New Roman"/>
          <w:i/>
          <w:sz w:val="24"/>
          <w:szCs w:val="24"/>
          <w:lang w:val="en-US"/>
        </w:rPr>
        <w:t>normal</w:t>
      </w:r>
      <w:r w:rsidR="00D20C57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ody mass</w:t>
      </w:r>
      <w:r w:rsidR="00202598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and underweight. Findings from </w:t>
      </w:r>
      <w:r w:rsidR="00F3567A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(N = 729 </w:t>
      </w:r>
      <w:r w:rsidR="00D80F4F">
        <w:rPr>
          <w:rFonts w:ascii="Times New Roman" w:hAnsi="Times New Roman" w:cs="Times New Roman"/>
          <w:i/>
          <w:sz w:val="24"/>
          <w:szCs w:val="24"/>
          <w:lang w:val="en-US"/>
        </w:rPr>
        <w:t>mother</w:t>
      </w:r>
      <w:r w:rsidR="00F3567A" w:rsidRPr="009D01B8">
        <w:rPr>
          <w:rFonts w:ascii="Times New Roman" w:hAnsi="Times New Roman" w:cs="Times New Roman"/>
          <w:i/>
          <w:sz w:val="24"/>
          <w:szCs w:val="24"/>
          <w:lang w:val="en-US"/>
        </w:rPr>
        <w:t>-child dyads).</w:t>
      </w:r>
    </w:p>
    <w:tbl>
      <w:tblPr>
        <w:tblStyle w:val="Tabela-Siatka3"/>
        <w:tblW w:w="9923" w:type="dxa"/>
        <w:jc w:val="center"/>
        <w:tblLayout w:type="fixed"/>
        <w:tblLook w:val="04A0"/>
      </w:tblPr>
      <w:tblGrid>
        <w:gridCol w:w="1276"/>
        <w:gridCol w:w="993"/>
        <w:gridCol w:w="1700"/>
        <w:gridCol w:w="993"/>
        <w:gridCol w:w="1275"/>
        <w:gridCol w:w="993"/>
        <w:gridCol w:w="1701"/>
        <w:gridCol w:w="992"/>
      </w:tblGrid>
      <w:tr w:rsidR="009D01B8" w:rsidRPr="009D01B8" w:rsidTr="009012A0">
        <w:trPr>
          <w:trHeight w:val="646"/>
          <w:jc w:val="center"/>
        </w:trPr>
        <w:tc>
          <w:tcPr>
            <w:tcW w:w="22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6FF6" w:rsidRPr="009D01B8" w:rsidRDefault="00E46FF6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Child body mass </w:t>
            </w:r>
            <w:r w:rsidR="00990006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status </w:t>
            </w: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(underweight, normal</w:t>
            </w:r>
            <w:r w:rsidR="00990006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,</w:t>
            </w:r>
            <w:r w:rsidR="009012A0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="00904E1B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overweight/obes</w:t>
            </w:r>
            <w:r w:rsidR="00990006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e</w:t>
            </w: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)</w:t>
            </w:r>
          </w:p>
          <w:p w:rsidR="009012A0" w:rsidRPr="009D01B8" w:rsidRDefault="00BD4002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n</w:t>
            </w:r>
          </w:p>
          <w:p w:rsidR="004C0BB6" w:rsidRPr="009D01B8" w:rsidRDefault="004C0BB6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%)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6FF6" w:rsidRPr="009D01B8" w:rsidRDefault="00422C5A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M</w:t>
            </w:r>
            <w:r w:rsidR="00E46FF6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eeting physical activity recommendations</w:t>
            </w: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in children with overweight/obesity, normal </w:t>
            </w:r>
            <w:r w:rsidR="00990006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body mass</w:t>
            </w: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, and underweight</w:t>
            </w:r>
          </w:p>
          <w:p w:rsidR="009012A0" w:rsidRPr="009D01B8" w:rsidRDefault="004C0BB6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n </w:t>
            </w:r>
          </w:p>
          <w:p w:rsidR="004C0BB6" w:rsidRPr="009D01B8" w:rsidRDefault="004C0BB6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(%)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0BB6" w:rsidRPr="009D01B8" w:rsidRDefault="00E46FF6" w:rsidP="004C0BB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Maternal perception of child body mass </w:t>
            </w:r>
            <w:r w:rsidR="00904E1B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(underweight, normal, overweight/obes</w:t>
            </w:r>
            <w:r w:rsidR="00990006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e</w:t>
            </w:r>
            <w:r w:rsidR="00904E1B"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)</w:t>
            </w:r>
          </w:p>
          <w:p w:rsidR="009012A0" w:rsidRPr="009D01B8" w:rsidRDefault="004C0BB6" w:rsidP="004C0BB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n </w:t>
            </w:r>
          </w:p>
          <w:p w:rsidR="004C0BB6" w:rsidRPr="009D01B8" w:rsidRDefault="004C0BB6" w:rsidP="004C0BB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(%)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46FF6" w:rsidRPr="009D01B8" w:rsidRDefault="00422C5A" w:rsidP="00422C5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Meeting physical activity recommendations in children perceived by their mothers as overweight/obese, normal weight, and underweight</w:t>
            </w:r>
          </w:p>
          <w:p w:rsidR="009012A0" w:rsidRPr="009D01B8" w:rsidRDefault="004C0BB6" w:rsidP="00422C5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n </w:t>
            </w:r>
          </w:p>
          <w:p w:rsidR="004C0BB6" w:rsidRPr="009D01B8" w:rsidRDefault="004C0BB6" w:rsidP="00422C5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lang w:val="en-US"/>
              </w:rPr>
              <w:t>(%)</w:t>
            </w:r>
          </w:p>
        </w:tc>
      </w:tr>
      <w:tr w:rsidR="009D01B8" w:rsidRPr="009D01B8" w:rsidTr="009012A0">
        <w:trPr>
          <w:trHeight w:val="198"/>
          <w:jc w:val="center"/>
        </w:trPr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04E1B" w:rsidRPr="009D01B8" w:rsidRDefault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Overweight</w:t>
            </w:r>
            <w:r w:rsidR="00990006" w:rsidRPr="009D01B8">
              <w:rPr>
                <w:rFonts w:ascii="Times New Roman" w:hAnsi="Times New Roman" w:cs="Times New Roman"/>
                <w:sz w:val="20"/>
                <w:lang w:val="en-US"/>
              </w:rPr>
              <w:t>/obese</w:t>
            </w:r>
          </w:p>
        </w:tc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276BFF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172</w:t>
            </w:r>
          </w:p>
          <w:p w:rsidR="00904E1B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904E1B" w:rsidRPr="009D01B8">
              <w:rPr>
                <w:rFonts w:ascii="Times New Roman" w:hAnsi="Times New Roman" w:cs="Times New Roman"/>
                <w:sz w:val="20"/>
                <w:lang w:val="en-US"/>
              </w:rPr>
              <w:t>23.6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Meeting PA recommendation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8D7825" w:rsidRPr="009D01B8" w:rsidRDefault="008D7825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  <w:p w:rsidR="00904E1B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904E1B" w:rsidRPr="009D01B8">
              <w:rPr>
                <w:rFonts w:ascii="Times New Roman" w:hAnsi="Times New Roman" w:cs="Times New Roman"/>
                <w:sz w:val="20"/>
                <w:lang w:val="en-US"/>
              </w:rPr>
              <w:t>0.6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Overweight / obesity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:rsidR="008D7825" w:rsidRPr="009D01B8" w:rsidRDefault="008D7825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92</w:t>
            </w:r>
          </w:p>
          <w:p w:rsidR="00904E1B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904E1B" w:rsidRPr="009D01B8">
              <w:rPr>
                <w:rFonts w:ascii="Times New Roman" w:hAnsi="Times New Roman" w:cs="Times New Roman"/>
                <w:sz w:val="20"/>
                <w:lang w:val="en-US"/>
              </w:rPr>
              <w:t>12.6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Meeting PA recommendation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D7825" w:rsidRPr="009D01B8" w:rsidRDefault="008D7825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  <w:p w:rsidR="00904E1B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904E1B" w:rsidRPr="009D01B8">
              <w:rPr>
                <w:rFonts w:ascii="Times New Roman" w:hAnsi="Times New Roman" w:cs="Times New Roman"/>
                <w:sz w:val="20"/>
                <w:lang w:val="en-US"/>
              </w:rPr>
              <w:t>1.1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9D01B8" w:rsidRPr="009D01B8" w:rsidTr="009012A0">
        <w:trPr>
          <w:trHeight w:val="548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Not meeting PA recommendatio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7825" w:rsidRPr="009D01B8" w:rsidRDefault="008D7825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171</w:t>
            </w:r>
          </w:p>
          <w:p w:rsidR="00904E1B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904E1B" w:rsidRPr="009D01B8">
              <w:rPr>
                <w:rFonts w:ascii="Times New Roman" w:hAnsi="Times New Roman" w:cs="Times New Roman"/>
                <w:sz w:val="20"/>
                <w:lang w:val="en-US"/>
              </w:rPr>
              <w:t>99.4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Not meeting PA recommendat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7825" w:rsidRPr="009D01B8" w:rsidRDefault="008D7825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91</w:t>
            </w:r>
          </w:p>
          <w:p w:rsidR="00904E1B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904E1B" w:rsidRPr="009D01B8">
              <w:rPr>
                <w:rFonts w:ascii="Times New Roman" w:hAnsi="Times New Roman" w:cs="Times New Roman"/>
                <w:sz w:val="20"/>
                <w:lang w:val="en-US"/>
              </w:rPr>
              <w:t>98.9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9D01B8" w:rsidRPr="009D01B8" w:rsidTr="009012A0">
        <w:trPr>
          <w:trHeight w:val="58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4E1B" w:rsidRPr="009D01B8" w:rsidRDefault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 xml:space="preserve">Normal 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6BFF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485</w:t>
            </w:r>
          </w:p>
          <w:p w:rsidR="00904E1B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904E1B" w:rsidRPr="009D01B8">
              <w:rPr>
                <w:rFonts w:ascii="Times New Roman" w:hAnsi="Times New Roman" w:cs="Times New Roman"/>
                <w:sz w:val="20"/>
                <w:lang w:val="en-US"/>
              </w:rPr>
              <w:t>66.5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Meeting PA recommendatio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6BFF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  <w:p w:rsidR="00904E1B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904E1B" w:rsidRPr="009D01B8">
              <w:rPr>
                <w:rFonts w:ascii="Times New Roman" w:hAnsi="Times New Roman" w:cs="Times New Roman"/>
                <w:sz w:val="20"/>
                <w:lang w:val="en-US"/>
              </w:rPr>
              <w:t>0.8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Normal weight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7825" w:rsidRPr="009D01B8" w:rsidRDefault="008D7825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536</w:t>
            </w:r>
          </w:p>
          <w:p w:rsidR="00904E1B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904E1B" w:rsidRPr="009D01B8">
              <w:rPr>
                <w:rFonts w:ascii="Times New Roman" w:hAnsi="Times New Roman" w:cs="Times New Roman"/>
                <w:sz w:val="20"/>
                <w:lang w:val="en-US"/>
              </w:rPr>
              <w:t>73.5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Meeting PA recommendat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7825" w:rsidRPr="009D01B8" w:rsidRDefault="008D7825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  <w:p w:rsidR="00904E1B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904E1B" w:rsidRPr="009D01B8">
              <w:rPr>
                <w:rFonts w:ascii="Times New Roman" w:hAnsi="Times New Roman" w:cs="Times New Roman"/>
                <w:sz w:val="20"/>
                <w:lang w:val="en-US"/>
              </w:rPr>
              <w:t>0.7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9D01B8" w:rsidRPr="009D01B8" w:rsidTr="009012A0">
        <w:trPr>
          <w:trHeight w:val="548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Not meeting PA recommendatio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6BFF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481</w:t>
            </w:r>
          </w:p>
          <w:p w:rsidR="00904E1B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904E1B" w:rsidRPr="009D01B8">
              <w:rPr>
                <w:rFonts w:ascii="Times New Roman" w:hAnsi="Times New Roman" w:cs="Times New Roman"/>
                <w:sz w:val="20"/>
                <w:lang w:val="en-US"/>
              </w:rPr>
              <w:t>99.2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Not meeting PA recommendat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7825" w:rsidRPr="009D01B8" w:rsidRDefault="008D7825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532</w:t>
            </w:r>
          </w:p>
          <w:p w:rsidR="00904E1B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904E1B" w:rsidRPr="009D01B8">
              <w:rPr>
                <w:rFonts w:ascii="Times New Roman" w:hAnsi="Times New Roman" w:cs="Times New Roman"/>
                <w:sz w:val="20"/>
                <w:lang w:val="en-US"/>
              </w:rPr>
              <w:t>99.3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9D01B8" w:rsidRPr="009D01B8" w:rsidTr="009012A0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Underweight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6BFF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72</w:t>
            </w:r>
          </w:p>
          <w:p w:rsidR="00904E1B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904E1B" w:rsidRPr="009D01B8">
              <w:rPr>
                <w:rFonts w:ascii="Times New Roman" w:hAnsi="Times New Roman" w:cs="Times New Roman"/>
                <w:sz w:val="20"/>
                <w:lang w:val="en-US"/>
              </w:rPr>
              <w:t>9.9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Meeting PA recommendatio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6BFF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  <w:p w:rsidR="00904E1B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904E1B" w:rsidRPr="009D01B8">
              <w:rPr>
                <w:rFonts w:ascii="Times New Roman" w:hAnsi="Times New Roman" w:cs="Times New Roman"/>
                <w:sz w:val="20"/>
                <w:lang w:val="en-US"/>
              </w:rPr>
              <w:t>0.0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Underweight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7825" w:rsidRPr="009D01B8" w:rsidRDefault="008D7825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101</w:t>
            </w:r>
          </w:p>
          <w:p w:rsidR="00904E1B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904E1B" w:rsidRPr="009D01B8">
              <w:rPr>
                <w:rFonts w:ascii="Times New Roman" w:hAnsi="Times New Roman" w:cs="Times New Roman"/>
                <w:sz w:val="20"/>
                <w:lang w:val="en-US"/>
              </w:rPr>
              <w:t>13.9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Meeting PA recommendat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6BFF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  <w:p w:rsidR="00904E1B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904E1B" w:rsidRPr="009D01B8">
              <w:rPr>
                <w:rFonts w:ascii="Times New Roman" w:hAnsi="Times New Roman" w:cs="Times New Roman"/>
                <w:sz w:val="20"/>
                <w:lang w:val="en-US"/>
              </w:rPr>
              <w:t>0.0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9D01B8" w:rsidRPr="009D01B8" w:rsidTr="009012A0">
        <w:trPr>
          <w:trHeight w:val="548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Not meeting PA recommendatio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6BFF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72</w:t>
            </w:r>
          </w:p>
          <w:p w:rsidR="00904E1B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904E1B" w:rsidRPr="009D01B8">
              <w:rPr>
                <w:rFonts w:ascii="Times New Roman" w:hAnsi="Times New Roman" w:cs="Times New Roman"/>
                <w:sz w:val="20"/>
                <w:lang w:val="en-US"/>
              </w:rPr>
              <w:t>100.0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4E1B" w:rsidRPr="009D01B8" w:rsidRDefault="00904E1B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Not meeting PA recommendat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0BB6" w:rsidRPr="009D01B8" w:rsidRDefault="004C0BB6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101</w:t>
            </w:r>
          </w:p>
          <w:p w:rsidR="00904E1B" w:rsidRPr="009D01B8" w:rsidRDefault="00276BFF" w:rsidP="00904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904E1B" w:rsidRPr="009D01B8">
              <w:rPr>
                <w:rFonts w:ascii="Times New Roman" w:hAnsi="Times New Roman" w:cs="Times New Roman"/>
                <w:sz w:val="20"/>
                <w:lang w:val="en-US"/>
              </w:rPr>
              <w:t>100.0%</w:t>
            </w:r>
            <w:r w:rsidRPr="009D01B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</w:tbl>
    <w:p w:rsidR="00585CAF" w:rsidRPr="009D01B8" w:rsidRDefault="00585CAF" w:rsidP="00585CAF">
      <w:pPr>
        <w:rPr>
          <w:rFonts w:ascii="Times New Roman" w:eastAsia="Calibri" w:hAnsi="Times New Roman" w:cs="Times New Roman"/>
          <w:sz w:val="24"/>
          <w:szCs w:val="20"/>
          <w:lang w:val="en-US"/>
        </w:rPr>
      </w:pPr>
      <w:r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Note.</w:t>
      </w:r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PA = physical activity.</w:t>
      </w:r>
      <w:r w:rsidRPr="009D01B8">
        <w:rPr>
          <w:lang w:val="en-US"/>
        </w:rPr>
        <w:t xml:space="preserve"> </w:t>
      </w:r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>PA thresholds were based on WHO recommendations (2018)</w:t>
      </w:r>
      <w:r w:rsidR="00D80F4F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, suggesting </w:t>
      </w:r>
      <w:r w:rsidR="00B604EC"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>that children should perform at least 60 minutes of moderate-to-vigorous physical activity daily</w:t>
      </w:r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>.</w:t>
      </w:r>
    </w:p>
    <w:p w:rsidR="00B604EC" w:rsidRPr="009D01B8" w:rsidRDefault="00B604EC" w:rsidP="00585CAF">
      <w:pPr>
        <w:rPr>
          <w:rFonts w:ascii="Times New Roman" w:hAnsi="Times New Roman" w:cs="Times New Roman"/>
          <w:lang w:val="en-US"/>
        </w:rPr>
      </w:pPr>
    </w:p>
    <w:p w:rsidR="00750893" w:rsidRPr="009D01B8" w:rsidRDefault="00750893">
      <w:pPr>
        <w:rPr>
          <w:rFonts w:ascii="Times New Roman" w:hAnsi="Times New Roman" w:cs="Times New Roman"/>
          <w:lang w:val="en-US"/>
        </w:rPr>
      </w:pPr>
    </w:p>
    <w:p w:rsidR="00750893" w:rsidRPr="009D01B8" w:rsidRDefault="00750893">
      <w:pPr>
        <w:rPr>
          <w:rFonts w:ascii="Times New Roman" w:hAnsi="Times New Roman" w:cs="Times New Roman"/>
          <w:lang w:val="en-US"/>
        </w:rPr>
      </w:pPr>
    </w:p>
    <w:p w:rsidR="00750893" w:rsidRPr="009D01B8" w:rsidRDefault="00750893">
      <w:pPr>
        <w:rPr>
          <w:rFonts w:ascii="Times New Roman" w:hAnsi="Times New Roman" w:cs="Times New Roman"/>
          <w:lang w:val="en-US"/>
        </w:rPr>
      </w:pPr>
    </w:p>
    <w:p w:rsidR="00750893" w:rsidRPr="009D01B8" w:rsidRDefault="00750893">
      <w:pPr>
        <w:rPr>
          <w:rFonts w:ascii="Times New Roman" w:hAnsi="Times New Roman" w:cs="Times New Roman"/>
          <w:lang w:val="en-US"/>
        </w:rPr>
      </w:pPr>
    </w:p>
    <w:p w:rsidR="00750893" w:rsidRPr="009D01B8" w:rsidRDefault="00750893">
      <w:pPr>
        <w:rPr>
          <w:rFonts w:ascii="Times New Roman" w:hAnsi="Times New Roman" w:cs="Times New Roman"/>
          <w:lang w:val="en-US"/>
        </w:rPr>
      </w:pPr>
    </w:p>
    <w:p w:rsidR="00750893" w:rsidRPr="009D01B8" w:rsidRDefault="00750893">
      <w:pPr>
        <w:rPr>
          <w:rFonts w:ascii="Times New Roman" w:hAnsi="Times New Roman" w:cs="Times New Roman"/>
          <w:lang w:val="en-US"/>
        </w:rPr>
      </w:pPr>
    </w:p>
    <w:p w:rsidR="00750893" w:rsidRPr="009D01B8" w:rsidRDefault="00750893">
      <w:pPr>
        <w:rPr>
          <w:rFonts w:ascii="Times New Roman" w:hAnsi="Times New Roman" w:cs="Times New Roman"/>
          <w:lang w:val="en-US"/>
        </w:rPr>
      </w:pPr>
    </w:p>
    <w:p w:rsidR="00750893" w:rsidRPr="009D01B8" w:rsidRDefault="00750893">
      <w:pPr>
        <w:rPr>
          <w:rFonts w:ascii="Times New Roman" w:hAnsi="Times New Roman" w:cs="Times New Roman"/>
          <w:lang w:val="en-US"/>
        </w:rPr>
      </w:pPr>
    </w:p>
    <w:p w:rsidR="00750893" w:rsidRPr="009D01B8" w:rsidRDefault="00750893">
      <w:pPr>
        <w:rPr>
          <w:rFonts w:ascii="Times New Roman" w:hAnsi="Times New Roman" w:cs="Times New Roman"/>
          <w:lang w:val="en-US"/>
        </w:rPr>
      </w:pPr>
    </w:p>
    <w:p w:rsidR="005A0BCE" w:rsidRPr="009D01B8" w:rsidRDefault="005A0BCE">
      <w:pPr>
        <w:rPr>
          <w:rFonts w:ascii="Times New Roman" w:hAnsi="Times New Roman" w:cs="Times New Roman"/>
          <w:lang w:val="en-US"/>
        </w:rPr>
      </w:pPr>
    </w:p>
    <w:p w:rsidR="00F80696" w:rsidRPr="009D01B8" w:rsidRDefault="00F80696" w:rsidP="0075089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F80696" w:rsidRPr="009D01B8" w:rsidSect="00585CAF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750893" w:rsidRPr="009D01B8" w:rsidRDefault="00750893" w:rsidP="0075089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433357" w:rsidRPr="009D01B8"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:rsidR="00750893" w:rsidRDefault="00B604EC" w:rsidP="00750893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proofErr w:type="gramStart"/>
      <w:r w:rsidRPr="009D01B8">
        <w:rPr>
          <w:rFonts w:ascii="Times New Roman" w:eastAsia="Calibri" w:hAnsi="Times New Roman" w:cs="Times New Roman"/>
          <w:i/>
          <w:sz w:val="24"/>
          <w:szCs w:val="24"/>
          <w:lang w:val="en-US"/>
        </w:rPr>
        <w:t>Indirect effects for the hypothesized unconstrained models (with and without additional covariates) and nested models.</w:t>
      </w:r>
      <w:proofErr w:type="gramEnd"/>
    </w:p>
    <w:p w:rsidR="006F2FFE" w:rsidRPr="009D01B8" w:rsidRDefault="006F2FFE" w:rsidP="00750893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tbl>
      <w:tblPr>
        <w:tblStyle w:val="Tabela-Siatka4"/>
        <w:tblW w:w="15026" w:type="dxa"/>
        <w:jc w:val="center"/>
        <w:tblLayout w:type="fixed"/>
        <w:tblCellMar>
          <w:left w:w="115" w:type="dxa"/>
          <w:right w:w="115" w:type="dxa"/>
        </w:tblCellMar>
        <w:tblLook w:val="04A0"/>
      </w:tblPr>
      <w:tblGrid>
        <w:gridCol w:w="6791"/>
        <w:gridCol w:w="990"/>
        <w:gridCol w:w="810"/>
        <w:gridCol w:w="720"/>
        <w:gridCol w:w="630"/>
        <w:gridCol w:w="691"/>
        <w:gridCol w:w="1276"/>
        <w:gridCol w:w="1134"/>
        <w:gridCol w:w="908"/>
        <w:gridCol w:w="1076"/>
      </w:tblGrid>
      <w:tr w:rsidR="009D01B8" w:rsidRPr="009D01B8" w:rsidTr="009012A0">
        <w:trPr>
          <w:jc w:val="center"/>
        </w:trPr>
        <w:tc>
          <w:tcPr>
            <w:tcW w:w="6791" w:type="dxa"/>
            <w:vMerge w:val="restart"/>
            <w:tcBorders>
              <w:left w:val="nil"/>
              <w:right w:val="nil"/>
            </w:tcBorders>
            <w:vAlign w:val="center"/>
          </w:tcPr>
          <w:p w:rsidR="00750893" w:rsidRPr="009D01B8" w:rsidRDefault="007508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The model:</w:t>
            </w:r>
          </w:p>
          <w:p w:rsidR="00750893" w:rsidRPr="009D01B8" w:rsidRDefault="00750893">
            <w:pPr>
              <w:spacing w:after="0" w:line="240" w:lineRule="auto"/>
              <w:ind w:left="342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 xml:space="preserve"> assumed indirect pathways</w:t>
            </w:r>
          </w:p>
        </w:tc>
        <w:tc>
          <w:tcPr>
            <w:tcW w:w="5117" w:type="dxa"/>
            <w:gridSpan w:val="6"/>
            <w:tcBorders>
              <w:left w:val="nil"/>
              <w:bottom w:val="nil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Model-data fit indices</w:t>
            </w:r>
          </w:p>
        </w:tc>
        <w:tc>
          <w:tcPr>
            <w:tcW w:w="3118" w:type="dxa"/>
            <w:gridSpan w:val="3"/>
            <w:tcBorders>
              <w:left w:val="nil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D01B8">
              <w:rPr>
                <w:rFonts w:ascii="Times New Roman" w:hAnsi="Times New Roman" w:cs="Times New Roman"/>
              </w:rPr>
              <w:t xml:space="preserve">Indirect </w:t>
            </w:r>
            <w:proofErr w:type="spellStart"/>
            <w:r w:rsidRPr="009D01B8">
              <w:rPr>
                <w:rFonts w:ascii="Times New Roman" w:hAnsi="Times New Roman" w:cs="Times New Roman"/>
              </w:rPr>
              <w:t>effect</w:t>
            </w:r>
            <w:r w:rsidR="00D80F4F">
              <w:rPr>
                <w:rFonts w:ascii="Times New Roman" w:hAnsi="Times New Roman" w:cs="Times New Roman"/>
              </w:rPr>
              <w:t>s</w:t>
            </w:r>
            <w:r w:rsidRPr="009D01B8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9D01B8" w:rsidRPr="009D01B8" w:rsidTr="00B929B6">
        <w:trPr>
          <w:jc w:val="center"/>
        </w:trPr>
        <w:tc>
          <w:tcPr>
            <w:tcW w:w="67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9D01B8">
              <w:rPr>
                <w:rFonts w:ascii="Times New Roman" w:hAnsi="Times New Roman" w:cs="Times New Roman"/>
                <w:i/>
              </w:rPr>
              <w:t>χ</w:t>
            </w:r>
            <w:r w:rsidRPr="009D01B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proofErr w:type="spellEnd"/>
            <w:r w:rsidRPr="009D01B8">
              <w:rPr>
                <w:rFonts w:ascii="Times New Roman" w:hAnsi="Times New Roman" w:cs="Times New Roman"/>
              </w:rPr>
              <w:t>(</w:t>
            </w:r>
            <w:proofErr w:type="spellStart"/>
            <w:r w:rsidRPr="009D01B8">
              <w:rPr>
                <w:rFonts w:ascii="Times New Roman" w:hAnsi="Times New Roman" w:cs="Times New Roman"/>
              </w:rPr>
              <w:t>df</w:t>
            </w:r>
            <w:proofErr w:type="spellEnd"/>
            <w:r w:rsidRPr="009D01B8">
              <w:rPr>
                <w:rFonts w:ascii="Times New Roman" w:hAnsi="Times New Roman" w:cs="Times New Roman"/>
              </w:rPr>
              <w:t>)</w:t>
            </w:r>
            <w:r w:rsidRPr="009D01B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01B8">
              <w:rPr>
                <w:rFonts w:ascii="Times New Roman" w:hAnsi="Times New Roman" w:cs="Times New Roman"/>
                <w:i/>
              </w:rPr>
              <w:t>χ</w:t>
            </w:r>
            <w:r w:rsidRPr="009D01B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proofErr w:type="spellEnd"/>
            <w:r w:rsidRPr="009D01B8">
              <w:rPr>
                <w:rFonts w:ascii="Times New Roman" w:hAnsi="Times New Roman" w:cs="Times New Roman"/>
              </w:rPr>
              <w:t>/</w:t>
            </w:r>
            <w:proofErr w:type="spellStart"/>
            <w:r w:rsidRPr="009D01B8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01B8">
              <w:rPr>
                <w:rFonts w:ascii="Times New Roman" w:hAnsi="Times New Roman" w:cs="Times New Roman"/>
              </w:rPr>
              <w:t>NFI</w:t>
            </w:r>
            <w:proofErr w:type="spellEnd"/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01B8">
              <w:rPr>
                <w:rFonts w:ascii="Times New Roman" w:hAnsi="Times New Roman" w:cs="Times New Roman"/>
              </w:rPr>
              <w:t>TLI</w:t>
            </w:r>
            <w:proofErr w:type="spellEnd"/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01B8">
              <w:rPr>
                <w:rFonts w:ascii="Times New Roman" w:hAnsi="Times New Roman" w:cs="Times New Roman"/>
              </w:rPr>
              <w:t>RMSEA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D01B8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D01B8">
              <w:rPr>
                <w:rFonts w:ascii="Times New Roman" w:hAnsi="Times New Roman" w:cs="Times New Roman"/>
                <w:i/>
              </w:rPr>
              <w:t>SE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95% CI</w:t>
            </w:r>
          </w:p>
        </w:tc>
      </w:tr>
      <w:tr w:rsidR="009D01B8" w:rsidRPr="009D01B8" w:rsidTr="00B929B6">
        <w:trPr>
          <w:trHeight w:val="341"/>
          <w:jc w:val="center"/>
        </w:trPr>
        <w:tc>
          <w:tcPr>
            <w:tcW w:w="6791" w:type="dxa"/>
            <w:tcBorders>
              <w:left w:val="nil"/>
              <w:bottom w:val="single" w:sz="4" w:space="0" w:color="auto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9D01B8">
              <w:rPr>
                <w:rFonts w:ascii="Times New Roman" w:hAnsi="Times New Roman" w:cs="Times New Roman"/>
                <w:i/>
              </w:rPr>
              <w:t>The hypothesized unconstrained model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D01B8" w:rsidRPr="009D01B8" w:rsidTr="00B929B6">
        <w:trPr>
          <w:trHeight w:val="729"/>
          <w:jc w:val="center"/>
        </w:trPr>
        <w:tc>
          <w:tcPr>
            <w:tcW w:w="6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 xml:space="preserve">The hypothesized unconstrained model with covariates: </w:t>
            </w:r>
          </w:p>
          <w:p w:rsidR="00750893" w:rsidRPr="009D01B8" w:rsidRDefault="00750893">
            <w:pPr>
              <w:spacing w:after="0" w:line="240" w:lineRule="auto"/>
              <w:ind w:left="290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 xml:space="preserve">perceptions of child </w:t>
            </w:r>
            <w:r w:rsidR="00990006" w:rsidRPr="009D01B8">
              <w:rPr>
                <w:rFonts w:ascii="Times New Roman" w:hAnsi="Times New Roman" w:cs="Times New Roman"/>
              </w:rPr>
              <w:t xml:space="preserve">body mass </w:t>
            </w:r>
            <w:r w:rsidRPr="009D01B8">
              <w:rPr>
                <w:rFonts w:ascii="Times New Roman" w:hAnsi="Times New Roman" w:cs="Times New Roman"/>
              </w:rPr>
              <w:t xml:space="preserve">(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mediators (restriction of screen use [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], stimulation to be active [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], monitoring of </w:t>
            </w:r>
            <w:r w:rsidR="00990006" w:rsidRPr="009D01B8">
              <w:rPr>
                <w:rFonts w:ascii="Times New Roman" w:hAnsi="Times New Roman" w:cs="Times New Roman"/>
              </w:rPr>
              <w:t xml:space="preserve">screen use </w:t>
            </w:r>
            <w:r w:rsidRPr="009D01B8">
              <w:rPr>
                <w:rFonts w:ascii="Times New Roman" w:hAnsi="Times New Roman" w:cs="Times New Roman"/>
              </w:rPr>
              <w:t xml:space="preserve">[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], monitoring of PA [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]) → mediators (screen use [Ch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], </w:t>
            </w:r>
            <w:r w:rsidR="00990006" w:rsidRPr="009D01B8">
              <w:rPr>
                <w:rFonts w:ascii="Times New Roman" w:hAnsi="Times New Roman" w:cs="Times New Roman"/>
              </w:rPr>
              <w:t>physical activity</w:t>
            </w:r>
            <w:r w:rsidRPr="009D01B8">
              <w:rPr>
                <w:rFonts w:ascii="Times New Roman" w:hAnsi="Times New Roman" w:cs="Times New Roman"/>
              </w:rPr>
              <w:t xml:space="preserve"> [Ch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]) → BMI z-score (Ch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108.78 (5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4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29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048</w:t>
            </w:r>
          </w:p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(.036, .06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- 0.013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9213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- 0.</w:t>
            </w:r>
            <w:r w:rsidR="009213A2" w:rsidRPr="009D01B8">
              <w:rPr>
                <w:rFonts w:ascii="Times New Roman" w:hAnsi="Times New Roman" w:cs="Times New Roman"/>
              </w:rPr>
              <w:t>055</w:t>
            </w:r>
            <w:r w:rsidRPr="009D01B8">
              <w:rPr>
                <w:rFonts w:ascii="Times New Roman" w:hAnsi="Times New Roman" w:cs="Times New Roman"/>
              </w:rPr>
              <w:t>, 0.003</w:t>
            </w:r>
          </w:p>
        </w:tc>
      </w:tr>
      <w:tr w:rsidR="009D01B8" w:rsidRPr="009D01B8" w:rsidTr="00B929B6">
        <w:trPr>
          <w:trHeight w:val="20"/>
          <w:jc w:val="center"/>
        </w:trPr>
        <w:tc>
          <w:tcPr>
            <w:tcW w:w="6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 xml:space="preserve">The hypothesized unconstrained model without covariates (except for BMI z-score at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: </w:t>
            </w:r>
          </w:p>
          <w:p w:rsidR="00750893" w:rsidRPr="009D01B8" w:rsidRDefault="00750893">
            <w:pPr>
              <w:spacing w:after="0" w:line="240" w:lineRule="auto"/>
              <w:ind w:left="290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 xml:space="preserve">perceptions of child </w:t>
            </w:r>
            <w:r w:rsidR="00990006" w:rsidRPr="009D01B8">
              <w:rPr>
                <w:rFonts w:ascii="Times New Roman" w:hAnsi="Times New Roman" w:cs="Times New Roman"/>
              </w:rPr>
              <w:t xml:space="preserve">body mass </w:t>
            </w:r>
            <w:r w:rsidRPr="009D01B8">
              <w:rPr>
                <w:rFonts w:ascii="Times New Roman" w:hAnsi="Times New Roman" w:cs="Times New Roman"/>
              </w:rPr>
              <w:t xml:space="preserve">(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mediators (restriction of screen use [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], stimulation to be active [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], monitoring of </w:t>
            </w:r>
            <w:r w:rsidR="00990006" w:rsidRPr="009D01B8">
              <w:rPr>
                <w:rFonts w:ascii="Times New Roman" w:hAnsi="Times New Roman" w:cs="Times New Roman"/>
              </w:rPr>
              <w:t xml:space="preserve">screen use </w:t>
            </w:r>
            <w:r w:rsidRPr="009D01B8">
              <w:rPr>
                <w:rFonts w:ascii="Times New Roman" w:hAnsi="Times New Roman" w:cs="Times New Roman"/>
              </w:rPr>
              <w:t xml:space="preserve">[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], monitoring of PA [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]) → mediators (screen use [Ch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], </w:t>
            </w:r>
            <w:r w:rsidR="00990006" w:rsidRPr="009D01B8">
              <w:rPr>
                <w:rFonts w:ascii="Times New Roman" w:hAnsi="Times New Roman" w:cs="Times New Roman"/>
              </w:rPr>
              <w:t xml:space="preserve">physical activity </w:t>
            </w:r>
            <w:r w:rsidRPr="009D01B8">
              <w:rPr>
                <w:rFonts w:ascii="Times New Roman" w:hAnsi="Times New Roman" w:cs="Times New Roman"/>
              </w:rPr>
              <w:t xml:space="preserve">[Ch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]) → BMI z-score (Ch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226.80 (7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32.4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1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548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208</w:t>
            </w:r>
          </w:p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(.185, .23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- 0.005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- 0.027, 0.006</w:t>
            </w:r>
          </w:p>
        </w:tc>
      </w:tr>
      <w:tr w:rsidR="009D01B8" w:rsidRPr="009D01B8" w:rsidTr="00B929B6">
        <w:trPr>
          <w:trHeight w:val="351"/>
          <w:jc w:val="center"/>
        </w:trPr>
        <w:tc>
          <w:tcPr>
            <w:tcW w:w="6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9D01B8">
              <w:rPr>
                <w:rFonts w:ascii="Times New Roman" w:hAnsi="Times New Roman" w:cs="Times New Roman"/>
                <w:i/>
              </w:rPr>
              <w:t xml:space="preserve">The nested </w:t>
            </w:r>
            <w:proofErr w:type="spellStart"/>
            <w:r w:rsidRPr="009D01B8">
              <w:rPr>
                <w:rFonts w:ascii="Times New Roman" w:hAnsi="Times New Roman" w:cs="Times New Roman"/>
                <w:i/>
              </w:rPr>
              <w:t>models</w:t>
            </w:r>
            <w:r w:rsidRPr="009D01B8"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  <w:proofErr w:type="spellEnd"/>
            <w:r w:rsidRPr="009D01B8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1B8" w:rsidRPr="009D01B8" w:rsidTr="00B929B6">
        <w:trPr>
          <w:jc w:val="center"/>
        </w:trPr>
        <w:tc>
          <w:tcPr>
            <w:tcW w:w="6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1</w:t>
            </w:r>
            <w:r w:rsidRPr="009D01B8">
              <w:rPr>
                <w:rFonts w:ascii="Times New Roman" w:hAnsi="Times New Roman" w:cs="Times New Roman"/>
                <w:vertAlign w:val="superscript"/>
              </w:rPr>
              <w:t>st</w:t>
            </w:r>
            <w:r w:rsidRPr="009D01B8">
              <w:rPr>
                <w:rFonts w:ascii="Times New Roman" w:hAnsi="Times New Roman" w:cs="Times New Roman"/>
              </w:rPr>
              <w:t xml:space="preserve"> nested model: </w:t>
            </w:r>
          </w:p>
          <w:p w:rsidR="00750893" w:rsidRPr="009D01B8" w:rsidRDefault="00750893">
            <w:pPr>
              <w:spacing w:after="0" w:line="240" w:lineRule="auto"/>
              <w:ind w:left="290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 xml:space="preserve">perceptions of child </w:t>
            </w:r>
            <w:r w:rsidR="00990006" w:rsidRPr="009D01B8">
              <w:rPr>
                <w:rFonts w:ascii="Times New Roman" w:hAnsi="Times New Roman" w:cs="Times New Roman"/>
              </w:rPr>
              <w:t xml:space="preserve">body mass </w:t>
            </w:r>
            <w:r w:rsidRPr="009D01B8">
              <w:rPr>
                <w:rFonts w:ascii="Times New Roman" w:hAnsi="Times New Roman" w:cs="Times New Roman"/>
              </w:rPr>
              <w:t xml:space="preserve">(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restrictions of screen use (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</w:t>
            </w:r>
            <w:r w:rsidR="00990006" w:rsidRPr="009D01B8">
              <w:rPr>
                <w:rFonts w:ascii="Times New Roman" w:hAnsi="Times New Roman" w:cs="Times New Roman"/>
              </w:rPr>
              <w:t>s</w:t>
            </w:r>
            <w:r w:rsidRPr="009D01B8">
              <w:rPr>
                <w:rFonts w:ascii="Times New Roman" w:hAnsi="Times New Roman" w:cs="Times New Roman"/>
              </w:rPr>
              <w:t xml:space="preserve">creen use (Ch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BMI z-score (Ch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149.24 (7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2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26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049</w:t>
            </w:r>
          </w:p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(.038, .06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&lt; - 0.00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- 0.004, &lt; 0.001</w:t>
            </w:r>
          </w:p>
        </w:tc>
      </w:tr>
      <w:tr w:rsidR="009D01B8" w:rsidRPr="009D01B8" w:rsidTr="00B929B6">
        <w:trPr>
          <w:jc w:val="center"/>
        </w:trPr>
        <w:tc>
          <w:tcPr>
            <w:tcW w:w="6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2</w:t>
            </w:r>
            <w:r w:rsidRPr="009D01B8">
              <w:rPr>
                <w:rFonts w:ascii="Times New Roman" w:hAnsi="Times New Roman" w:cs="Times New Roman"/>
                <w:vertAlign w:val="superscript"/>
              </w:rPr>
              <w:t>nd</w:t>
            </w:r>
            <w:r w:rsidRPr="009D01B8">
              <w:rPr>
                <w:rFonts w:ascii="Times New Roman" w:hAnsi="Times New Roman" w:cs="Times New Roman"/>
              </w:rPr>
              <w:t xml:space="preserve"> nested model: </w:t>
            </w:r>
          </w:p>
          <w:p w:rsidR="00750893" w:rsidRPr="009D01B8" w:rsidRDefault="00750893">
            <w:pPr>
              <w:spacing w:after="0" w:line="240" w:lineRule="auto"/>
              <w:ind w:left="290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 xml:space="preserve">perceptions of child </w:t>
            </w:r>
            <w:r w:rsidR="00990006" w:rsidRPr="009D01B8">
              <w:rPr>
                <w:rFonts w:ascii="Times New Roman" w:hAnsi="Times New Roman" w:cs="Times New Roman"/>
              </w:rPr>
              <w:t xml:space="preserve">body mass </w:t>
            </w:r>
            <w:r w:rsidRPr="009D01B8">
              <w:rPr>
                <w:rFonts w:ascii="Times New Roman" w:hAnsi="Times New Roman" w:cs="Times New Roman"/>
              </w:rPr>
              <w:t xml:space="preserve">(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restrictions of screen use (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</w:t>
            </w:r>
            <w:r w:rsidR="00990006" w:rsidRPr="009D01B8">
              <w:rPr>
                <w:rFonts w:ascii="Times New Roman" w:hAnsi="Times New Roman" w:cs="Times New Roman"/>
              </w:rPr>
              <w:t xml:space="preserve">physical activity </w:t>
            </w:r>
            <w:r w:rsidRPr="009D01B8">
              <w:rPr>
                <w:rFonts w:ascii="Times New Roman" w:hAnsi="Times New Roman" w:cs="Times New Roman"/>
              </w:rPr>
              <w:t xml:space="preserve">(Ch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BMI z-score (Ch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147.59 (7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2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28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049</w:t>
            </w:r>
          </w:p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(.038, 06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&lt; - 0.00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- 0.002, &lt; 0.001</w:t>
            </w:r>
          </w:p>
        </w:tc>
      </w:tr>
      <w:tr w:rsidR="009D01B8" w:rsidRPr="009D01B8" w:rsidTr="00B929B6">
        <w:trPr>
          <w:jc w:val="center"/>
        </w:trPr>
        <w:tc>
          <w:tcPr>
            <w:tcW w:w="6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3</w:t>
            </w:r>
            <w:r w:rsidRPr="009D01B8">
              <w:rPr>
                <w:rFonts w:ascii="Times New Roman" w:hAnsi="Times New Roman" w:cs="Times New Roman"/>
                <w:vertAlign w:val="superscript"/>
              </w:rPr>
              <w:t>rd</w:t>
            </w:r>
            <w:r w:rsidRPr="009D01B8">
              <w:rPr>
                <w:rFonts w:ascii="Times New Roman" w:hAnsi="Times New Roman" w:cs="Times New Roman"/>
              </w:rPr>
              <w:t xml:space="preserve"> nested model: </w:t>
            </w:r>
          </w:p>
          <w:p w:rsidR="00750893" w:rsidRPr="009D01B8" w:rsidRDefault="00750893">
            <w:pPr>
              <w:spacing w:after="0" w:line="240" w:lineRule="auto"/>
              <w:ind w:left="290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 xml:space="preserve">perceptions of child </w:t>
            </w:r>
            <w:r w:rsidR="00990006" w:rsidRPr="009D01B8">
              <w:rPr>
                <w:rFonts w:ascii="Times New Roman" w:hAnsi="Times New Roman" w:cs="Times New Roman"/>
              </w:rPr>
              <w:t xml:space="preserve">body mass </w:t>
            </w:r>
            <w:r w:rsidRPr="009D01B8">
              <w:rPr>
                <w:rFonts w:ascii="Times New Roman" w:hAnsi="Times New Roman" w:cs="Times New Roman"/>
              </w:rPr>
              <w:t xml:space="preserve">(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stimulation to be active (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screen use (Ch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BMI z-score (Ch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144.58 (7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2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31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048</w:t>
            </w:r>
          </w:p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(.037, .05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&lt; - 0.00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- 0.004, &lt; 0.001</w:t>
            </w:r>
          </w:p>
        </w:tc>
      </w:tr>
      <w:tr w:rsidR="009D01B8" w:rsidRPr="009D01B8" w:rsidTr="00B929B6">
        <w:trPr>
          <w:trHeight w:val="486"/>
          <w:jc w:val="center"/>
        </w:trPr>
        <w:tc>
          <w:tcPr>
            <w:tcW w:w="6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4</w:t>
            </w:r>
            <w:r w:rsidRPr="009D01B8">
              <w:rPr>
                <w:rFonts w:ascii="Times New Roman" w:hAnsi="Times New Roman" w:cs="Times New Roman"/>
                <w:vertAlign w:val="superscript"/>
              </w:rPr>
              <w:t>th</w:t>
            </w:r>
            <w:r w:rsidRPr="009D01B8">
              <w:rPr>
                <w:rFonts w:ascii="Times New Roman" w:hAnsi="Times New Roman" w:cs="Times New Roman"/>
              </w:rPr>
              <w:t xml:space="preserve"> nested model: </w:t>
            </w:r>
          </w:p>
          <w:p w:rsidR="00750893" w:rsidRPr="009D01B8" w:rsidRDefault="00750893">
            <w:pPr>
              <w:spacing w:after="0" w:line="240" w:lineRule="auto"/>
              <w:ind w:left="290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 xml:space="preserve">perceptions of child </w:t>
            </w:r>
            <w:r w:rsidR="00990006" w:rsidRPr="009D01B8">
              <w:rPr>
                <w:rFonts w:ascii="Times New Roman" w:hAnsi="Times New Roman" w:cs="Times New Roman"/>
              </w:rPr>
              <w:t xml:space="preserve">body mass </w:t>
            </w:r>
            <w:r w:rsidRPr="009D01B8">
              <w:rPr>
                <w:rFonts w:ascii="Times New Roman" w:hAnsi="Times New Roman" w:cs="Times New Roman"/>
              </w:rPr>
              <w:t xml:space="preserve">(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stimulation to be active (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</w:t>
            </w:r>
            <w:r w:rsidR="00990006" w:rsidRPr="009D01B8">
              <w:rPr>
                <w:rFonts w:ascii="Times New Roman" w:hAnsi="Times New Roman" w:cs="Times New Roman"/>
              </w:rPr>
              <w:t xml:space="preserve">physical activity </w:t>
            </w:r>
            <w:r w:rsidRPr="009D01B8">
              <w:rPr>
                <w:rFonts w:ascii="Times New Roman" w:hAnsi="Times New Roman" w:cs="Times New Roman"/>
              </w:rPr>
              <w:t xml:space="preserve">(Ch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BMI z-score (Ch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140.25 (7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2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35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046</w:t>
            </w:r>
          </w:p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(.035, .05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&lt; - 0.00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- 0.003, &lt; 0.001</w:t>
            </w:r>
          </w:p>
        </w:tc>
      </w:tr>
      <w:tr w:rsidR="009D01B8" w:rsidRPr="009D01B8" w:rsidTr="00B929B6">
        <w:trPr>
          <w:jc w:val="center"/>
        </w:trPr>
        <w:tc>
          <w:tcPr>
            <w:tcW w:w="6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5</w:t>
            </w:r>
            <w:r w:rsidRPr="009D01B8">
              <w:rPr>
                <w:rFonts w:ascii="Times New Roman" w:hAnsi="Times New Roman" w:cs="Times New Roman"/>
                <w:vertAlign w:val="superscript"/>
              </w:rPr>
              <w:t>th</w:t>
            </w:r>
            <w:r w:rsidRPr="009D01B8">
              <w:rPr>
                <w:rFonts w:ascii="Times New Roman" w:hAnsi="Times New Roman" w:cs="Times New Roman"/>
              </w:rPr>
              <w:t xml:space="preserve"> nested model: </w:t>
            </w:r>
          </w:p>
          <w:p w:rsidR="00750893" w:rsidRPr="009D01B8" w:rsidRDefault="00750893">
            <w:pPr>
              <w:spacing w:after="0" w:line="240" w:lineRule="auto"/>
              <w:ind w:left="290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 xml:space="preserve">perceptions of child </w:t>
            </w:r>
            <w:r w:rsidR="00990006" w:rsidRPr="009D01B8">
              <w:rPr>
                <w:rFonts w:ascii="Times New Roman" w:hAnsi="Times New Roman" w:cs="Times New Roman"/>
              </w:rPr>
              <w:t xml:space="preserve">body mass </w:t>
            </w:r>
            <w:r w:rsidRPr="009D01B8">
              <w:rPr>
                <w:rFonts w:ascii="Times New Roman" w:hAnsi="Times New Roman" w:cs="Times New Roman"/>
              </w:rPr>
              <w:t xml:space="preserve">(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monitoring of </w:t>
            </w:r>
            <w:r w:rsidR="00990006" w:rsidRPr="009D01B8">
              <w:rPr>
                <w:rFonts w:ascii="Times New Roman" w:hAnsi="Times New Roman" w:cs="Times New Roman"/>
              </w:rPr>
              <w:t>screen use</w:t>
            </w:r>
            <w:r w:rsidRPr="009D01B8">
              <w:rPr>
                <w:rFonts w:ascii="Times New Roman" w:hAnsi="Times New Roman" w:cs="Times New Roman"/>
              </w:rPr>
              <w:t xml:space="preserve"> (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screen use (Ch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BMI z-score (Ch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152.43 (7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2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23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050</w:t>
            </w:r>
          </w:p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(.039, .06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&lt; - 0.00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- 0.001, &lt; 0.001</w:t>
            </w:r>
          </w:p>
        </w:tc>
      </w:tr>
      <w:tr w:rsidR="009D01B8" w:rsidRPr="009D01B8" w:rsidTr="00B929B6">
        <w:trPr>
          <w:jc w:val="center"/>
        </w:trPr>
        <w:tc>
          <w:tcPr>
            <w:tcW w:w="6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lastRenderedPageBreak/>
              <w:t>6</w:t>
            </w:r>
            <w:r w:rsidRPr="009D01B8">
              <w:rPr>
                <w:rFonts w:ascii="Times New Roman" w:hAnsi="Times New Roman" w:cs="Times New Roman"/>
                <w:vertAlign w:val="superscript"/>
              </w:rPr>
              <w:t>th</w:t>
            </w:r>
            <w:r w:rsidRPr="009D01B8">
              <w:rPr>
                <w:rFonts w:ascii="Times New Roman" w:hAnsi="Times New Roman" w:cs="Times New Roman"/>
              </w:rPr>
              <w:t xml:space="preserve"> nested model: </w:t>
            </w:r>
          </w:p>
          <w:p w:rsidR="00750893" w:rsidRPr="009D01B8" w:rsidRDefault="00750893">
            <w:pPr>
              <w:spacing w:after="0" w:line="240" w:lineRule="auto"/>
              <w:ind w:left="290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 xml:space="preserve">perceptions of child </w:t>
            </w:r>
            <w:r w:rsidR="00990006" w:rsidRPr="009D01B8">
              <w:rPr>
                <w:rFonts w:ascii="Times New Roman" w:hAnsi="Times New Roman" w:cs="Times New Roman"/>
              </w:rPr>
              <w:t>body mass</w:t>
            </w:r>
            <w:r w:rsidRPr="009D01B8">
              <w:rPr>
                <w:rFonts w:ascii="Times New Roman" w:hAnsi="Times New Roman" w:cs="Times New Roman"/>
              </w:rPr>
              <w:t xml:space="preserve"> (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monitoring of </w:t>
            </w:r>
            <w:r w:rsidR="00990006" w:rsidRPr="009D01B8">
              <w:rPr>
                <w:rFonts w:ascii="Times New Roman" w:hAnsi="Times New Roman" w:cs="Times New Roman"/>
              </w:rPr>
              <w:t xml:space="preserve">screen use </w:t>
            </w:r>
            <w:r w:rsidRPr="009D01B8">
              <w:rPr>
                <w:rFonts w:ascii="Times New Roman" w:hAnsi="Times New Roman" w:cs="Times New Roman"/>
              </w:rPr>
              <w:t xml:space="preserve">(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</w:t>
            </w:r>
            <w:r w:rsidR="00990006" w:rsidRPr="009D01B8">
              <w:rPr>
                <w:rFonts w:ascii="Times New Roman" w:hAnsi="Times New Roman" w:cs="Times New Roman"/>
              </w:rPr>
              <w:t xml:space="preserve">physical activity </w:t>
            </w:r>
            <w:r w:rsidRPr="009D01B8">
              <w:rPr>
                <w:rFonts w:ascii="Times New Roman" w:hAnsi="Times New Roman" w:cs="Times New Roman"/>
              </w:rPr>
              <w:t xml:space="preserve">(Ch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BMI z-score (Ch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150.19 (7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2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25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050</w:t>
            </w:r>
          </w:p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(.039, .06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 xml:space="preserve">&lt; </w:t>
            </w:r>
            <w:r w:rsidR="009213A2" w:rsidRPr="009D01B8">
              <w:rPr>
                <w:rFonts w:ascii="Times New Roman" w:hAnsi="Times New Roman" w:cs="Times New Roman"/>
              </w:rPr>
              <w:t>-</w:t>
            </w:r>
            <w:r w:rsidRPr="009D01B8">
              <w:rPr>
                <w:rFonts w:ascii="Times New Roman" w:hAnsi="Times New Roman" w:cs="Times New Roman"/>
              </w:rPr>
              <w:t>0.001, 0.001</w:t>
            </w:r>
          </w:p>
        </w:tc>
      </w:tr>
      <w:tr w:rsidR="009D01B8" w:rsidRPr="009D01B8" w:rsidTr="00B929B6">
        <w:trPr>
          <w:jc w:val="center"/>
        </w:trPr>
        <w:tc>
          <w:tcPr>
            <w:tcW w:w="6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7</w:t>
            </w:r>
            <w:r w:rsidRPr="009D01B8">
              <w:rPr>
                <w:rFonts w:ascii="Times New Roman" w:hAnsi="Times New Roman" w:cs="Times New Roman"/>
                <w:vertAlign w:val="superscript"/>
              </w:rPr>
              <w:t>th</w:t>
            </w:r>
            <w:r w:rsidRPr="009D01B8">
              <w:rPr>
                <w:rFonts w:ascii="Times New Roman" w:hAnsi="Times New Roman" w:cs="Times New Roman"/>
              </w:rPr>
              <w:t xml:space="preserve"> nested model: </w:t>
            </w:r>
          </w:p>
          <w:p w:rsidR="00750893" w:rsidRPr="009D01B8" w:rsidRDefault="00750893">
            <w:pPr>
              <w:spacing w:after="0" w:line="240" w:lineRule="auto"/>
              <w:ind w:left="290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 xml:space="preserve">perceptions of child </w:t>
            </w:r>
            <w:r w:rsidR="00990006" w:rsidRPr="009D01B8">
              <w:rPr>
                <w:rFonts w:ascii="Times New Roman" w:hAnsi="Times New Roman" w:cs="Times New Roman"/>
              </w:rPr>
              <w:t xml:space="preserve">body mass </w:t>
            </w:r>
            <w:r w:rsidRPr="009D01B8">
              <w:rPr>
                <w:rFonts w:ascii="Times New Roman" w:hAnsi="Times New Roman" w:cs="Times New Roman"/>
              </w:rPr>
              <w:t xml:space="preserve">(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monitoring of PA (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screen use (Ch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BMI z-score (Ch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151.21 (7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2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25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050</w:t>
            </w:r>
          </w:p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(.039, .06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&lt; 0.001, 0.002</w:t>
            </w:r>
          </w:p>
        </w:tc>
      </w:tr>
      <w:tr w:rsidR="009D01B8" w:rsidRPr="009D01B8" w:rsidTr="00B929B6">
        <w:trPr>
          <w:trHeight w:val="486"/>
          <w:jc w:val="center"/>
        </w:trPr>
        <w:tc>
          <w:tcPr>
            <w:tcW w:w="6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0893" w:rsidRPr="009D01B8" w:rsidRDefault="00750893" w:rsidP="007508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8</w:t>
            </w:r>
            <w:r w:rsidRPr="009D01B8">
              <w:rPr>
                <w:rFonts w:ascii="Times New Roman" w:hAnsi="Times New Roman" w:cs="Times New Roman"/>
                <w:vertAlign w:val="superscript"/>
              </w:rPr>
              <w:t>th</w:t>
            </w:r>
            <w:r w:rsidRPr="009D01B8">
              <w:rPr>
                <w:rFonts w:ascii="Times New Roman" w:hAnsi="Times New Roman" w:cs="Times New Roman"/>
              </w:rPr>
              <w:t xml:space="preserve"> nested model: </w:t>
            </w:r>
          </w:p>
          <w:p w:rsidR="00750893" w:rsidRPr="009D01B8" w:rsidRDefault="00750893">
            <w:pPr>
              <w:spacing w:after="0" w:line="240" w:lineRule="auto"/>
              <w:ind w:left="290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 xml:space="preserve">perceptions of child </w:t>
            </w:r>
            <w:r w:rsidR="00990006" w:rsidRPr="009D01B8">
              <w:rPr>
                <w:rFonts w:ascii="Times New Roman" w:hAnsi="Times New Roman" w:cs="Times New Roman"/>
              </w:rPr>
              <w:t xml:space="preserve">body mass </w:t>
            </w:r>
            <w:r w:rsidRPr="009D01B8">
              <w:rPr>
                <w:rFonts w:ascii="Times New Roman" w:hAnsi="Times New Roman" w:cs="Times New Roman"/>
              </w:rPr>
              <w:t xml:space="preserve">(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monitoring of PA (M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</w:t>
            </w:r>
            <w:r w:rsidR="00990006" w:rsidRPr="009D01B8">
              <w:rPr>
                <w:rFonts w:ascii="Times New Roman" w:hAnsi="Times New Roman" w:cs="Times New Roman"/>
              </w:rPr>
              <w:t xml:space="preserve">physical activity </w:t>
            </w:r>
            <w:r w:rsidRPr="009D01B8">
              <w:rPr>
                <w:rFonts w:ascii="Times New Roman" w:hAnsi="Times New Roman" w:cs="Times New Roman"/>
              </w:rPr>
              <w:t xml:space="preserve">(Ch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</w:rPr>
              <w:t xml:space="preserve">) → BMI z-score (Ch, </w:t>
            </w:r>
            <w:proofErr w:type="spellStart"/>
            <w:r w:rsidRPr="009D01B8">
              <w:rPr>
                <w:rFonts w:ascii="Times New Roman" w:hAnsi="Times New Roman" w:cs="Times New Roman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145.58 (7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2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3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9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.048</w:t>
            </w:r>
          </w:p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(.037, .05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893" w:rsidRPr="009D01B8" w:rsidRDefault="00750893" w:rsidP="007508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01B8">
              <w:rPr>
                <w:rFonts w:ascii="Times New Roman" w:hAnsi="Times New Roman" w:cs="Times New Roman"/>
              </w:rPr>
              <w:t>&lt; 0.001, 0.002</w:t>
            </w:r>
          </w:p>
        </w:tc>
      </w:tr>
    </w:tbl>
    <w:p w:rsidR="00B604EC" w:rsidRPr="009D01B8" w:rsidRDefault="00B604EC" w:rsidP="006A2E9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Note.</w:t>
      </w:r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</w:t>
      </w:r>
      <w:r w:rsidR="00990006"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M = mother; Ch = child; </w:t>
      </w:r>
      <w:proofErr w:type="spellStart"/>
      <w:r w:rsidR="00990006"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>T1</w:t>
      </w:r>
      <w:proofErr w:type="spellEnd"/>
      <w:r w:rsidR="00990006"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= </w:t>
      </w:r>
      <w:r w:rsidR="004E629B">
        <w:rPr>
          <w:rFonts w:ascii="Times New Roman" w:eastAsia="Calibri" w:hAnsi="Times New Roman" w:cs="Times New Roman"/>
          <w:sz w:val="24"/>
          <w:szCs w:val="20"/>
          <w:lang w:val="en-US"/>
        </w:rPr>
        <w:t>t</w:t>
      </w:r>
      <w:r w:rsidR="00990006"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ime 1 (the baseline); </w:t>
      </w:r>
      <w:proofErr w:type="spellStart"/>
      <w:r w:rsidR="00990006"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>T2</w:t>
      </w:r>
      <w:proofErr w:type="spellEnd"/>
      <w:r w:rsidR="00990006"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= </w:t>
      </w:r>
      <w:r w:rsidR="004E629B">
        <w:rPr>
          <w:rFonts w:ascii="Times New Roman" w:eastAsia="Calibri" w:hAnsi="Times New Roman" w:cs="Times New Roman"/>
          <w:sz w:val="24"/>
          <w:szCs w:val="20"/>
          <w:lang w:val="en-US"/>
        </w:rPr>
        <w:t>t</w:t>
      </w:r>
      <w:r w:rsidR="00990006"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>ime 2 (the 7-</w:t>
      </w:r>
      <w:r w:rsidR="00D80F4F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to </w:t>
      </w:r>
      <w:r w:rsidR="00990006"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8-month follow-up); PA = physical activity; perceptions of child body mass = maternal perceptions of child body mass status; restrictions of screen use = maternal restrictions of sedentary screen use behaviors; screen use = sedentary screen use behaviors. </w:t>
      </w:r>
      <w:bookmarkStart w:id="0" w:name="_GoBack"/>
      <w:bookmarkEnd w:id="0"/>
    </w:p>
    <w:p w:rsidR="00C154F6" w:rsidRPr="009D01B8" w:rsidRDefault="00C154F6" w:rsidP="006A2E9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154F6" w:rsidRPr="009D01B8" w:rsidRDefault="00C154F6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36BD3" w:rsidRDefault="00F653A7" w:rsidP="009012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01B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="00C154F6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Pr="009D01B8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C154F6" w:rsidRPr="009D01B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C154F6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154F6" w:rsidRPr="009D01B8" w:rsidRDefault="00C154F6" w:rsidP="009012A0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</w:t>
      </w:r>
      <w:r w:rsidR="00142290" w:rsidRPr="009D01B8">
        <w:rPr>
          <w:rFonts w:ascii="Times New Roman" w:hAnsi="Times New Roman" w:cs="Times New Roman"/>
          <w:i/>
          <w:sz w:val="24"/>
          <w:szCs w:val="24"/>
          <w:lang w:val="en-US"/>
        </w:rPr>
        <w:t>path</w:t>
      </w:r>
      <w:r w:rsidR="009012A0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efficients (the effects of the controlled variables on the main study variables)</w:t>
      </w:r>
      <w:r w:rsidR="00142290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d </w:t>
      </w:r>
      <w:r w:rsidR="00142290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variance coefficients </w:t>
      </w:r>
      <w:r w:rsidR="009012A0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among </w:t>
      </w:r>
      <w:r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</w:t>
      </w:r>
      <w:r w:rsidR="00142290" w:rsidRPr="009D01B8">
        <w:rPr>
          <w:rFonts w:ascii="Times New Roman" w:hAnsi="Times New Roman" w:cs="Times New Roman"/>
          <w:i/>
          <w:sz w:val="24"/>
          <w:szCs w:val="24"/>
          <w:lang w:val="en-US"/>
        </w:rPr>
        <w:t>study variables</w:t>
      </w:r>
      <w:r w:rsidR="00CE2F29" w:rsidRPr="009D01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 the hypothesized model (N = </w:t>
      </w:r>
      <w:r w:rsidR="00D80F4F">
        <w:rPr>
          <w:rFonts w:ascii="Times New Roman" w:hAnsi="Times New Roman" w:cs="Times New Roman"/>
          <w:i/>
          <w:sz w:val="24"/>
          <w:szCs w:val="24"/>
          <w:lang w:val="en-US"/>
        </w:rPr>
        <w:t xml:space="preserve">dyads </w:t>
      </w:r>
      <w:r w:rsidR="00CE2F29" w:rsidRPr="009D01B8">
        <w:rPr>
          <w:rFonts w:ascii="Times New Roman" w:hAnsi="Times New Roman" w:cs="Times New Roman"/>
          <w:i/>
          <w:sz w:val="24"/>
          <w:szCs w:val="24"/>
          <w:lang w:val="en-US"/>
        </w:rPr>
        <w:t>729). For the direct associations between the main variables of the study see the main manuscript, Table 2.</w:t>
      </w:r>
    </w:p>
    <w:tbl>
      <w:tblPr>
        <w:tblStyle w:val="TableGrid"/>
        <w:tblW w:w="14317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663"/>
        <w:gridCol w:w="1559"/>
        <w:gridCol w:w="1134"/>
        <w:gridCol w:w="992"/>
        <w:gridCol w:w="1559"/>
        <w:gridCol w:w="851"/>
        <w:gridCol w:w="1559"/>
      </w:tblGrid>
      <w:tr w:rsidR="009D01B8" w:rsidRPr="006F2FFE" w:rsidTr="006F2FFE">
        <w:trPr>
          <w:trHeight w:val="284"/>
          <w:jc w:val="center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Hypothesized model with control variable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Hypothesized model without control variables</w:t>
            </w: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Path coefficients/covariance coefficie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Unstandardized </w:t>
            </w:r>
            <w:r w:rsidR="003D01EB" w:rsidRPr="009D01B8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Unstandardized </w:t>
            </w:r>
            <w:r w:rsidR="003D01EB" w:rsidRPr="009D01B8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szCs w:val="20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9D01B8" w:rsidRPr="006F2FFE" w:rsidTr="006F2FFE">
        <w:trPr>
          <w:trHeight w:val="373"/>
          <w:jc w:val="center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Predictors of four maternal practices (</w:t>
            </w:r>
            <w:proofErr w:type="spellStart"/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Ag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Restrictions of screen use</w:t>
            </w:r>
            <w:r w:rsidRPr="009D01B8" w:rsidDel="00150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42290"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Ag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Stimulation to be activ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42290"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2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Ag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Monitoring of screen us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142290"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Ag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Monitoring of PA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42290"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.1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Ag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Restrictions of screen use</w:t>
            </w:r>
            <w:r w:rsidRPr="009D01B8" w:rsidDel="00150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9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Ag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Stimulation to be activ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1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Ag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Monitoring of screen us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8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Ag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Monitoring of PA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9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Gender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Restrictions of screen use</w:t>
            </w:r>
            <w:r w:rsidRPr="009D01B8" w:rsidDel="00150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142290"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Gender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Stimulation to be activ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142290"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Gender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Monitoring of screen us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142290"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Gender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Monitoring of PA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42290"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3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Education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Restrictions of screen use</w:t>
            </w:r>
            <w:r w:rsidRPr="009D01B8" w:rsidDel="00150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4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Education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Stimulation to be activ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Education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Monitoring of screen us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Education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Monitoring of PA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SES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Restrictions of screen use</w:t>
            </w:r>
            <w:r w:rsidRPr="009D01B8" w:rsidDel="00150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.5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SES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Stimulation to be activ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SES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Monitoring of screen us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.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SES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Monitoring of PA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6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6F2FFE" w:rsidTr="006F2FFE">
        <w:trPr>
          <w:trHeight w:val="284"/>
          <w:jc w:val="center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Predictors of child screen use (</w:t>
            </w:r>
            <w:proofErr w:type="spellStart"/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and </w:t>
            </w:r>
            <w:r w:rsidR="002470F6"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PA</w:t>
            </w: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Ag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Screen us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42290"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5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Ag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F67C62" w:rsidRPr="009D01B8">
              <w:rPr>
                <w:rFonts w:ascii="Times New Roman" w:eastAsia="Calibri" w:hAnsi="Times New Roman" w:cs="Times New Roman"/>
                <w:sz w:val="24"/>
                <w:szCs w:val="20"/>
              </w:rPr>
              <w:t xml:space="preserve"> </w:t>
            </w:r>
            <w:r w:rsidR="00F67C62" w:rsidRPr="009D01B8">
              <w:rPr>
                <w:rFonts w:ascii="Times New Roman" w:eastAsia="Calibri" w:hAnsi="Times New Roman" w:cs="Times New Roman"/>
                <w:sz w:val="20"/>
                <w:szCs w:val="20"/>
              </w:rPr>
              <w:t>Physical activity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1.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Gender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Screen us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142290"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Gender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7C62" w:rsidRPr="009D01B8">
              <w:rPr>
                <w:rFonts w:ascii="Times New Roman" w:eastAsia="Calibri" w:hAnsi="Times New Roman" w:cs="Times New Roman"/>
                <w:sz w:val="20"/>
                <w:szCs w:val="20"/>
              </w:rPr>
              <w:t>Physical activity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42290"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2.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1.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Screen us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Screen us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142290"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single" w:sz="4" w:space="0" w:color="auto"/>
              <w:right w:val="nil"/>
            </w:tcBorders>
          </w:tcPr>
          <w:p w:rsidR="00C154F6" w:rsidRPr="002058DC" w:rsidRDefault="00F67C62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1B8">
              <w:rPr>
                <w:rFonts w:ascii="Times New Roman" w:eastAsia="Calibri" w:hAnsi="Times New Roman" w:cs="Times New Roman"/>
                <w:sz w:val="20"/>
                <w:szCs w:val="20"/>
              </w:rPr>
              <w:t>Physical activity</w:t>
            </w:r>
            <w:r w:rsidR="00C154F6"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(Ch, </w:t>
            </w:r>
            <w:proofErr w:type="spellStart"/>
            <w:r w:rsidR="00C154F6"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="00C154F6"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C154F6"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C154F6"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eastAsia="Calibri" w:hAnsi="Times New Roman" w:cs="Times New Roman"/>
                <w:sz w:val="20"/>
                <w:szCs w:val="20"/>
              </w:rPr>
              <w:t>Physical activity</w:t>
            </w:r>
            <w:r w:rsidR="00C154F6"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(Ch, </w:t>
            </w:r>
            <w:proofErr w:type="spellStart"/>
            <w:r w:rsidR="00C154F6" w:rsidRPr="009D01B8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  <w:r w:rsidR="00C154F6"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142290"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6F2FFE" w:rsidTr="006F2FFE">
        <w:trPr>
          <w:trHeight w:val="284"/>
          <w:jc w:val="center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Predictors of child BMI z-score (</w:t>
            </w:r>
            <w:proofErr w:type="spellStart"/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Ag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BMI z-scor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42290"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5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Ag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BMI z-scor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42290"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7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Gender (Ch, T1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BMI z-score (Ch, T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42290"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6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Education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BMI z-scor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.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SES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BMI z-scor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42290"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5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Covarianc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single" w:sz="4" w:space="0" w:color="auto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Perceptions of child </w:t>
            </w:r>
            <w:r w:rsidR="00990006" w:rsidRPr="009D01B8">
              <w:rPr>
                <w:rFonts w:ascii="Times New Roman" w:hAnsi="Times New Roman" w:cs="Times New Roman"/>
                <w:sz w:val="20"/>
                <w:szCs w:val="20"/>
              </w:rPr>
              <w:t>body mass</w:t>
            </w:r>
            <w:r w:rsidR="006544D7"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DF"/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BMI z-scor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3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Perceptions of child </w:t>
            </w:r>
            <w:r w:rsidR="006544D7" w:rsidRPr="009D01B8">
              <w:rPr>
                <w:rFonts w:ascii="Times New Roman" w:hAnsi="Times New Roman" w:cs="Times New Roman"/>
                <w:sz w:val="20"/>
                <w:szCs w:val="20"/>
              </w:rPr>
              <w:t>body mass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DF"/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Ag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42290"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8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Perceptions of child </w:t>
            </w:r>
            <w:r w:rsidR="006544D7" w:rsidRPr="009D01B8">
              <w:rPr>
                <w:rFonts w:ascii="Times New Roman" w:hAnsi="Times New Roman" w:cs="Times New Roman"/>
                <w:sz w:val="20"/>
                <w:szCs w:val="20"/>
              </w:rPr>
              <w:t>body mass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DF"/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Ag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7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Perceptions of child </w:t>
            </w:r>
            <w:r w:rsidR="006544D7" w:rsidRPr="009D01B8">
              <w:rPr>
                <w:rFonts w:ascii="Times New Roman" w:hAnsi="Times New Roman" w:cs="Times New Roman"/>
                <w:sz w:val="20"/>
                <w:szCs w:val="20"/>
              </w:rPr>
              <w:t>body mass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DF"/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SES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Perceptions of child </w:t>
            </w:r>
            <w:r w:rsidR="006544D7" w:rsidRPr="009D01B8">
              <w:rPr>
                <w:rFonts w:ascii="Times New Roman" w:hAnsi="Times New Roman" w:cs="Times New Roman"/>
                <w:sz w:val="20"/>
                <w:szCs w:val="20"/>
              </w:rPr>
              <w:t>body mass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DF"/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Education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SES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DF"/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Education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Ag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D01B8">
              <w:rPr>
                <w:rFonts w:ascii="Times New Roman" w:hAnsi="Times New Roman" w:cs="Times New Roman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DF"/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Ag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1.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Perceptions of child </w:t>
            </w:r>
            <w:r w:rsidR="006544D7" w:rsidRPr="009D01B8">
              <w:rPr>
                <w:rFonts w:ascii="Times New Roman" w:hAnsi="Times New Roman" w:cs="Times New Roman"/>
                <w:sz w:val="20"/>
                <w:szCs w:val="20"/>
              </w:rPr>
              <w:t>body mass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D0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DF"/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Gender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.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Restrictions of screen us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D0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DF"/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Stimulation to be activ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Restrictions of screen us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D0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DF"/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Monitoring screen us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Restrictions of screen us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D0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DF"/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Monitoring PA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Stimulation to be activ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D0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DF"/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Monitoring screen us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Stimulation to be active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D0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DF"/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Monitoring PA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Monitoring SB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D0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DF"/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Monitoring PA (M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  <w:tr w:rsidR="009D01B8" w:rsidRPr="009D01B8" w:rsidTr="006F2FFE">
        <w:trPr>
          <w:trHeight w:val="284"/>
          <w:jc w:val="center"/>
        </w:trPr>
        <w:tc>
          <w:tcPr>
            <w:tcW w:w="6663" w:type="dxa"/>
            <w:tcBorders>
              <w:top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Screen use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D0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DF"/>
            </w:r>
            <w:r w:rsidRPr="009D01B8">
              <w:rPr>
                <w:rFonts w:ascii="Times New Roman" w:hAnsi="Times New Roman" w:cs="Times New Roman"/>
                <w:sz w:val="20"/>
              </w:rPr>
              <w:sym w:font="Wingdings" w:char="F0E0"/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7C62" w:rsidRPr="009D01B8">
              <w:rPr>
                <w:rFonts w:ascii="Times New Roman" w:eastAsia="Calibri" w:hAnsi="Times New Roman" w:cs="Times New Roman"/>
                <w:sz w:val="20"/>
                <w:szCs w:val="20"/>
              </w:rPr>
              <w:t>Physical activity</w:t>
            </w: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 xml:space="preserve"> (Ch, </w:t>
            </w:r>
            <w:proofErr w:type="spellStart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2.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9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2.6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54F6" w:rsidRPr="009D01B8" w:rsidRDefault="00C154F6" w:rsidP="009012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1B8">
              <w:rPr>
                <w:rFonts w:ascii="Times New Roman" w:hAnsi="Times New Roman" w:cs="Times New Roman"/>
                <w:sz w:val="20"/>
                <w:szCs w:val="20"/>
              </w:rPr>
              <w:t>.863</w:t>
            </w:r>
          </w:p>
        </w:tc>
      </w:tr>
    </w:tbl>
    <w:p w:rsidR="00C154F6" w:rsidRPr="009D01B8" w:rsidRDefault="004C0BB6" w:rsidP="006A2E9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01B8">
        <w:rPr>
          <w:rFonts w:ascii="Times New Roman" w:eastAsia="Calibri" w:hAnsi="Times New Roman" w:cs="Times New Roman"/>
          <w:i/>
          <w:sz w:val="24"/>
          <w:szCs w:val="20"/>
          <w:lang w:val="en-US"/>
        </w:rPr>
        <w:t>Note.</w:t>
      </w:r>
      <w:r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</w:t>
      </w:r>
      <w:r w:rsidR="006544D7"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M = mother; Ch = child; </w:t>
      </w:r>
      <w:proofErr w:type="spellStart"/>
      <w:r w:rsidR="006544D7"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>T1</w:t>
      </w:r>
      <w:proofErr w:type="spellEnd"/>
      <w:r w:rsidR="006544D7"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= </w:t>
      </w:r>
      <w:r w:rsidR="00B929B6">
        <w:rPr>
          <w:rFonts w:ascii="Times New Roman" w:eastAsia="Calibri" w:hAnsi="Times New Roman" w:cs="Times New Roman"/>
          <w:sz w:val="24"/>
          <w:szCs w:val="20"/>
          <w:lang w:val="en-US"/>
        </w:rPr>
        <w:t>t</w:t>
      </w:r>
      <w:r w:rsidR="006544D7"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ime 1 (the baseline); </w:t>
      </w:r>
      <w:proofErr w:type="spellStart"/>
      <w:r w:rsidR="006544D7"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>T2</w:t>
      </w:r>
      <w:proofErr w:type="spellEnd"/>
      <w:r w:rsidR="006544D7"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= </w:t>
      </w:r>
      <w:r w:rsidR="00B929B6">
        <w:rPr>
          <w:rFonts w:ascii="Times New Roman" w:eastAsia="Calibri" w:hAnsi="Times New Roman" w:cs="Times New Roman"/>
          <w:sz w:val="24"/>
          <w:szCs w:val="20"/>
          <w:lang w:val="en-US"/>
        </w:rPr>
        <w:t>t</w:t>
      </w:r>
      <w:r w:rsidR="006544D7"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>ime 2 (the 7-</w:t>
      </w:r>
      <w:r w:rsidR="00D80F4F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to </w:t>
      </w:r>
      <w:r w:rsidR="006544D7" w:rsidRPr="009D01B8">
        <w:rPr>
          <w:rFonts w:ascii="Times New Roman" w:eastAsia="Calibri" w:hAnsi="Times New Roman" w:cs="Times New Roman"/>
          <w:sz w:val="24"/>
          <w:szCs w:val="20"/>
          <w:lang w:val="en-US"/>
        </w:rPr>
        <w:t>8-month follow-up); PA = physical activity; perceptions of child body mass = maternal perceptions of child body mass status; restrictions of screen use = maternal restrictions of sedentary screen use behaviors; screen use = sedentary screen use behaviors; SES = maternal perceived economic status.</w:t>
      </w:r>
      <w:r w:rsidR="00142290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Significant coefficients are marked in bold. </w:t>
      </w:r>
      <w:r w:rsidR="00142290" w:rsidRPr="009D01B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hypothesized model </w:t>
      </w:r>
      <w:r w:rsidR="00142290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with control variables: </w:t>
      </w:r>
      <w:proofErr w:type="spellStart"/>
      <w:r w:rsidR="00142290" w:rsidRPr="009D01B8">
        <w:rPr>
          <w:rFonts w:ascii="Times New Roman" w:hAnsi="Times New Roman" w:cs="Times New Roman"/>
          <w:sz w:val="24"/>
          <w:szCs w:val="24"/>
          <w:lang w:val="en-US"/>
        </w:rPr>
        <w:t>T1</w:t>
      </w:r>
      <w:proofErr w:type="spellEnd"/>
      <w:r w:rsidR="00142290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child screen use, </w:t>
      </w:r>
      <w:proofErr w:type="spellStart"/>
      <w:r w:rsidR="00142290" w:rsidRPr="009D01B8">
        <w:rPr>
          <w:rFonts w:ascii="Times New Roman" w:hAnsi="Times New Roman" w:cs="Times New Roman"/>
          <w:sz w:val="24"/>
          <w:szCs w:val="24"/>
          <w:lang w:val="en-US"/>
        </w:rPr>
        <w:t>T1</w:t>
      </w:r>
      <w:proofErr w:type="spellEnd"/>
      <w:r w:rsidR="00142290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child PA, and </w:t>
      </w:r>
      <w:proofErr w:type="spellStart"/>
      <w:r w:rsidR="00142290" w:rsidRPr="009D01B8">
        <w:rPr>
          <w:rFonts w:ascii="Times New Roman" w:hAnsi="Times New Roman" w:cs="Times New Roman"/>
          <w:sz w:val="24"/>
          <w:szCs w:val="24"/>
          <w:lang w:val="en-US"/>
        </w:rPr>
        <w:t>T1</w:t>
      </w:r>
      <w:proofErr w:type="spellEnd"/>
      <w:r w:rsidR="00142290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Child BMI-z score, child’s gender, </w:t>
      </w:r>
      <w:r w:rsidR="00142290" w:rsidRPr="009D01B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aternal and child age, </w:t>
      </w:r>
      <w:r w:rsidR="00142290" w:rsidRPr="009D01B8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maternal education, and perceived economic status at </w:t>
      </w:r>
      <w:proofErr w:type="spellStart"/>
      <w:r w:rsidR="00142290" w:rsidRPr="009D01B8">
        <w:rPr>
          <w:rFonts w:ascii="Times New Roman" w:hAnsi="Times New Roman" w:cs="Times New Roman"/>
          <w:bCs/>
          <w:sz w:val="24"/>
          <w:szCs w:val="24"/>
          <w:lang w:val="en-GB"/>
        </w:rPr>
        <w:t>T1</w:t>
      </w:r>
      <w:proofErr w:type="spellEnd"/>
      <w:r w:rsidR="00142290" w:rsidRPr="009D01B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D80F4F">
        <w:rPr>
          <w:rFonts w:ascii="Times New Roman" w:hAnsi="Times New Roman" w:cs="Times New Roman"/>
          <w:bCs/>
          <w:sz w:val="24"/>
          <w:szCs w:val="24"/>
          <w:lang w:val="en-GB"/>
        </w:rPr>
        <w:t>The m</w:t>
      </w:r>
      <w:r w:rsidR="00142290" w:rsidRPr="009D01B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del </w:t>
      </w:r>
      <w:r w:rsidR="00142290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without control variables included child BMI z-score at </w:t>
      </w:r>
      <w:proofErr w:type="spellStart"/>
      <w:r w:rsidR="00142290" w:rsidRPr="009D01B8">
        <w:rPr>
          <w:rFonts w:ascii="Times New Roman" w:hAnsi="Times New Roman" w:cs="Times New Roman"/>
          <w:sz w:val="24"/>
          <w:szCs w:val="24"/>
          <w:lang w:val="en-US"/>
        </w:rPr>
        <w:t>T1</w:t>
      </w:r>
      <w:proofErr w:type="spellEnd"/>
      <w:r w:rsidR="00142290" w:rsidRPr="009D01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0F4F">
        <w:rPr>
          <w:rFonts w:ascii="Times New Roman" w:hAnsi="Times New Roman" w:cs="Times New Roman"/>
          <w:sz w:val="24"/>
          <w:szCs w:val="24"/>
          <w:lang w:val="en-US"/>
        </w:rPr>
        <w:t>as the only controlled variable</w:t>
      </w:r>
      <w:r w:rsidR="00142290" w:rsidRPr="009D01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C154F6" w:rsidRPr="009D01B8" w:rsidSect="006A2E98">
      <w:headerReference w:type="default" r:id="rId9"/>
      <w:footerReference w:type="default" r:id="rId10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1DF0" w:rsidRDefault="00FA1DF0">
      <w:pPr>
        <w:spacing w:after="0" w:line="240" w:lineRule="auto"/>
      </w:pPr>
      <w:r>
        <w:separator/>
      </w:r>
    </w:p>
  </w:endnote>
  <w:endnote w:type="continuationSeparator" w:id="0">
    <w:p w:rsidR="00FA1DF0" w:rsidRDefault="00FA1D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d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4E08" w:rsidRDefault="00D24E08">
    <w:pPr>
      <w:pStyle w:val="Footer"/>
      <w:jc w:val="right"/>
    </w:pPr>
  </w:p>
  <w:p w:rsidR="00D24E08" w:rsidRDefault="00D24E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1DF0" w:rsidRDefault="00FA1DF0">
      <w:pPr>
        <w:spacing w:after="0" w:line="240" w:lineRule="auto"/>
      </w:pPr>
      <w:r>
        <w:separator/>
      </w:r>
    </w:p>
  </w:footnote>
  <w:footnote w:type="continuationSeparator" w:id="0">
    <w:p w:rsidR="00FA1DF0" w:rsidRDefault="00FA1D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55867545"/>
      <w:docPartObj>
        <w:docPartGallery w:val="Page Numbers (Top of Page)"/>
        <w:docPartUnique/>
      </w:docPartObj>
    </w:sdtPr>
    <w:sdtEndPr>
      <w:rPr>
        <w:noProof/>
      </w:rPr>
    </w:sdtEndPr>
    <w:sdtContent>
      <w:p w:rsidR="00D24E08" w:rsidRDefault="001C2731">
        <w:pPr>
          <w:pStyle w:val="Header"/>
          <w:jc w:val="right"/>
        </w:pPr>
        <w:r>
          <w:fldChar w:fldCharType="begin"/>
        </w:r>
        <w:r w:rsidR="00D24E08">
          <w:instrText xml:space="preserve"> PAGE   \* MERGEFORMAT </w:instrText>
        </w:r>
        <w:r>
          <w:fldChar w:fldCharType="separate"/>
        </w:r>
        <w:r w:rsidR="00563C3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24E08" w:rsidRDefault="00D24E0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3032603"/>
      <w:docPartObj>
        <w:docPartGallery w:val="Page Numbers (Top of Page)"/>
        <w:docPartUnique/>
      </w:docPartObj>
    </w:sdtPr>
    <w:sdtEndPr>
      <w:rPr>
        <w:noProof/>
      </w:rPr>
    </w:sdtEndPr>
    <w:sdtContent>
      <w:p w:rsidR="00D24E08" w:rsidRDefault="001C2731">
        <w:pPr>
          <w:pStyle w:val="Header"/>
          <w:jc w:val="right"/>
        </w:pPr>
        <w:r>
          <w:fldChar w:fldCharType="begin"/>
        </w:r>
        <w:r w:rsidR="00D24E08">
          <w:instrText xml:space="preserve"> PAGE   \* MERGEFORMAT </w:instrText>
        </w:r>
        <w:r>
          <w:fldChar w:fldCharType="separate"/>
        </w:r>
        <w:r w:rsidR="00563C3A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D24E08" w:rsidRDefault="00D24E0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FE6542"/>
    <w:multiLevelType w:val="hybridMultilevel"/>
    <w:tmpl w:val="FA982988"/>
    <w:lvl w:ilvl="0" w:tplc="86749B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C50280"/>
    <w:multiLevelType w:val="hybridMultilevel"/>
    <w:tmpl w:val="2FE6EF50"/>
    <w:lvl w:ilvl="0" w:tplc="0415000F">
      <w:start w:val="1"/>
      <w:numFmt w:val="decimal"/>
      <w:lvlText w:val="%1."/>
      <w:lvlJc w:val="left"/>
      <w:pPr>
        <w:ind w:left="3905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506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226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946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66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86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106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826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546" w:hanging="180"/>
      </w:pPr>
      <w:rPr>
        <w:rFonts w:cs="Times New Roman"/>
      </w:rPr>
    </w:lvl>
  </w:abstractNum>
  <w:abstractNum w:abstractNumId="2">
    <w:nsid w:val="07893C8C"/>
    <w:multiLevelType w:val="hybridMultilevel"/>
    <w:tmpl w:val="4D9CE58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736346"/>
    <w:multiLevelType w:val="multilevel"/>
    <w:tmpl w:val="82EC3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944307"/>
    <w:multiLevelType w:val="hybridMultilevel"/>
    <w:tmpl w:val="2DDCAD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D566DD"/>
    <w:multiLevelType w:val="hybridMultilevel"/>
    <w:tmpl w:val="41F23C92"/>
    <w:lvl w:ilvl="0" w:tplc="8D80DC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3375D4"/>
    <w:multiLevelType w:val="hybridMultilevel"/>
    <w:tmpl w:val="CF14B79E"/>
    <w:lvl w:ilvl="0" w:tplc="A312686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5C7C59"/>
    <w:multiLevelType w:val="hybridMultilevel"/>
    <w:tmpl w:val="540E3108"/>
    <w:lvl w:ilvl="0" w:tplc="2ADA6E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6F7D48"/>
    <w:multiLevelType w:val="hybridMultilevel"/>
    <w:tmpl w:val="A6E4F90C"/>
    <w:lvl w:ilvl="0" w:tplc="F68CF14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F86157"/>
    <w:multiLevelType w:val="hybridMultilevel"/>
    <w:tmpl w:val="888A87C8"/>
    <w:lvl w:ilvl="0" w:tplc="B518E646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9710648"/>
    <w:multiLevelType w:val="hybridMultilevel"/>
    <w:tmpl w:val="EDB00D2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4F71CF"/>
    <w:multiLevelType w:val="hybridMultilevel"/>
    <w:tmpl w:val="AF886072"/>
    <w:lvl w:ilvl="0" w:tplc="47FE654C">
      <w:start w:val="3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C654BC"/>
    <w:multiLevelType w:val="multilevel"/>
    <w:tmpl w:val="CA50DB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3">
    <w:nsid w:val="3AAC0974"/>
    <w:multiLevelType w:val="multilevel"/>
    <w:tmpl w:val="8E642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B84775F"/>
    <w:multiLevelType w:val="hybridMultilevel"/>
    <w:tmpl w:val="3028D280"/>
    <w:lvl w:ilvl="0" w:tplc="E4D08E8C">
      <w:start w:val="2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D593AA2"/>
    <w:multiLevelType w:val="hybridMultilevel"/>
    <w:tmpl w:val="58CAC094"/>
    <w:lvl w:ilvl="0" w:tplc="CF34AAD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074D28"/>
    <w:multiLevelType w:val="hybridMultilevel"/>
    <w:tmpl w:val="8DC066FC"/>
    <w:lvl w:ilvl="0" w:tplc="37A4E6E8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b w:val="0"/>
        <w:sz w:val="24"/>
        <w:szCs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0A2535"/>
    <w:multiLevelType w:val="hybridMultilevel"/>
    <w:tmpl w:val="3A9CFDE2"/>
    <w:lvl w:ilvl="0" w:tplc="30F0C6F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3304CF3"/>
    <w:multiLevelType w:val="singleLevel"/>
    <w:tmpl w:val="D8A2533E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i w:val="0"/>
      </w:rPr>
    </w:lvl>
  </w:abstractNum>
  <w:abstractNum w:abstractNumId="19">
    <w:nsid w:val="494767B1"/>
    <w:multiLevelType w:val="multilevel"/>
    <w:tmpl w:val="8AC8A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D864690"/>
    <w:multiLevelType w:val="multilevel"/>
    <w:tmpl w:val="7F3C7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F63503A"/>
    <w:multiLevelType w:val="hybridMultilevel"/>
    <w:tmpl w:val="EDB00D2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5D35BD"/>
    <w:multiLevelType w:val="multilevel"/>
    <w:tmpl w:val="86088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52A0194"/>
    <w:multiLevelType w:val="multilevel"/>
    <w:tmpl w:val="76D68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C1D0E9D"/>
    <w:multiLevelType w:val="hybridMultilevel"/>
    <w:tmpl w:val="5CE2BB80"/>
    <w:lvl w:ilvl="0" w:tplc="CB52B59A">
      <w:start w:val="3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3766200"/>
    <w:multiLevelType w:val="hybridMultilevel"/>
    <w:tmpl w:val="C96A63B4"/>
    <w:lvl w:ilvl="0" w:tplc="F746FE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8D6F57"/>
    <w:multiLevelType w:val="hybridMultilevel"/>
    <w:tmpl w:val="A7BEB844"/>
    <w:lvl w:ilvl="0" w:tplc="9D16001C">
      <w:start w:val="3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94A1860"/>
    <w:multiLevelType w:val="hybridMultilevel"/>
    <w:tmpl w:val="1D9435EE"/>
    <w:lvl w:ilvl="0" w:tplc="72EEA20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  <w:sz w:val="2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38F119E"/>
    <w:multiLevelType w:val="hybridMultilevel"/>
    <w:tmpl w:val="CBF88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8CE454C"/>
    <w:multiLevelType w:val="hybridMultilevel"/>
    <w:tmpl w:val="0192AF7E"/>
    <w:lvl w:ilvl="0" w:tplc="2494C6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E7B7FB1"/>
    <w:multiLevelType w:val="hybridMultilevel"/>
    <w:tmpl w:val="F650EF16"/>
    <w:lvl w:ilvl="0" w:tplc="E7D8D14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6"/>
  </w:num>
  <w:num w:numId="3">
    <w:abstractNumId w:val="24"/>
  </w:num>
  <w:num w:numId="4">
    <w:abstractNumId w:val="2"/>
  </w:num>
  <w:num w:numId="5">
    <w:abstractNumId w:val="12"/>
  </w:num>
  <w:num w:numId="6">
    <w:abstractNumId w:val="18"/>
  </w:num>
  <w:num w:numId="7">
    <w:abstractNumId w:val="22"/>
  </w:num>
  <w:num w:numId="8">
    <w:abstractNumId w:val="13"/>
  </w:num>
  <w:num w:numId="9">
    <w:abstractNumId w:val="20"/>
  </w:num>
  <w:num w:numId="10">
    <w:abstractNumId w:val="19"/>
  </w:num>
  <w:num w:numId="11">
    <w:abstractNumId w:val="23"/>
  </w:num>
  <w:num w:numId="12">
    <w:abstractNumId w:val="18"/>
    <w:lvlOverride w:ilvl="0">
      <w:startOverride w:val="1"/>
    </w:lvlOverride>
  </w:num>
  <w:num w:numId="13">
    <w:abstractNumId w:val="6"/>
  </w:num>
  <w:num w:numId="14">
    <w:abstractNumId w:val="25"/>
  </w:num>
  <w:num w:numId="15">
    <w:abstractNumId w:val="30"/>
  </w:num>
  <w:num w:numId="16">
    <w:abstractNumId w:val="5"/>
  </w:num>
  <w:num w:numId="17">
    <w:abstractNumId w:val="29"/>
  </w:num>
  <w:num w:numId="18">
    <w:abstractNumId w:val="0"/>
  </w:num>
  <w:num w:numId="19">
    <w:abstractNumId w:val="8"/>
  </w:num>
  <w:num w:numId="20">
    <w:abstractNumId w:val="14"/>
  </w:num>
  <w:num w:numId="21">
    <w:abstractNumId w:val="1"/>
  </w:num>
  <w:num w:numId="22">
    <w:abstractNumId w:val="27"/>
  </w:num>
  <w:num w:numId="23">
    <w:abstractNumId w:val="16"/>
  </w:num>
  <w:num w:numId="24">
    <w:abstractNumId w:val="9"/>
  </w:num>
  <w:num w:numId="25">
    <w:abstractNumId w:val="10"/>
  </w:num>
  <w:num w:numId="26">
    <w:abstractNumId w:val="17"/>
  </w:num>
  <w:num w:numId="27">
    <w:abstractNumId w:val="3"/>
  </w:num>
  <w:num w:numId="28">
    <w:abstractNumId w:val="21"/>
  </w:num>
  <w:num w:numId="29">
    <w:abstractNumId w:val="7"/>
  </w:num>
  <w:num w:numId="30">
    <w:abstractNumId w:val="28"/>
  </w:num>
  <w:num w:numId="31">
    <w:abstractNumId w:val="4"/>
  </w:num>
  <w:num w:numId="32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B1381"/>
    <w:rsid w:val="00001D71"/>
    <w:rsid w:val="00010136"/>
    <w:rsid w:val="000359DC"/>
    <w:rsid w:val="00070FE9"/>
    <w:rsid w:val="000D7EED"/>
    <w:rsid w:val="000E08F9"/>
    <w:rsid w:val="000E0A74"/>
    <w:rsid w:val="000F2747"/>
    <w:rsid w:val="00115CF1"/>
    <w:rsid w:val="00130702"/>
    <w:rsid w:val="00132B62"/>
    <w:rsid w:val="00142290"/>
    <w:rsid w:val="001820FD"/>
    <w:rsid w:val="001867EA"/>
    <w:rsid w:val="001900CA"/>
    <w:rsid w:val="00197E54"/>
    <w:rsid w:val="001C2731"/>
    <w:rsid w:val="001C58A5"/>
    <w:rsid w:val="001C64A6"/>
    <w:rsid w:val="001D3357"/>
    <w:rsid w:val="001E4542"/>
    <w:rsid w:val="00202598"/>
    <w:rsid w:val="002058DC"/>
    <w:rsid w:val="00207CB7"/>
    <w:rsid w:val="00235E97"/>
    <w:rsid w:val="002470F6"/>
    <w:rsid w:val="00276BFF"/>
    <w:rsid w:val="0029421F"/>
    <w:rsid w:val="002A4727"/>
    <w:rsid w:val="00316ADB"/>
    <w:rsid w:val="003561C7"/>
    <w:rsid w:val="0037360B"/>
    <w:rsid w:val="003C32C7"/>
    <w:rsid w:val="003D01EB"/>
    <w:rsid w:val="003E163A"/>
    <w:rsid w:val="00422C5A"/>
    <w:rsid w:val="00433357"/>
    <w:rsid w:val="00471461"/>
    <w:rsid w:val="00486CB4"/>
    <w:rsid w:val="004C0BB6"/>
    <w:rsid w:val="004E113B"/>
    <w:rsid w:val="004E629B"/>
    <w:rsid w:val="00536BD3"/>
    <w:rsid w:val="0056201D"/>
    <w:rsid w:val="00563C3A"/>
    <w:rsid w:val="00581623"/>
    <w:rsid w:val="00585CAF"/>
    <w:rsid w:val="005A0BCE"/>
    <w:rsid w:val="005D4A0D"/>
    <w:rsid w:val="00601C37"/>
    <w:rsid w:val="00615B96"/>
    <w:rsid w:val="006544D7"/>
    <w:rsid w:val="00680D51"/>
    <w:rsid w:val="006921F0"/>
    <w:rsid w:val="00696669"/>
    <w:rsid w:val="0069770A"/>
    <w:rsid w:val="006A2E98"/>
    <w:rsid w:val="006A415D"/>
    <w:rsid w:val="006C029D"/>
    <w:rsid w:val="006C2FEA"/>
    <w:rsid w:val="006E6267"/>
    <w:rsid w:val="006F2FFE"/>
    <w:rsid w:val="0070223A"/>
    <w:rsid w:val="00715C04"/>
    <w:rsid w:val="00743CA0"/>
    <w:rsid w:val="00750893"/>
    <w:rsid w:val="00775A87"/>
    <w:rsid w:val="007879B2"/>
    <w:rsid w:val="007A634C"/>
    <w:rsid w:val="007C7476"/>
    <w:rsid w:val="00817BE9"/>
    <w:rsid w:val="0085758A"/>
    <w:rsid w:val="0086539E"/>
    <w:rsid w:val="00870497"/>
    <w:rsid w:val="00887317"/>
    <w:rsid w:val="0089005C"/>
    <w:rsid w:val="008955AC"/>
    <w:rsid w:val="008B1381"/>
    <w:rsid w:val="008C2032"/>
    <w:rsid w:val="008D7825"/>
    <w:rsid w:val="009012A0"/>
    <w:rsid w:val="00904E1B"/>
    <w:rsid w:val="009201C7"/>
    <w:rsid w:val="009213A2"/>
    <w:rsid w:val="00950BBE"/>
    <w:rsid w:val="0096136E"/>
    <w:rsid w:val="00970D92"/>
    <w:rsid w:val="00990006"/>
    <w:rsid w:val="009C0AA0"/>
    <w:rsid w:val="009D01B8"/>
    <w:rsid w:val="009D1948"/>
    <w:rsid w:val="009E5836"/>
    <w:rsid w:val="00A36ABC"/>
    <w:rsid w:val="00A63E9B"/>
    <w:rsid w:val="00A70B17"/>
    <w:rsid w:val="00AB0DEF"/>
    <w:rsid w:val="00AB1FDB"/>
    <w:rsid w:val="00B03434"/>
    <w:rsid w:val="00B05A37"/>
    <w:rsid w:val="00B12246"/>
    <w:rsid w:val="00B604EC"/>
    <w:rsid w:val="00B70EC9"/>
    <w:rsid w:val="00B7593D"/>
    <w:rsid w:val="00B765A0"/>
    <w:rsid w:val="00B929B6"/>
    <w:rsid w:val="00B95A3A"/>
    <w:rsid w:val="00BB587E"/>
    <w:rsid w:val="00BC074D"/>
    <w:rsid w:val="00BD4002"/>
    <w:rsid w:val="00BF3C4C"/>
    <w:rsid w:val="00BF3E53"/>
    <w:rsid w:val="00C154F6"/>
    <w:rsid w:val="00C26CC5"/>
    <w:rsid w:val="00CC0C3F"/>
    <w:rsid w:val="00CC331F"/>
    <w:rsid w:val="00CE2F29"/>
    <w:rsid w:val="00CE571F"/>
    <w:rsid w:val="00D20C57"/>
    <w:rsid w:val="00D24E08"/>
    <w:rsid w:val="00D553A0"/>
    <w:rsid w:val="00D703F9"/>
    <w:rsid w:val="00D7614E"/>
    <w:rsid w:val="00D80F4F"/>
    <w:rsid w:val="00D85E57"/>
    <w:rsid w:val="00DC3632"/>
    <w:rsid w:val="00DD0993"/>
    <w:rsid w:val="00E0206F"/>
    <w:rsid w:val="00E024EB"/>
    <w:rsid w:val="00E46FF6"/>
    <w:rsid w:val="00E803E6"/>
    <w:rsid w:val="00ED032C"/>
    <w:rsid w:val="00ED786A"/>
    <w:rsid w:val="00EF492D"/>
    <w:rsid w:val="00F06789"/>
    <w:rsid w:val="00F3567A"/>
    <w:rsid w:val="00F41655"/>
    <w:rsid w:val="00F41E1D"/>
    <w:rsid w:val="00F46D2B"/>
    <w:rsid w:val="00F653A7"/>
    <w:rsid w:val="00F67C62"/>
    <w:rsid w:val="00F723E5"/>
    <w:rsid w:val="00F74D39"/>
    <w:rsid w:val="00F759AB"/>
    <w:rsid w:val="00F80696"/>
    <w:rsid w:val="00F81504"/>
    <w:rsid w:val="00FA1DF0"/>
    <w:rsid w:val="00FC22BA"/>
    <w:rsid w:val="00FF19D0"/>
    <w:rsid w:val="00FF2A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381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ED786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86A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86A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86A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38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B1381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8B13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1381"/>
  </w:style>
  <w:style w:type="table" w:customStyle="1" w:styleId="Tabela-Siatka1">
    <w:name w:val="Tabela - Siatka1"/>
    <w:basedOn w:val="TableNormal"/>
    <w:next w:val="TableGrid"/>
    <w:uiPriority w:val="39"/>
    <w:rsid w:val="008B138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2">
    <w:name w:val="Tabela - Siatka2"/>
    <w:basedOn w:val="TableNormal"/>
    <w:next w:val="TableGrid"/>
    <w:uiPriority w:val="39"/>
    <w:rsid w:val="007508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3">
    <w:name w:val="Tabela - Siatka3"/>
    <w:basedOn w:val="TableNormal"/>
    <w:next w:val="TableGrid"/>
    <w:uiPriority w:val="39"/>
    <w:rsid w:val="007508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4">
    <w:name w:val="Tabela - Siatka4"/>
    <w:basedOn w:val="TableNormal"/>
    <w:next w:val="TableGrid"/>
    <w:uiPriority w:val="39"/>
    <w:rsid w:val="0075089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60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04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04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4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4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4EC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04E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4EC"/>
  </w:style>
  <w:style w:type="character" w:customStyle="1" w:styleId="mi">
    <w:name w:val="mi"/>
    <w:basedOn w:val="DefaultParagraphFont"/>
    <w:rsid w:val="00B70EC9"/>
  </w:style>
  <w:style w:type="character" w:customStyle="1" w:styleId="Heading1Char">
    <w:name w:val="Heading 1 Char"/>
    <w:basedOn w:val="DefaultParagraphFont"/>
    <w:link w:val="Heading1"/>
    <w:uiPriority w:val="9"/>
    <w:rsid w:val="00ED786A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86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86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86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ED786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D786A"/>
    <w:pPr>
      <w:spacing w:after="160" w:line="259" w:lineRule="auto"/>
      <w:ind w:left="720"/>
      <w:contextualSpacing/>
    </w:pPr>
    <w:rPr>
      <w:lang w:val="en-US"/>
    </w:rPr>
  </w:style>
  <w:style w:type="character" w:customStyle="1" w:styleId="authorname">
    <w:name w:val="authorname"/>
    <w:basedOn w:val="DefaultParagraphFont"/>
    <w:rsid w:val="00ED786A"/>
  </w:style>
  <w:style w:type="character" w:customStyle="1" w:styleId="u-sronly">
    <w:name w:val="u-sronly"/>
    <w:basedOn w:val="DefaultParagraphFont"/>
    <w:rsid w:val="00ED786A"/>
  </w:style>
  <w:style w:type="character" w:customStyle="1" w:styleId="journaltitle">
    <w:name w:val="journaltitle"/>
    <w:basedOn w:val="DefaultParagraphFont"/>
    <w:rsid w:val="00ED786A"/>
  </w:style>
  <w:style w:type="character" w:customStyle="1" w:styleId="articlecitationyear">
    <w:name w:val="articlecitation_year"/>
    <w:basedOn w:val="DefaultParagraphFont"/>
    <w:rsid w:val="00ED786A"/>
  </w:style>
  <w:style w:type="character" w:customStyle="1" w:styleId="articlecitationvolume">
    <w:name w:val="articlecitation_volume"/>
    <w:basedOn w:val="DefaultParagraphFont"/>
    <w:rsid w:val="00ED786A"/>
  </w:style>
  <w:style w:type="character" w:styleId="Strong">
    <w:name w:val="Strong"/>
    <w:basedOn w:val="DefaultParagraphFont"/>
    <w:uiPriority w:val="22"/>
    <w:qFormat/>
    <w:rsid w:val="00ED786A"/>
    <w:rPr>
      <w:b/>
      <w:bCs/>
    </w:rPr>
  </w:style>
  <w:style w:type="paragraph" w:customStyle="1" w:styleId="articledoi">
    <w:name w:val="articledoi"/>
    <w:basedOn w:val="Normal"/>
    <w:rsid w:val="00ED7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ED786A"/>
    <w:rPr>
      <w:color w:val="808080"/>
    </w:rPr>
  </w:style>
  <w:style w:type="paragraph" w:customStyle="1" w:styleId="para">
    <w:name w:val="para"/>
    <w:basedOn w:val="Normal"/>
    <w:rsid w:val="00ED7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itationref">
    <w:name w:val="citationref"/>
    <w:basedOn w:val="DefaultParagraphFont"/>
    <w:rsid w:val="00ED786A"/>
  </w:style>
  <w:style w:type="character" w:customStyle="1" w:styleId="absnonlinkmetadata">
    <w:name w:val="abs_nonlink_metadata"/>
    <w:basedOn w:val="DefaultParagraphFont"/>
    <w:rsid w:val="00ED786A"/>
  </w:style>
  <w:style w:type="character" w:customStyle="1" w:styleId="absmetadatalabel">
    <w:name w:val="abs_metadata_label"/>
    <w:basedOn w:val="DefaultParagraphFont"/>
    <w:rsid w:val="00ED786A"/>
  </w:style>
  <w:style w:type="character" w:styleId="HTMLCite">
    <w:name w:val="HTML Cite"/>
    <w:basedOn w:val="DefaultParagraphFont"/>
    <w:uiPriority w:val="99"/>
    <w:semiHidden/>
    <w:unhideWhenUsed/>
    <w:rsid w:val="00ED786A"/>
    <w:rPr>
      <w:i/>
      <w:iCs/>
    </w:rPr>
  </w:style>
  <w:style w:type="character" w:customStyle="1" w:styleId="occurrence">
    <w:name w:val="occurrence"/>
    <w:basedOn w:val="DefaultParagraphFont"/>
    <w:rsid w:val="00ED786A"/>
  </w:style>
  <w:style w:type="paragraph" w:customStyle="1" w:styleId="copyright">
    <w:name w:val="copyright"/>
    <w:basedOn w:val="Normal"/>
    <w:rsid w:val="00ED7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rticlealttitle">
    <w:name w:val="articlealttitle"/>
    <w:basedOn w:val="DefaultParagraphFont"/>
    <w:rsid w:val="00ED786A"/>
  </w:style>
  <w:style w:type="character" w:customStyle="1" w:styleId="authordegrees">
    <w:name w:val="authordegrees"/>
    <w:basedOn w:val="DefaultParagraphFont"/>
    <w:rsid w:val="00ED786A"/>
  </w:style>
  <w:style w:type="character" w:customStyle="1" w:styleId="collapsetext">
    <w:name w:val="collapsetext"/>
    <w:basedOn w:val="DefaultParagraphFont"/>
    <w:rsid w:val="00ED786A"/>
  </w:style>
  <w:style w:type="character" w:customStyle="1" w:styleId="showinfo">
    <w:name w:val="showinfo"/>
    <w:basedOn w:val="DefaultParagraphFont"/>
    <w:rsid w:val="00ED786A"/>
  </w:style>
  <w:style w:type="paragraph" w:styleId="NormalWeb">
    <w:name w:val="Normal (Web)"/>
    <w:basedOn w:val="Normal"/>
    <w:uiPriority w:val="99"/>
    <w:unhideWhenUsed/>
    <w:rsid w:val="00ED7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volissue">
    <w:name w:val="volissue"/>
    <w:basedOn w:val="Normal"/>
    <w:rsid w:val="00ED7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it">
    <w:name w:val="cit"/>
    <w:basedOn w:val="DefaultParagraphFont"/>
    <w:rsid w:val="00ED786A"/>
  </w:style>
  <w:style w:type="character" w:customStyle="1" w:styleId="fm-citation-ids-label">
    <w:name w:val="fm-citation-ids-label"/>
    <w:basedOn w:val="DefaultParagraphFont"/>
    <w:rsid w:val="00ED786A"/>
  </w:style>
  <w:style w:type="paragraph" w:customStyle="1" w:styleId="icon--meta-keyline-before">
    <w:name w:val="icon--meta-keyline-before"/>
    <w:basedOn w:val="Normal"/>
    <w:rsid w:val="00ED7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ED786A"/>
    <w:pPr>
      <w:spacing w:after="0" w:line="240" w:lineRule="auto"/>
    </w:pPr>
    <w:rPr>
      <w:lang w:val="en-US"/>
    </w:rPr>
  </w:style>
  <w:style w:type="paragraph" w:customStyle="1" w:styleId="Default">
    <w:name w:val="Default"/>
    <w:rsid w:val="00ED786A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ED786A"/>
    <w:rPr>
      <w:i/>
      <w:iCs/>
    </w:rPr>
  </w:style>
  <w:style w:type="character" w:customStyle="1" w:styleId="mixed-citation">
    <w:name w:val="mixed-citation"/>
    <w:basedOn w:val="DefaultParagraphFont"/>
    <w:rsid w:val="00ED786A"/>
  </w:style>
  <w:style w:type="paragraph" w:customStyle="1" w:styleId="References">
    <w:name w:val="References"/>
    <w:basedOn w:val="Normal"/>
    <w:qFormat/>
    <w:rsid w:val="00ED786A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ED786A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ED786A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standard-view-style">
    <w:name w:val="standard-view-style"/>
    <w:basedOn w:val="DefaultParagraphFont"/>
    <w:rsid w:val="00ED786A"/>
  </w:style>
  <w:style w:type="paragraph" w:customStyle="1" w:styleId="BIBLIO">
    <w:name w:val="BIBLIO"/>
    <w:basedOn w:val="Normal"/>
    <w:link w:val="BIBLIOZnak"/>
    <w:qFormat/>
    <w:rsid w:val="00ED786A"/>
    <w:pPr>
      <w:tabs>
        <w:tab w:val="left" w:pos="360"/>
      </w:tabs>
      <w:autoSpaceDE w:val="0"/>
      <w:autoSpaceDN w:val="0"/>
      <w:adjustRightInd w:val="0"/>
      <w:spacing w:after="0" w:line="240" w:lineRule="auto"/>
      <w:ind w:left="450" w:right="-45" w:hanging="450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BIBLIOZnak">
    <w:name w:val="BIBLIO Znak"/>
    <w:link w:val="BIBLIO"/>
    <w:rsid w:val="00ED786A"/>
    <w:rPr>
      <w:rFonts w:ascii="Times New Roman" w:eastAsia="Calibri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D78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D786A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ref-journal">
    <w:name w:val="ref-journal"/>
    <w:basedOn w:val="DefaultParagraphFont"/>
    <w:rsid w:val="00ED786A"/>
  </w:style>
  <w:style w:type="character" w:customStyle="1" w:styleId="ref-vol">
    <w:name w:val="ref-vol"/>
    <w:basedOn w:val="DefaultParagraphFont"/>
    <w:rsid w:val="00ED786A"/>
  </w:style>
  <w:style w:type="character" w:styleId="FollowedHyperlink">
    <w:name w:val="FollowedHyperlink"/>
    <w:basedOn w:val="DefaultParagraphFont"/>
    <w:uiPriority w:val="99"/>
    <w:semiHidden/>
    <w:unhideWhenUsed/>
    <w:rsid w:val="00ED786A"/>
    <w:rPr>
      <w:color w:val="954F72" w:themeColor="followedHyperlink"/>
      <w:u w:val="single"/>
    </w:rPr>
  </w:style>
  <w:style w:type="character" w:customStyle="1" w:styleId="m-6963341040700070498gmail-il">
    <w:name w:val="m_-6963341040700070498gmail-il"/>
    <w:basedOn w:val="DefaultParagraphFont"/>
    <w:rsid w:val="00ED786A"/>
  </w:style>
  <w:style w:type="character" w:customStyle="1" w:styleId="publicationcontentepubdate">
    <w:name w:val="publicationcontentepubdate"/>
    <w:basedOn w:val="DefaultParagraphFont"/>
    <w:rsid w:val="00ED786A"/>
  </w:style>
  <w:style w:type="character" w:customStyle="1" w:styleId="balloon">
    <w:name w:val="balloon"/>
    <w:basedOn w:val="DefaultParagraphFont"/>
    <w:rsid w:val="00ED786A"/>
  </w:style>
  <w:style w:type="character" w:customStyle="1" w:styleId="highlight">
    <w:name w:val="highlight"/>
    <w:basedOn w:val="DefaultParagraphFont"/>
    <w:rsid w:val="00ED786A"/>
  </w:style>
  <w:style w:type="character" w:customStyle="1" w:styleId="title-text">
    <w:name w:val="title-text"/>
    <w:basedOn w:val="DefaultParagraphFont"/>
    <w:rsid w:val="00ED786A"/>
  </w:style>
  <w:style w:type="character" w:customStyle="1" w:styleId="highwire-citation-authors">
    <w:name w:val="highwire-citation-authors"/>
    <w:basedOn w:val="DefaultParagraphFont"/>
    <w:rsid w:val="00ED786A"/>
  </w:style>
  <w:style w:type="character" w:customStyle="1" w:styleId="highwire-citation-author">
    <w:name w:val="highwire-citation-author"/>
    <w:basedOn w:val="DefaultParagraphFont"/>
    <w:rsid w:val="00ED786A"/>
  </w:style>
  <w:style w:type="character" w:customStyle="1" w:styleId="nlm-surname">
    <w:name w:val="nlm-surname"/>
    <w:basedOn w:val="DefaultParagraphFont"/>
    <w:rsid w:val="00ED786A"/>
  </w:style>
  <w:style w:type="character" w:customStyle="1" w:styleId="citation-et">
    <w:name w:val="citation-et"/>
    <w:basedOn w:val="DefaultParagraphFont"/>
    <w:rsid w:val="00ED786A"/>
  </w:style>
  <w:style w:type="character" w:customStyle="1" w:styleId="highwire-cite-metadata-journal">
    <w:name w:val="highwire-cite-metadata-journal"/>
    <w:basedOn w:val="DefaultParagraphFont"/>
    <w:rsid w:val="00ED786A"/>
  </w:style>
  <w:style w:type="character" w:customStyle="1" w:styleId="highwire-cite-metadata-year">
    <w:name w:val="highwire-cite-metadata-year"/>
    <w:basedOn w:val="DefaultParagraphFont"/>
    <w:rsid w:val="00ED786A"/>
  </w:style>
  <w:style w:type="character" w:customStyle="1" w:styleId="highwire-cite-metadata-volume">
    <w:name w:val="highwire-cite-metadata-volume"/>
    <w:basedOn w:val="DefaultParagraphFont"/>
    <w:rsid w:val="00ED786A"/>
  </w:style>
  <w:style w:type="character" w:customStyle="1" w:styleId="highwire-cite-metadata-pages">
    <w:name w:val="highwire-cite-metadata-pages"/>
    <w:basedOn w:val="DefaultParagraphFont"/>
    <w:rsid w:val="00ED786A"/>
  </w:style>
  <w:style w:type="character" w:customStyle="1" w:styleId="element-citation">
    <w:name w:val="element-citation"/>
    <w:basedOn w:val="DefaultParagraphFont"/>
    <w:rsid w:val="00ED786A"/>
  </w:style>
  <w:style w:type="paragraph" w:styleId="Bibliography">
    <w:name w:val="Bibliography"/>
    <w:basedOn w:val="Normal"/>
    <w:next w:val="Normal"/>
    <w:uiPriority w:val="37"/>
    <w:unhideWhenUsed/>
    <w:rsid w:val="00D20C57"/>
    <w:rPr>
      <w:rFonts w:eastAsia="SimSu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F2842A-EEA5-4591-A75F-05AE03DDC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468</Words>
  <Characters>19769</Characters>
  <Application>Microsoft Office Word</Application>
  <DocSecurity>0</DocSecurity>
  <Lines>164</Lines>
  <Paragraphs>46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23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Zarychta-Zajączkowska</dc:creator>
  <cp:lastModifiedBy>0010381</cp:lastModifiedBy>
  <cp:revision>2</cp:revision>
  <dcterms:created xsi:type="dcterms:W3CDTF">2020-01-25T04:36:00Z</dcterms:created>
  <dcterms:modified xsi:type="dcterms:W3CDTF">2020-01-25T04:36:00Z</dcterms:modified>
</cp:coreProperties>
</file>